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26" w:rsidRPr="002A7AF9" w:rsidRDefault="00425126" w:rsidP="00425126">
      <w:pPr>
        <w:spacing w:before="100" w:beforeAutospacing="1" w:after="100" w:afterAutospacing="1" w:line="240" w:lineRule="auto"/>
        <w:jc w:val="left"/>
        <w:outlineLvl w:val="0"/>
        <w:rPr>
          <w:rFonts w:ascii="Arial" w:eastAsia="Times New Roman" w:hAnsi="Arial" w:cs="Arial"/>
          <w:b/>
          <w:bCs/>
          <w:kern w:val="36"/>
          <w:sz w:val="24"/>
          <w:szCs w:val="24"/>
          <w:lang w:eastAsia="fr-FR"/>
        </w:rPr>
      </w:pPr>
      <w:r w:rsidRPr="002A7AF9">
        <w:rPr>
          <w:rFonts w:ascii="Arial" w:eastAsia="Times New Roman" w:hAnsi="Arial" w:cs="Arial"/>
          <w:b/>
          <w:bCs/>
          <w:kern w:val="36"/>
          <w:sz w:val="24"/>
          <w:szCs w:val="24"/>
          <w:lang w:eastAsia="fr-FR"/>
        </w:rPr>
        <w:t>Mus musculus phosphodiesterase 6B, cGMP, rod receptor, beta polypeptide (Pde6b), mRNA</w:t>
      </w:r>
    </w:p>
    <w:p w:rsidR="00425126" w:rsidRPr="002A7AF9" w:rsidRDefault="00425126" w:rsidP="00425126">
      <w:pPr>
        <w:spacing w:before="100" w:beforeAutospacing="1" w:after="100" w:afterAutospacing="1" w:line="240" w:lineRule="auto"/>
        <w:jc w:val="left"/>
        <w:rPr>
          <w:rFonts w:ascii="Arial" w:eastAsia="Times New Roman" w:hAnsi="Arial" w:cs="Arial"/>
          <w:sz w:val="24"/>
          <w:szCs w:val="24"/>
          <w:lang w:eastAsia="fr-FR"/>
        </w:rPr>
      </w:pPr>
      <w:r w:rsidRPr="002A7AF9">
        <w:rPr>
          <w:rFonts w:ascii="Arial" w:eastAsia="Times New Roman" w:hAnsi="Arial" w:cs="Arial"/>
          <w:sz w:val="24"/>
          <w:szCs w:val="24"/>
          <w:lang w:eastAsia="fr-FR"/>
        </w:rPr>
        <w:t>NCBI Reference Sequence: NM_008806.2</w:t>
      </w:r>
    </w:p>
    <w:p w:rsidR="00425126" w:rsidRPr="00425126" w:rsidRDefault="00425126" w:rsidP="00E324E4">
      <w:pPr>
        <w:pStyle w:val="Titre4"/>
        <w:rPr>
          <w:rStyle w:val="MachinecrireHTML"/>
          <w:rFonts w:eastAsiaTheme="majorEastAsia"/>
        </w:rPr>
      </w:pPr>
      <w:bookmarkStart w:id="0" w:name="genomic"/>
      <w:bookmarkEnd w:id="0"/>
      <w:r w:rsidRPr="00E324E4">
        <w:rPr>
          <w:rFonts w:ascii="Arial" w:hAnsi="Arial" w:cs="Arial"/>
          <w:color w:val="auto"/>
          <w:sz w:val="24"/>
          <w:szCs w:val="24"/>
        </w:rPr>
        <w:t xml:space="preserve">Genomic </w:t>
      </w:r>
      <w:proofErr w:type="gramStart"/>
      <w:r w:rsidRPr="00E324E4">
        <w:rPr>
          <w:rFonts w:ascii="Arial" w:hAnsi="Arial" w:cs="Arial"/>
          <w:color w:val="auto"/>
          <w:sz w:val="24"/>
          <w:szCs w:val="24"/>
        </w:rPr>
        <w:t>chr5 :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gggt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gcagaga caggttgggc cactcatgtg gtatgagtca  108388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gcc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ggctccc taatcatcac taagaaagac tttgctgaca  108388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bookmarkStart w:id="1" w:name="1"/>
      <w:bookmarkEnd w:id="1"/>
      <w:r w:rsidRPr="00425126">
        <w:rPr>
          <w:rStyle w:val="MachinecrireHTML"/>
          <w:rFonts w:eastAsiaTheme="majorEastAsia"/>
          <w:color w:val="22CCEE"/>
          <w:lang w:val="en-US"/>
        </w:rPr>
        <w:t>A</w:t>
      </w:r>
      <w:r w:rsidRPr="00425126">
        <w:rPr>
          <w:rStyle w:val="MachinecrireHTML"/>
          <w:rFonts w:eastAsiaTheme="majorEastAsia"/>
          <w:color w:val="3300FF"/>
          <w:lang w:val="en-US"/>
        </w:rPr>
        <w:t>CAGGGTT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GAATCC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TGTACCT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GGTGGAG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AGCCCCGGGC</w:t>
      </w:r>
      <w:r w:rsidRPr="00425126">
        <w:rPr>
          <w:rStyle w:val="MachinecrireHTML"/>
          <w:rFonts w:eastAsiaTheme="majorEastAsia"/>
          <w:lang w:val="en-US"/>
        </w:rPr>
        <w:t xml:space="preserve">  108388422</w:t>
      </w:r>
      <w:proofErr w:type="gramEnd"/>
      <w:r>
        <w:rPr>
          <w:rStyle w:val="MachinecrireHTML"/>
          <w:rFonts w:eastAsiaTheme="majorEastAsia"/>
          <w:lang w:val="en-US"/>
        </w:rPr>
        <w:t xml:space="preserve"> ex1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ACAGCAGCA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AACACC</w:t>
      </w:r>
      <w:r w:rsidRPr="00425126">
        <w:rPr>
          <w:rStyle w:val="MachinecrireHTML"/>
          <w:rFonts w:eastAsiaTheme="majorEastAsia"/>
          <w:b/>
          <w:color w:val="3300FF"/>
          <w:sz w:val="28"/>
          <w:lang w:val="en-US"/>
        </w:rPr>
        <w:t>A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GCCTCAG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GGAACAGG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ACGCAGCTTC</w:t>
      </w:r>
      <w:r w:rsidRPr="00425126">
        <w:rPr>
          <w:rStyle w:val="MachinecrireHTML"/>
          <w:rFonts w:eastAsiaTheme="majorEastAsia"/>
          <w:lang w:val="en-US"/>
        </w:rPr>
        <w:t xml:space="preserve">  1083884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TGGATGGG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CCCACGT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CCCATC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ACTTTGGG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AGAAGTTGAG</w:t>
      </w:r>
      <w:r w:rsidRPr="00425126">
        <w:rPr>
          <w:rStyle w:val="MachinecrireHTML"/>
          <w:rFonts w:eastAsiaTheme="majorEastAsia"/>
          <w:lang w:val="en-US"/>
        </w:rPr>
        <w:t xml:space="preserve">  1083885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CCTGAAA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TGGCAGG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CTGTGAAG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GTTGGC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GCGGACTGTG</w:t>
      </w:r>
      <w:r w:rsidRPr="00425126">
        <w:rPr>
          <w:rStyle w:val="MachinecrireHTML"/>
          <w:rFonts w:eastAsiaTheme="majorEastAsia"/>
          <w:lang w:val="en-US"/>
        </w:rPr>
        <w:t xml:space="preserve">  1083885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GCAGCCTGC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GAGCTGT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GGTGGAA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GAGTGCA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ACTTTTTGAA</w:t>
      </w:r>
      <w:r w:rsidRPr="00425126">
        <w:rPr>
          <w:rStyle w:val="MachinecrireHTML"/>
          <w:rFonts w:eastAsiaTheme="majorEastAsia"/>
          <w:lang w:val="en-US"/>
        </w:rPr>
        <w:t xml:space="preserve">  1083886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TGGTGCA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ATGCAGG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AGTGTCA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TGGAACG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TGGTCTTCAA</w:t>
      </w:r>
      <w:r w:rsidRPr="00425126">
        <w:rPr>
          <w:rStyle w:val="MachinecrireHTML"/>
          <w:rFonts w:eastAsiaTheme="majorEastAsia"/>
          <w:lang w:val="en-US"/>
        </w:rPr>
        <w:t xml:space="preserve">  1083886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GATCCTGC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GCCTCTGC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CATCCTGC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CCGACC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TGCAGCCTCT</w:t>
      </w:r>
      <w:r w:rsidRPr="00425126">
        <w:rPr>
          <w:rStyle w:val="MachinecrireHTML"/>
          <w:rFonts w:eastAsiaTheme="majorEastAsia"/>
          <w:lang w:val="en-US"/>
        </w:rPr>
        <w:t xml:space="preserve">  1083887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TTATGTACC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CAGCGCA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GCATAGC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ACTTGCTA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GCGGCTCTTC</w:t>
      </w:r>
      <w:r w:rsidRPr="00425126">
        <w:rPr>
          <w:rStyle w:val="MachinecrireHTML"/>
          <w:rFonts w:eastAsiaTheme="majorEastAsia"/>
          <w:lang w:val="en-US"/>
        </w:rPr>
        <w:t xml:space="preserve">  1083887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AGCGTGCA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TGACAGCC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CTGGAGG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CCTGGT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CCCCTGACTC</w:t>
      </w:r>
      <w:r w:rsidRPr="00425126">
        <w:rPr>
          <w:rStyle w:val="MachinecrireHTML"/>
          <w:rFonts w:eastAsiaTheme="majorEastAsia"/>
          <w:lang w:val="en-US"/>
        </w:rPr>
        <w:t xml:space="preserve">  1083888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TGAGATCGT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TCCCCCT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ATTGGG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TGGGCC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GTGGCTCAGA</w:t>
      </w:r>
      <w:r w:rsidRPr="00425126">
        <w:rPr>
          <w:rStyle w:val="MachinecrireHTML"/>
          <w:rFonts w:eastAsiaTheme="majorEastAsia"/>
          <w:lang w:val="en-US"/>
        </w:rPr>
        <w:t xml:space="preserve">  1083888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CAAGAAG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ATAAACG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GGATGTG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GA</w:t>
      </w:r>
      <w:r w:rsidRPr="00425126">
        <w:rPr>
          <w:rStyle w:val="MachinecrireHTML"/>
          <w:rFonts w:eastAsiaTheme="majorEastAsia"/>
          <w:color w:val="22CCEE"/>
          <w:lang w:val="en-US"/>
        </w:rPr>
        <w:t>G</w:t>
      </w:r>
      <w:r w:rsidRPr="00425126">
        <w:rPr>
          <w:rStyle w:val="MachinecrireHTML"/>
          <w:rFonts w:eastAsiaTheme="majorEastAsia"/>
          <w:lang w:val="en-US"/>
        </w:rPr>
        <w:t xml:space="preserve">gtggg </w:t>
      </w:r>
      <w:proofErr w:type="gramStart"/>
      <w:r w:rsidRPr="00425126">
        <w:rPr>
          <w:rStyle w:val="MachinecrireHTML"/>
          <w:rFonts w:eastAsiaTheme="majorEastAsia"/>
          <w:lang w:val="en-US"/>
        </w:rPr>
        <w:t>tgttctccag  1083889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atggtg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gtgtgtt ctgcctcagc atccagagat ttcacaagga  108388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cagg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ccaagg tccttgcagc tcacccttgc ctgtcctatc  108389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tcacc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tagcctc ctgtcttttc cttccaggac tagtttttcc  108389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ttaag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gggggggg gggcttcaag agcgctttaa agtgtccctc  108389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ttc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aactgcc taattgccac agaaacacta tttaagagac  108389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cttg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cttttca gagtcagcct ctggccttgc caaggtcagg  108389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ttcttt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atgataag cactgtgagg acccagggca gcttcagtga  108389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tcag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agagtct tccatggata actatggttg tctgcgtaga  108389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ctg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caggcca gggctggtat tgaggccaga tgccccaaat  108389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cagc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agaagca gctttaccca caaagggaac cacgctggtc  108389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gaga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atctggg atctaggaga ggatgggaat ggagttacaa  108389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ttc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ccaggttg ggaatggatt tattgacaca gacttcatgg  108389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ctg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gtggcag gtataaccag gacagagctc ctatgggtgg  108389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gcac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gacacagt gagtgaggta cccgtagata tgggtgtgac  108389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gcc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gctcaga aaggggtcaa aaatgtattc catggattag  108389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gctct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ggttgg aggacagtct tcctctcctt gcctgttctg  108389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cttt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tcttcc ccaagatacc caggttgcct cagcacctgc  108389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catag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aacatgt agtaggggaa tcccagaatg ggagaaggtc  108389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tctt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attcccc agaggcagtg tgctaccttc actcctggcc  108389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tggg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gggcagg agggtgctgc aatcctctta tacttatctg  108389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taaa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ccctgccc agcgacctga atagaataat ctgcaggatt  108389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ttgg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ctttgct tcctttttaa gaaatgggtc atccatgagc  108390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atgga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aattacc aacaaagcaa gaaatttggt atatagggga  108390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tgt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cattaat tctggggcgc atggtctacc cacccttcct  108390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tttt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gcttcctc ctgccttctt tcattcattc ccaccttacc  108390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ttct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ctcccacc caccttcagg gaatcttcaa agcagtgcct  108390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cgtag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agcctga ggcaggttct ctcctttcta ttgccctgat  108390272</w:t>
      </w:r>
    </w:p>
    <w:p w:rsidR="00681B72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ccacaccaaa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gttgctctgt ggtgttgctc tgcggtaaga tgaagttgca  108390322</w:t>
      </w:r>
      <w:r w:rsidR="00FE2C9C" w:rsidRPr="00E324E4">
        <w:rPr>
          <w:rStyle w:val="MachinecrireHTML"/>
          <w:rFonts w:eastAsiaTheme="majorEastAsia"/>
          <w:lang w:val="en-US"/>
        </w:rPr>
        <w:t xml:space="preserve"> </w:t>
      </w:r>
      <w:r w:rsidRPr="00E324E4">
        <w:rPr>
          <w:rStyle w:val="MachinecrireHTML"/>
          <w:rFonts w:eastAsiaTheme="majorEastAsia"/>
          <w:lang w:val="en-US"/>
        </w:rPr>
        <w:t>gagttgtcct taattctatt cccaggccta cccatgtcct acagcccctc  108390372</w:t>
      </w:r>
      <w:r w:rsidR="00681B72" w:rsidRPr="00E324E4">
        <w:rPr>
          <w:rStyle w:val="MachinecrireHTML"/>
          <w:rFonts w:eastAsiaTheme="majorEastAsia"/>
          <w:lang w:val="en-US"/>
        </w:rPr>
        <w:t xml:space="preserve">                                     </w:t>
      </w:r>
      <w:r w:rsidR="00E324E4">
        <w:rPr>
          <w:rStyle w:val="MachinecrireHTML"/>
          <w:rFonts w:eastAsiaTheme="majorEastAsia"/>
          <w:lang w:val="en-US"/>
        </w:rPr>
        <w:t xml:space="preserve">        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tccaaggttt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atagtcactc tgtggcctca aagatacatc cttggtggca  108390422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catcatgtct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actactgtta tgatgattct gtgacctgca ggttgtgcag  108390472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gtttgtattg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atcccagact gagggaaaag gagtaaccgt caaagtcagc  108390522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aaaatccata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tttccaccag tggcatcagg acactctgca tcgccaagga  108390572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cagaatactg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ggttcacatg caggtttgca gcagagaggc aaactgaggc  108390622</w:t>
      </w:r>
      <w:r w:rsidR="00FE2C9C" w:rsidRPr="00E324E4">
        <w:rPr>
          <w:rStyle w:val="MachinecrireHTML"/>
          <w:rFonts w:eastAsiaTheme="majorEastAsia"/>
          <w:lang w:val="en-US"/>
        </w:rPr>
        <w:t xml:space="preserve"> </w:t>
      </w:r>
    </w:p>
    <w:p w:rsidR="00425126" w:rsidRPr="00E324E4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E324E4">
        <w:rPr>
          <w:rStyle w:val="MachinecrireHTML"/>
          <w:rFonts w:eastAsiaTheme="majorEastAsia"/>
          <w:lang w:val="en-US"/>
        </w:rPr>
        <w:t>agtcagcaca</w:t>
      </w:r>
      <w:proofErr w:type="gramEnd"/>
      <w:r w:rsidRPr="00E324E4">
        <w:rPr>
          <w:rStyle w:val="MachinecrireHTML"/>
          <w:rFonts w:eastAsiaTheme="majorEastAsia"/>
          <w:lang w:val="en-US"/>
        </w:rPr>
        <w:t xml:space="preserve"> gggtctcccc aacacactag gtgctttcct tgcaaatggt  108390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ccac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ggcctct gtggattgca gtgttgttct atagtgtggt  108390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taca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caggact aacacaaagt tttagttgca catagatact  108390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agca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tacactg atctccaatt tttgctgaga aaatgatgtc  108390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ttca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gctgca gtagtcacac cagactgcta ctaagcataa  108390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agaaatcc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aaaaaca gatactgaac acatttaaac catgaacata  108390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acagg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caggagt acaggaagac cttgaggacc caaggatcat  108390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cacag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acatgaa cacaagtagg acatgcccac aggtaggaca  108391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tca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gaataca gatacactct gcctaaagca aatgttagta  108391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atgg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ggctccc ctgagccctg agtgtctatg ttcttggcat  108391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ggact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catttct gatgcgatgt atgtgtccga aacctcatgc  108391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cttct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agaagcat gccccaggat gtggctttgt ggagggaaag  108391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cttt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atgctca tagatccagc ctgtagggaa tgtggtagta  108391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gaat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ggacatac ctctgagcag agacctgagt ccatggcctg  108391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ctag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caggacc ctataacttc atatgtgagt gtcacagctt  108391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cgga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gaggcta aaacctgaat aatagatatt tcactagacc  108391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gggt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accagt tcagaacaga ataagccctc gtatttcaaa  108391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ataca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aagccca gaaaacccgg gagatagaag ctgggctcta  108391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cttg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atatgtc ataattcaac aaaacggcat gatcatctgc  108391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gcct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ggaaag gtctgttagc attaaggaga ccagaactgc  108391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cata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ccaaagta caagtggaga gaaattcacc aaagaataat  108391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tattt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ttatctc aatagcagtg agaatctctc tgttctggca  108391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tatta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ttaagg aagttggggc aaggggtaga tttcaaagcc  108391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aga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aaagtaa gttacttcca taaaaagttc attggtctta  108391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gatca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aggaactg tcagcagctc actggtagag gcacccatgc  108391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acagg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cttcag ggtgtgttaa atgaattgtt ttgattttag  108391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ccat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taaactt tgggtaggtg tggtggtgca tgtctttact  108391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agaa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gtgtggt ggtgcgtgcc tttaaaccca ggactttgtc  108392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ttcc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accaagg ttatatggta atagcctggc tcaaaaaaca  108392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aac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acaaaca aacaaacaaa aaccatagat tttgctactg  108392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tttt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gttaga aagtatggcg gaagaagtat ctctggggtc  108392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gga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taagaaa gtatttatca gctggatggt ggtggcacac  108392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ttta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gcatgca agaagcaaag acaggtgatt ctctatgagt  108392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aggc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ggtctac agagcaagtt tcagaacagt cagggcagtt  108392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aaga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aatattt ttaaaaacta tttgtctcag aggagcaaac  108392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agtgt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ccacgcc cacatccttt cattacatcc tagatccaat  108392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ttct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taacaag aattatgtca tcctttaatc attaattttt  108392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tttt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gatcaa gaacattctt caaatcattg ctgaccaaat  108392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ttgt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ttgatgc tgagaggggc ctgtactgat tggctgcatg  108392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gggt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ggttggct gttgagagaa gagtttaata gctagacatc  108392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gcca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tttcagt cctatttaac caacagaaag cagaaacaca  108392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ggtg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cgggac cggtgccctg ccctgtcacg aagctccatc  108392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ccaggc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gctgtta ccacactggg tcaactgtca ttttgttaga  108392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taaa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tccactc ttgacagaca gcagctacaa ttttaagata  108392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aata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tttggggc atttttcttt tatagtgttt taaattgatt  108392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ttat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tatgctat cactgtcttc agacacatca gaagagggca  108392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ggaac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cagatgg ttgtgagcca ccatgtggtt gctgggaatt  108392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ctca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ctggaag agcagttggt gctaactgct gagccatctc  108393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agcccc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aaagtat tgttaacaat aatatgacaa cttccgtttc  108393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ttt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atggaga aagtctatta ttttactttt aataaaatac  108393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aaaa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gaatag gaaaaaacaa cgaaagaaga aaaagagcca  108393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acat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tatatgt agatgcagag acacatgtgt ttgcacacac  108393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aatt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aaacaca aaactgtaag tcctaatata tatgtaaagg  108393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tgca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aaaaaat atatatcctg gcttaacctt atgaaacaaa  108393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cctc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ttgatctt agccaaaagg ctgagaagca ataacaaaga  108393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tcca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ctgttga gttcattttc tgttggccat ctactgctgg  108393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gtgggg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cctcaag gatagtctgt ttcctcagtg agacttcctt  108393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gaaa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aataacc ttcatttgca agtggctatc agttggagat  108393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ttctg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ggaatga aggcatgtgt cctcttctcc ttttagttca  108393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accc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ggaagag atccacacag gcactgtgtg tgctgacaca  108393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tttg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catatgt gtgccagcct tgttatgtct agaaggcctt  108393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tcct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tcaccat cctttctggg tcttacactc tttctacccc  108393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ttcc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tttcctg agctctgagg ggagggattt gatgaaacat  108393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ttta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agtgttc caatctccct ctcccctccc cctccccctc  108393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ctc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ccctctt cccctcccta tccctctccc cctccctctt  108393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tcgcc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ttctccc cctctccacc tccccctctc cctctctccc  108393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tccttc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ctctccc ccctctccct ctcccccttc tcctccccct  108393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cact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gggtctc tgtatttatt cccatctgct acaggatgag  108394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tctc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ctgctga gcaggtctat gagtgaagca aaatgttgtt  108394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catct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acaaacc taagctcaaa gggtaaccaa tgaaacaaat  108394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atga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aggagtt tgtgggactt actatggtaa ctgagccttt  108394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ttg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gggctgg ttttgttttg ttttgttttg ttttgttttg  108394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gtt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gttttg ttttgttttg ttttgttttg tttttcaaga  108394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at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tgtagcc ctggctgtcc tggaactcac tttgtagacc  108394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ctag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actcaga aatccacctg cccctgcctc ctgactgctg  108394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attaa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gtgccac cacgcctggc ttgtatgtat atcttaacaa  108394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catc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ctcacaa agaaaagtaa gggtcagagt cttatgatat  108394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ctta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ctgtagt tttttcatac tcttttgcca tttctgcttt  108394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tgt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gaccatt ttcaagactc tatatttgaa atttgcatca  108394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ggta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agctct gtagatcttt agaaaagagt aattgttgac  108394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caaga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agcaaga aaattaaaag gtagtgagca gttatagtat  108394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aaca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ttttctt tagaagtaat tcttttagct acactgattt  108394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ttc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atttgt taggtaagtt tcattttatc aaatttgact  108394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acaa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ttagaga aatgatttct catataaata atctcagaca  108394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cgaac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caagaa agccaagagg cagtaatccc caatcccctg  108394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cccag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ctattat aacttgataa ttggaaaagt agggcactca  108394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ccag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gtgcaca gtttaaaatg tgtttttcag tttcaagaca  108394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tcta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cacattt tgctgactct atgcaaagca atcacaggat  108395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aaa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aaaaacc acaggtcctc cttcaacttt ggaggaccca  108395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aagg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gaaacac tgccagcatt gcttataaaa atgggttctg  108395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cat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agctgta tagagcttaa gaaagttttc ttagatctag  108395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aga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agccaac aatgtttcaa ataagacaaa aaaaaatatc  108395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cgg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ggcgctt gcctttagtc ccagcactta ggaggcagag  108395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tta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gagctt gaggccagct tggtctacga agtgagttcc  108395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aca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cctatgaa gatcgagaga gaccctgtct caaaacaaca  108395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cttgt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ctgttt tagatgtttt ctatgtaata gaaacacaca  108395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acacaca</w:t>
      </w:r>
      <w:proofErr w:type="gramEnd"/>
      <w:r>
        <w:rPr>
          <w:rStyle w:val="MachinecrireHTML"/>
          <w:rFonts w:eastAsiaTheme="majorEastAsia"/>
        </w:rPr>
        <w:t xml:space="preserve"> cacacacaca cacacacaga gagagagaga aattgtcttc  108395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aaaatata</w:t>
      </w:r>
      <w:proofErr w:type="gramEnd"/>
      <w:r>
        <w:rPr>
          <w:rStyle w:val="MachinecrireHTML"/>
          <w:rFonts w:eastAsiaTheme="majorEastAsia"/>
        </w:rPr>
        <w:t xml:space="preserve"> agacccatgt ttcctagaga agttatgaaa agaaagaagg  108395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ctacatt</w:t>
      </w:r>
      <w:proofErr w:type="gramEnd"/>
      <w:r>
        <w:rPr>
          <w:rStyle w:val="MachinecrireHTML"/>
          <w:rFonts w:eastAsiaTheme="majorEastAsia"/>
        </w:rPr>
        <w:t xml:space="preserve"> tgttgcattt taaagggaag caattgagaa cagcttggaa  108395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ccccggt</w:t>
      </w:r>
      <w:proofErr w:type="gramEnd"/>
      <w:r>
        <w:rPr>
          <w:rStyle w:val="MachinecrireHTML"/>
          <w:rFonts w:eastAsiaTheme="majorEastAsia"/>
        </w:rPr>
        <w:t xml:space="preserve"> ggaccagtgt ggaagccatc agatgctgga ggagtatata  108395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aactacat</w:t>
      </w:r>
      <w:proofErr w:type="gramEnd"/>
      <w:r>
        <w:rPr>
          <w:rStyle w:val="MachinecrireHTML"/>
          <w:rFonts w:eastAsiaTheme="majorEastAsia"/>
        </w:rPr>
        <w:t xml:space="preserve"> ctgtgcaaca tgtgtgtaca tcatgctacc aaggatgcaa  108395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catgatta</w:t>
      </w:r>
      <w:proofErr w:type="gramEnd"/>
      <w:r>
        <w:rPr>
          <w:rStyle w:val="MachinecrireHTML"/>
          <w:rFonts w:eastAsiaTheme="majorEastAsia"/>
        </w:rPr>
        <w:t xml:space="preserve"> gttgcctcga acaggggcat ggtggaactg tcttgttata  108395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ggctcaa</w:t>
      </w:r>
      <w:proofErr w:type="gramEnd"/>
      <w:r>
        <w:rPr>
          <w:rStyle w:val="MachinecrireHTML"/>
          <w:rFonts w:eastAsiaTheme="majorEastAsia"/>
        </w:rPr>
        <w:t xml:space="preserve"> acatattagg gaagccccaa agaaaacctt tcattctgga  108395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tttttttt</w:t>
      </w:r>
      <w:proofErr w:type="gramEnd"/>
      <w:r>
        <w:rPr>
          <w:rStyle w:val="MachinecrireHTML"/>
          <w:rFonts w:eastAsiaTheme="majorEastAsia"/>
        </w:rPr>
        <w:t xml:space="preserve"> tttttttttt ttttttttgg gttttccaga aagggtctct  108395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tgtagcc</w:t>
      </w:r>
      <w:proofErr w:type="gramEnd"/>
      <w:r>
        <w:rPr>
          <w:rStyle w:val="MachinecrireHTML"/>
          <w:rFonts w:eastAsiaTheme="majorEastAsia"/>
        </w:rPr>
        <w:t xml:space="preserve"> ctggctgtcc tcctggaact cactctgtag accaggctgg  108395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tcgaactc</w:t>
      </w:r>
      <w:proofErr w:type="gramEnd"/>
      <w:r>
        <w:rPr>
          <w:rStyle w:val="MachinecrireHTML"/>
          <w:rFonts w:eastAsiaTheme="majorEastAsia"/>
        </w:rPr>
        <w:t xml:space="preserve"> agaaattcac ctgcctctgc ctcccaagtg ctgggattaa  108395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catgcgc</w:t>
      </w:r>
      <w:proofErr w:type="gramEnd"/>
      <w:r>
        <w:rPr>
          <w:rStyle w:val="MachinecrireHTML"/>
          <w:rFonts w:eastAsiaTheme="majorEastAsia"/>
        </w:rPr>
        <w:t xml:space="preserve"> caccaccacc cggctttcat tctggaccct taaaacaaac  108395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tttagca</w:t>
      </w:r>
      <w:proofErr w:type="gramEnd"/>
      <w:r>
        <w:rPr>
          <w:rStyle w:val="MachinecrireHTML"/>
          <w:rFonts w:eastAsiaTheme="majorEastAsia"/>
        </w:rPr>
        <w:t xml:space="preserve"> ccccgctaca atagcagtca gaattggggt ggtggtgggg  108396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catcagag</w:t>
      </w:r>
      <w:proofErr w:type="gramEnd"/>
      <w:r>
        <w:rPr>
          <w:rStyle w:val="MachinecrireHTML"/>
          <w:rFonts w:eastAsiaTheme="majorEastAsia"/>
        </w:rPr>
        <w:t xml:space="preserve"> ctgaaaggga agtggagtca gtcaccgtgt tagttaggaa  108396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aaacaga</w:t>
      </w:r>
      <w:proofErr w:type="gramEnd"/>
      <w:r>
        <w:rPr>
          <w:rStyle w:val="MachinecrireHTML"/>
          <w:rFonts w:eastAsiaTheme="majorEastAsia"/>
        </w:rPr>
        <w:t xml:space="preserve"> aacttcaggg cagggaaagc tgcaagtaga aaatggctga  108396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tttaagc</w:t>
      </w:r>
      <w:proofErr w:type="gramEnd"/>
      <w:r>
        <w:rPr>
          <w:rStyle w:val="MachinecrireHTML"/>
          <w:rFonts w:eastAsiaTheme="majorEastAsia"/>
        </w:rPr>
        <w:t xml:space="preserve"> aacgattcag agctgagaac agtaacccct tgaaaatttg  108396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ccaatcag</w:t>
      </w:r>
      <w:proofErr w:type="gramEnd"/>
      <w:r>
        <w:rPr>
          <w:rStyle w:val="MachinecrireHTML"/>
          <w:rFonts w:eastAsiaTheme="majorEastAsia"/>
        </w:rPr>
        <w:t xml:space="preserve"> atcaatagtt ctagaaattt gtttgtttta acacagtagg  108396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gactctg</w:t>
      </w:r>
      <w:proofErr w:type="gramEnd"/>
      <w:r>
        <w:rPr>
          <w:rStyle w:val="MachinecrireHTML"/>
          <w:rFonts w:eastAsiaTheme="majorEastAsia"/>
        </w:rPr>
        <w:t xml:space="preserve"> gttttatgtt tgcataacaa tgatgtattt tagggaaatc  108396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caatgtt</w:t>
      </w:r>
      <w:proofErr w:type="gramEnd"/>
      <w:r>
        <w:rPr>
          <w:rStyle w:val="MachinecrireHTML"/>
          <w:rFonts w:eastAsiaTheme="majorEastAsia"/>
        </w:rPr>
        <w:t xml:space="preserve"> ttaatgacag cccacctgtt gacacaaagt tcatttgtaa  108396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tagtcca</w:t>
      </w:r>
      <w:proofErr w:type="gramEnd"/>
      <w:r>
        <w:rPr>
          <w:rStyle w:val="MachinecrireHTML"/>
          <w:rFonts w:eastAsiaTheme="majorEastAsia"/>
        </w:rPr>
        <w:t xml:space="preserve"> tcaaaagcct acggactact ttaactctta gccctcctac  108396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attcttt</w:t>
      </w:r>
      <w:proofErr w:type="gramEnd"/>
      <w:r>
        <w:rPr>
          <w:rStyle w:val="MachinecrireHTML"/>
          <w:rFonts w:eastAsiaTheme="majorEastAsia"/>
        </w:rPr>
        <w:t xml:space="preserve"> ctcatacaaa aagctctttc ttttggtatc ctttgcagat  108396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actatgt</w:t>
      </w:r>
      <w:proofErr w:type="gramEnd"/>
      <w:r>
        <w:rPr>
          <w:rStyle w:val="MachinecrireHTML"/>
          <w:rFonts w:eastAsiaTheme="majorEastAsia"/>
        </w:rPr>
        <w:t xml:space="preserve"> ataactaaga tactttactc ttactttaat ttctactgaa  108396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aagagaa</w:t>
      </w:r>
      <w:proofErr w:type="gramEnd"/>
      <w:r>
        <w:rPr>
          <w:rStyle w:val="MachinecrireHTML"/>
          <w:rFonts w:eastAsiaTheme="majorEastAsia"/>
        </w:rPr>
        <w:t xml:space="preserve"> acctatgaaa taaaatattt cagctgtcta ccatgtactc  108396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actttatg</w:t>
      </w:r>
      <w:proofErr w:type="gramEnd"/>
      <w:r>
        <w:rPr>
          <w:rStyle w:val="MachinecrireHTML"/>
          <w:rFonts w:eastAsiaTheme="majorEastAsia"/>
        </w:rPr>
        <w:t xml:space="preserve"> agtcttataa aaccatttat tgtgtatgtg catctgcatg  108396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gcaggcg</w:t>
      </w:r>
      <w:proofErr w:type="gramEnd"/>
      <w:r>
        <w:rPr>
          <w:rStyle w:val="MachinecrireHTML"/>
          <w:rFonts w:eastAsiaTheme="majorEastAsia"/>
        </w:rPr>
        <w:t xml:space="preserve"> cgagcacaca cacacacaca cacacacaca cacacacaca  108396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atgcagga</w:t>
      </w:r>
      <w:proofErr w:type="gramEnd"/>
      <w:r>
        <w:rPr>
          <w:rStyle w:val="MachinecrireHTML"/>
          <w:rFonts w:eastAsiaTheme="majorEastAsia"/>
        </w:rPr>
        <w:t xml:space="preserve"> gtgcatgtcc acaaatggtg aagaccagtg aacaacttgt  108396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catcagt</w:t>
      </w:r>
      <w:proofErr w:type="gramEnd"/>
      <w:r>
        <w:rPr>
          <w:rStyle w:val="MachinecrireHTML"/>
          <w:rFonts w:eastAsiaTheme="majorEastAsia"/>
        </w:rPr>
        <w:t xml:space="preserve"> gtctccttcc accacgtggg ttccaaggat caaattcagg  108396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ggtcaggct</w:t>
      </w:r>
      <w:proofErr w:type="gramEnd"/>
      <w:r>
        <w:rPr>
          <w:rStyle w:val="MachinecrireHTML"/>
          <w:rFonts w:eastAsiaTheme="majorEastAsia"/>
        </w:rPr>
        <w:t xml:space="preserve"> tgttagcaaa cacctttacc cactgaacca tctcaccagc  108396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aggaaatt</w:t>
      </w:r>
      <w:proofErr w:type="gramEnd"/>
      <w:r>
        <w:rPr>
          <w:rStyle w:val="MachinecrireHTML"/>
          <w:rFonts w:eastAsiaTheme="majorEastAsia"/>
        </w:rPr>
        <w:t xml:space="preserve"> aaattttaga gtatccagaa acatgtttcc tcatagagca  108396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tgatgtat</w:t>
      </w:r>
      <w:proofErr w:type="gramEnd"/>
      <w:r>
        <w:rPr>
          <w:rStyle w:val="MachinecrireHTML"/>
          <w:rFonts w:eastAsiaTheme="majorEastAsia"/>
        </w:rPr>
        <w:t xml:space="preserve"> ctggtgtttt aagttattca aaagtaactt ggacatcaca  108396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agtgtcag</w:t>
      </w:r>
      <w:proofErr w:type="gramEnd"/>
      <w:r>
        <w:rPr>
          <w:rStyle w:val="MachinecrireHTML"/>
          <w:rFonts w:eastAsiaTheme="majorEastAsia"/>
        </w:rPr>
        <w:t xml:space="preserve"> ttaattccag gtagcataat gtaattctgg aattacattg  108396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gttcgaa</w:t>
      </w:r>
      <w:proofErr w:type="gramEnd"/>
      <w:r>
        <w:rPr>
          <w:rStyle w:val="MachinecrireHTML"/>
          <w:rFonts w:eastAsiaTheme="majorEastAsia"/>
        </w:rPr>
        <w:t xml:space="preserve"> ttaattattt atttactttt acctaattta tttattttta  108396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gctcttaaat</w:t>
      </w:r>
      <w:proofErr w:type="gramEnd"/>
      <w:r>
        <w:rPr>
          <w:rStyle w:val="MachinecrireHTML"/>
          <w:rFonts w:eastAsiaTheme="majorEastAsia"/>
        </w:rPr>
        <w:t xml:space="preserve"> ctaaattgct tatgacaact gatatatcag tcctagtgta  108397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ctcatct</w:t>
      </w:r>
      <w:proofErr w:type="gramEnd"/>
      <w:r>
        <w:rPr>
          <w:rStyle w:val="MachinecrireHTML"/>
          <w:rFonts w:eastAsiaTheme="majorEastAsia"/>
        </w:rPr>
        <w:t xml:space="preserve"> tttgttggtg ttttgctggt ttccaataca tcccaactgc  108397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tttctcct</w:t>
      </w:r>
      <w:proofErr w:type="gramEnd"/>
      <w:r>
        <w:rPr>
          <w:rStyle w:val="MachinecrireHTML"/>
          <w:rFonts w:eastAsiaTheme="majorEastAsia"/>
        </w:rPr>
        <w:t xml:space="preserve"> ccctccactt ctccagtcct ctcccttctc ccctcctccc  108397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atccact</w:t>
      </w:r>
      <w:proofErr w:type="gramEnd"/>
      <w:r>
        <w:rPr>
          <w:rStyle w:val="MachinecrireHTML"/>
          <w:rFonts w:eastAsiaTheme="majorEastAsia"/>
        </w:rPr>
        <w:t xml:space="preserve"> ctgtttctga ggcccaacct ttatcttcct gttaaagaaa  108397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ccctatga</w:t>
      </w:r>
      <w:proofErr w:type="gramEnd"/>
      <w:r>
        <w:rPr>
          <w:rStyle w:val="MachinecrireHTML"/>
          <w:rFonts w:eastAsiaTheme="majorEastAsia"/>
        </w:rPr>
        <w:t xml:space="preserve"> atgtgttatg tgttgatact caagtgcagt gggcatattt  108397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atatcatg</w:t>
      </w:r>
      <w:proofErr w:type="gramEnd"/>
      <w:r>
        <w:rPr>
          <w:rStyle w:val="MachinecrireHTML"/>
          <w:rFonts w:eastAsiaTheme="majorEastAsia"/>
        </w:rPr>
        <w:t xml:space="preserve"> ttcacatact cttgggtcac aattccataa cttatgatct  108397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atcatgta</w:t>
      </w:r>
      <w:proofErr w:type="gramEnd"/>
      <w:r>
        <w:rPr>
          <w:rStyle w:val="MachinecrireHTML"/>
          <w:rFonts w:eastAsiaTheme="majorEastAsia"/>
        </w:rPr>
        <w:t xml:space="preserve"> acagagaaaa agtcagatct gtattatact taatgttgac  108397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caaaagat</w:t>
      </w:r>
      <w:proofErr w:type="gramEnd"/>
      <w:r>
        <w:rPr>
          <w:rStyle w:val="MachinecrireHTML"/>
          <w:rFonts w:eastAsiaTheme="majorEastAsia"/>
        </w:rPr>
        <w:t xml:space="preserve"> atgttagctt taattaggcc aatgatatta tattaccctc  108397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ttatcaaa</w:t>
      </w:r>
      <w:proofErr w:type="gramEnd"/>
      <w:r>
        <w:rPr>
          <w:rStyle w:val="MachinecrireHTML"/>
          <w:rFonts w:eastAsiaTheme="majorEastAsia"/>
        </w:rPr>
        <w:t xml:space="preserve"> gatctacgcg cacagatacc tttacagttt aaggtttcct  108397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tgtgtcaa</w:t>
      </w:r>
      <w:proofErr w:type="gramEnd"/>
      <w:r>
        <w:rPr>
          <w:rStyle w:val="MachinecrireHTML"/>
          <w:rFonts w:eastAsiaTheme="majorEastAsia"/>
        </w:rPr>
        <w:t xml:space="preserve"> acttagataa agtagtaaac ccaggtgaaa atgtgcagac  108397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tctgaag</w:t>
      </w:r>
      <w:proofErr w:type="gramEnd"/>
      <w:r>
        <w:rPr>
          <w:rStyle w:val="MachinecrireHTML"/>
          <w:rFonts w:eastAsiaTheme="majorEastAsia"/>
        </w:rPr>
        <w:t xml:space="preserve"> acttcaatta tgtttcacca acaggtttta aatcagccta  108397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atcaaag</w:t>
      </w:r>
      <w:proofErr w:type="gramEnd"/>
      <w:r>
        <w:rPr>
          <w:rStyle w:val="MachinecrireHTML"/>
          <w:rFonts w:eastAsiaTheme="majorEastAsia"/>
        </w:rPr>
        <w:t xml:space="preserve"> atttatttaa atcatgtgaa tgaaaaagct tctggattaa  108397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attttta</w:t>
      </w:r>
      <w:proofErr w:type="gramEnd"/>
      <w:r>
        <w:rPr>
          <w:rStyle w:val="MachinecrireHTML"/>
          <w:rFonts w:eastAsiaTheme="majorEastAsia"/>
        </w:rPr>
        <w:t xml:space="preserve"> gcaagcttaa gtgtactcaa tttatgagga ttcatttatc  108397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taagccaa</w:t>
      </w:r>
      <w:proofErr w:type="gramEnd"/>
      <w:r>
        <w:rPr>
          <w:rStyle w:val="MachinecrireHTML"/>
          <w:rFonts w:eastAsiaTheme="majorEastAsia"/>
        </w:rPr>
        <w:t xml:space="preserve"> ttaaaaattc agctcttaaa atccaaggta gaaaaatccc  108397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ttcacaa</w:t>
      </w:r>
      <w:proofErr w:type="gramEnd"/>
      <w:r>
        <w:rPr>
          <w:rStyle w:val="MachinecrireHTML"/>
          <w:rFonts w:eastAsiaTheme="majorEastAsia"/>
        </w:rPr>
        <w:t xml:space="preserve"> cacagacaca gacacagaca cacagacaca cagacacaca  108397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cacacaga</w:t>
      </w:r>
      <w:proofErr w:type="gramEnd"/>
      <w:r>
        <w:rPr>
          <w:rStyle w:val="MachinecrireHTML"/>
          <w:rFonts w:eastAsiaTheme="majorEastAsia"/>
        </w:rPr>
        <w:t xml:space="preserve"> cacacacaca cacacacaca cacacacaca gacacacaca  108397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cacacaga</w:t>
      </w:r>
      <w:proofErr w:type="gramEnd"/>
      <w:r>
        <w:rPr>
          <w:rStyle w:val="MachinecrireHTML"/>
          <w:rFonts w:eastAsiaTheme="majorEastAsia"/>
        </w:rPr>
        <w:t xml:space="preserve"> cagacacaac acacacacac acacacacag agagagagag  108397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aga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agagag agagagacta cataatcaga gagagaaata  108397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ttca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ccttta attgggctgg gttgggtgct gggggtaatg  108397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aatg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cataaca ctgtgccctc tgatcatatt ttttatctgt  108397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tcttg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agtgggt tacctacagt ttgggtcctg attagatgaa  108398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taagct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tataaga gatcaagaga aaattgggca cagagtctgt  108398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gagt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ctcagaaa tgacagcccc agaagtagga ttggtgaact  108398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attg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cactgt ttgatgctgg gcatggtggc acacagcttt  108398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ccca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aggaggc agaggcatac agatttctgg aagttaaagg  108398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gtc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catcatc tgtttcagat ccctaacacc catgacctcc  108398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gcaa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agaagct tcttgggagg ctgggtgagt aaatgactat  108398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taaac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aggggtg atacaaaggt gagtggatgg atgggtagat  108398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tgag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agtggac aagtgctact gagcagtacc ggtacctgca  108398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ccag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caacaa cataacttta tagccagaac aacagggtac  108398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gctc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gctcaaa gaatgatgag gctaagccat ggcacaataa  108398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cct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gaaatca gaccaaagct tatgatctcc agagatttct  108398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ccct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ccaaaga catgagagcc cctagttctg tgcacatggt  108398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ctca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tcctatt tgtcatctcc taaatgtcac agaaggcttg  108398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cag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tatatcc ctggtccctt ccctacagta gcttctcact  108398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gggatg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ggggttc agtcagtcat ggaaccagac aaggactcca  108398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tgagt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acatggt aagattaaat gtagctggac aaggactggg  108398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tag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agttaag agcactggct actcttcgag aggtcctgag  108398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agtt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aaacatg gtggcttctt accatctgta atgggatctg  108398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ctct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gtgtgtc tgaagaggat gaaagcatat tcatattcat  108398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tcat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ataaata aatctttggg ctggagagat ggctcactga  108399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ttct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gacctg agttcaattc ccagaaacca catgggagct  108399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acc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gatgaga tctaataccc tcttctggtg tgtctgaaga  108399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ctac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actcacat gcataaaata aatacatctt ttaaaaaaaa  108399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acccg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ggtggtggc acatgccttt aatcccagca cttgggaggc  108399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tcag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tttctga gttcgaggcc agcctggtct acaaagtgag  108399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cag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caaagcta catagagaaa ccctgtctcg aaaaacaaaa  108399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aaa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gctgaa catgatgggg gtgtgccccg aaaaatggga  108399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taaag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ggctggc attgtggctc agtgataaag cacttatctg  108399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tgc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cttggga ttctgtccca agcacagcaa gagtgcagag  108399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tttg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acgacag acaaggggaa catggggatt actactaaaa  108399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tgtc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atgagga gctttgtgat tgatgtcatg tatatttctc  108399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gaaa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attgcct ggagatgcag cacatccctg agtagatgta  108399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caag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cctcctc atacactgga tattcaggaa gggtggatgg  108399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tgg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ggtggaga atatagcatt ataacagagt gataatgaat  108399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taaca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tttaggtt gtccaggaag gggctggaag gtttgattgt  108399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ac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gtgtgt ccttctctag aggacttcat ctgaaacagt  108399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agag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aaaggca ctcctctgga cagcaataaa caaagctgat  108399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ccct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ttctccc agctactaaa ggaagctagg atgtctgggc  108399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gggc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gagacccag ggatgtttga ggtagaggag ggatgcatat  108399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taagg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cagaata gaaagggtct tggcctagac aatgggcata  108400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gagaagt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tgcagaa gtcttcttgg caagaactgt ctcagaagcc  108400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tgta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atacata tgcatctaat aacttggcag tgaagagtta  108400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tcag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agggcc tgagtacctg ccacctttgc tcacttttga  108400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tgt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tctaagc aggaaactat ggaagcaaag aagccctggg  108400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acag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ggacaag aaaggcagga ggaagcctcc agaagctcct  108400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gcca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gacaaag aggaagtctg ggagctgcag ggctacatgt  108400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tcct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ggaatgc acatttacat cacatacata gaaaggattc  108400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ctctag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ctagaagt gaggccaaag gctgaaggaa caccatctac  108400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gggg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ggacca ggctgaggtt gaagagctac tgagggcatt  108400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aaagcc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aaagaca tggcatcctt gagagcattt tatttttttt  108400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ttat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taagat ttacttatta tatgtaagca cactgtagct  108400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ttcag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ccagaag agggcgtcag atctcattac agatggttgt  108400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ccaa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gttgctg ggatttgaac tctggacctt cggaagaaca  108400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cgggtg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acccact gagccatctc accagttcat tgagagcatt  108400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aaac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tttgatc atagttaatt cccagcaggg gaaagaaata  108400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aaag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aacaaata ggtgagtttc ctgagtggaa agcaggccaa  108400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aag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ggaggtc ccaggctgtt ctacagtttt atttacaaaa  108400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gatt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attatag atagaaatgg gcaataaagt gaggtgtcaa  108400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gtggg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tgtggta gaaatcaagc tagtaaggaa agcaaaatga  108400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cttgt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gtgcacat tctctgaagg ccacatctgt agatttgtgg  108401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tcat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atcaaat gtacttcatc taagagtaga cgttcttgac  108401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ccaa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caaccct ttaatacagt tcttcatgtt gtggtgaact  108401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ggaag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tgtgccg ttgcagagtg gcgctggcta ccattggcca  108401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ccca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tgggtaa acaaccaatg tgtgcatgtg cataagaggt  108401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gcc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ctgcctg gcccgacgca tattaatgag gtactggtag  108401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taacc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gtatgga cacgtcactc ctaggcctat ataagcagca  108401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attt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cagggtc ttttgcctat gcaatcaatg ctctcccaat  108401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cgtgt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ggatcc tattgtggca tcgttcttgc tggcgagacg  108401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gctc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aacccaa ccataagatt atgtttgttg ctctttcgta  108401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gtaa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tactgtt ataaattgta atgtaaatat ctgatattca  108401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tatc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gtgacct ctgtgaaaag gtcattcaac tcccaaaggg  108401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atga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ggttgag aactactgac ctaagagtca gctatatgaa  108401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tatgt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tttgagg atcaaattgt gtatctgtat gcatcaaatg  108401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taa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agatcta tgcatatcat ctgaaggcaa tttcctgctc  108401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gcag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cttcggta tgcctttgta tagtgcttca agactgctct  108401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agcaa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ccatcag gattaccctc tagcactaat agtcagaaga  108401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ggtgc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ccaggta tacaagagcc acagtggcaa accatgggga  108401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acca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aagacat ccaggtaaat cccttccttg ggaggatgta  108401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acatga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cctcgt acccatgatt tagccaaaaa aaaaaaaaat  108401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tgat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gtgacaag atattaatat ttatcccagt aatgttatct  108402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tcag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ctgctca tcttcgttct ctgctatcat tcataggtta  108402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ttatc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ttagcac cacatggcag tcaggtggtg gctgcttctc  108402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aac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gaggga aggggaagag ttgattttag tcacctccat  108402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tctgg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tatccca atcatcctag taggctccta tagctaaaac  108402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ggcc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acctgct accaaggaga cagaatgcca gcaggaaaat  108402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caag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ctagagc tgagctatgg agaattatga caaaccacgg  108402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tgca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atggtct tcagtacata taagaaaatc tcttctaaca  108402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gggac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gaaggtac tgatagtcct cctccatcca ctgaacagga  108402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gggaa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tagaactg ctccaacttt ctgagacagg ccctgaagag  108402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cca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cagccttt cacctcagtc actatgccag ggtgctttag  108402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catg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aaagaat gaccagaaag caaagagtaa ggcagggtca  108402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ctgt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ctatccg actctaactt agtatcctga acctagctcg  108402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aacc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tttcaga ggtggaacta acttcagaag caggattcct  108402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tat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ggttgtag atgtgggagt cctttatgag ccctccttga  108402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ctcc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tcagaga tgggcaaact caccatgtca caaagtctta  108402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tggag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ttcaagt gtagggttgg tggatagatc ccaagaaata  108402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aact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ttcagct ccccagccaa tttgtcttgg taatagtgtc  108402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taac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ccaaaca caacagagtc catccttcat gcagtcatag  108402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tcca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tgtgca gcaggtttgg aggcactgga agaaggagat  108402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cac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agaagtt ctgagggtag gggcagtggg gcagatttga  108403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taca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caacttt gcccaaaaga agacaggtgc tctagaactt  108403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tgtagggg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tggaaaa cttggaagat ttcttaggaa tcagaggtta  108403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gagct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agaacccc aggaacaggg tgaactctct ctctctgccc  108403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aca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tgaattc agaggtaggg ctacttggca tcacagcact  108403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ctaa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gccacct aggcatagcc cctctataaa aaacctggaa  108403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ccag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caaccata gcaataacct ctctcttccc accacag</w:t>
      </w:r>
      <w:bookmarkStart w:id="2" w:name="2"/>
      <w:bookmarkEnd w:id="2"/>
      <w:r w:rsidRPr="00425126">
        <w:rPr>
          <w:rStyle w:val="MachinecrireHTML"/>
          <w:rFonts w:eastAsiaTheme="majorEastAsia"/>
          <w:color w:val="22CCEE"/>
          <w:lang w:val="en-US"/>
        </w:rPr>
        <w:t>T</w:t>
      </w:r>
      <w:r w:rsidRPr="00425126">
        <w:rPr>
          <w:rStyle w:val="MachinecrireHTML"/>
          <w:rFonts w:eastAsiaTheme="majorEastAsia"/>
          <w:color w:val="3300FF"/>
          <w:lang w:val="en-US"/>
        </w:rPr>
        <w:t>GT</w:t>
      </w:r>
      <w:r w:rsidRPr="00425126">
        <w:rPr>
          <w:rStyle w:val="MachinecrireHTML"/>
          <w:rFonts w:eastAsiaTheme="majorEastAsia"/>
          <w:lang w:val="en-US"/>
        </w:rPr>
        <w:t xml:space="preserve">  108403322</w:t>
      </w:r>
      <w:r>
        <w:rPr>
          <w:rStyle w:val="MachinecrireHTML"/>
          <w:rFonts w:eastAsiaTheme="majorEastAsia"/>
          <w:lang w:val="en-US"/>
        </w:rPr>
        <w:t xml:space="preserve"> ex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CCCACTTC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CTCATTCG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GATGAGCT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CGACTA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TGACAAAGAA</w:t>
      </w:r>
      <w:r w:rsidRPr="00425126">
        <w:rPr>
          <w:rStyle w:val="MachinecrireHTML"/>
          <w:rFonts w:eastAsiaTheme="majorEastAsia"/>
          <w:lang w:val="en-US"/>
        </w:rPr>
        <w:t xml:space="preserve">  1084033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CATTTTGTC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ACCAATC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GAATGGC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GATGTCG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GCTGTGATCA</w:t>
      </w:r>
      <w:r w:rsidRPr="00425126">
        <w:rPr>
          <w:rStyle w:val="MachinecrireHTML"/>
          <w:rFonts w:eastAsiaTheme="majorEastAsia"/>
          <w:lang w:val="en-US"/>
        </w:rPr>
        <w:t xml:space="preserve">  10840342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22CCEE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TGGCAGTG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AAACTGGA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GCCCATGCT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TCACGAGTG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AGATGAAGA</w:t>
      </w:r>
      <w:r w:rsidRPr="00425126">
        <w:rPr>
          <w:rStyle w:val="MachinecrireHTML"/>
          <w:rFonts w:eastAsiaTheme="majorEastAsia"/>
          <w:color w:val="22CCEE"/>
          <w:lang w:val="en-US"/>
        </w:rPr>
        <w:t>T</w:t>
      </w:r>
      <w:r w:rsidRPr="00425126">
        <w:rPr>
          <w:rStyle w:val="MachinecrireHTML"/>
          <w:rFonts w:eastAsiaTheme="majorEastAsia"/>
          <w:lang w:val="en-US"/>
        </w:rPr>
        <w:t xml:space="preserve">  1084034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gagtg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agttgtt aaacactcag ctctccccat gggtttgccc  108403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tgtg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cgtttgt cccagcatgc ctttgctcat ctgaatgccg  108403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tctc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atgtggt taagtgggcc atgccccttg acaagtctag  108403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tgag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ccctctg ttaatctgaa tgtgtgagct gtgcttatcc  108403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gcg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cacactct cacagagatt cttcaaatct ctctgtgtct  108403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attt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tgtgtga gctatgcccc agctgttcat ctgtgtgtat  108403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aagtc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ctttgtg tgtgatccat gtccttgccc cacaggactg  108403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cttt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aagtcca cacccatgag tactaagtat agtctaccag  108403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tcttgc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gtgtgat acttcctcca gacctttgga gtatgcatct  108403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ctgt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gtcctta aacatctgga tttctggtat gcctcccttc  108403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gcat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ttgaaca tctggatttc tggtatgctt ttttctatac  108404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tgtc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catctgg atttctgact catgctctta taattgctgt  108404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ag</w:t>
      </w:r>
      <w:bookmarkStart w:id="3" w:name="3"/>
      <w:bookmarkEnd w:id="3"/>
      <w:r w:rsidRPr="00425126">
        <w:rPr>
          <w:rStyle w:val="MachinecrireHTML"/>
          <w:rFonts w:eastAsiaTheme="majorEastAsia"/>
          <w:color w:val="22CCEE"/>
          <w:lang w:val="en-US"/>
        </w:rPr>
        <w:t>G</w:t>
      </w:r>
      <w:r w:rsidRPr="00425126">
        <w:rPr>
          <w:rStyle w:val="MachinecrireHTML"/>
          <w:rFonts w:eastAsiaTheme="majorEastAsia"/>
          <w:color w:val="3300FF"/>
          <w:lang w:val="en-US"/>
        </w:rPr>
        <w:t>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CGAAGTAC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TGAATTTT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TACATTA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CTGAAGATC</w:t>
      </w:r>
      <w:r w:rsidRPr="00425126">
        <w:rPr>
          <w:rStyle w:val="MachinecrireHTML"/>
          <w:rFonts w:eastAsiaTheme="majorEastAsia"/>
          <w:lang w:val="en-US"/>
        </w:rPr>
        <w:t xml:space="preserve">  108404122</w:t>
      </w:r>
      <w:r>
        <w:rPr>
          <w:rStyle w:val="MachinecrireHTML"/>
          <w:rFonts w:eastAsiaTheme="majorEastAsia"/>
          <w:lang w:val="en-US"/>
        </w:rPr>
        <w:t xml:space="preserve"> ex3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425126">
        <w:rPr>
          <w:rStyle w:val="MachinecrireHTML"/>
          <w:rFonts w:eastAsiaTheme="majorEastAsia"/>
          <w:color w:val="3300FF"/>
          <w:lang w:val="en-US"/>
        </w:rPr>
        <w:t>TATCACCTA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GCTACCTCCA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CAACTGTGA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r w:rsidRPr="00425126">
        <w:rPr>
          <w:rStyle w:val="MachinecrireHTML"/>
          <w:rFonts w:eastAsiaTheme="majorEastAsia"/>
          <w:color w:val="3300FF"/>
          <w:lang w:val="en-US"/>
        </w:rPr>
        <w:t>ACACGCAGAG</w:t>
      </w:r>
      <w:r w:rsidRPr="00425126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425126">
        <w:rPr>
          <w:rStyle w:val="MachinecrireHTML"/>
          <w:rFonts w:eastAsiaTheme="majorEastAsia"/>
          <w:color w:val="3300FF"/>
          <w:lang w:val="en-US"/>
        </w:rPr>
        <w:t>GCCA</w:t>
      </w:r>
      <w:r w:rsidRPr="00425126">
        <w:rPr>
          <w:rStyle w:val="MachinecrireHTML"/>
          <w:rFonts w:eastAsiaTheme="majorEastAsia"/>
          <w:color w:val="22CCEE"/>
          <w:lang w:val="en-US"/>
        </w:rPr>
        <w:t>G</w:t>
      </w:r>
      <w:r w:rsidRPr="00425126">
        <w:rPr>
          <w:rStyle w:val="MachinecrireHTML"/>
          <w:rFonts w:eastAsiaTheme="majorEastAsia"/>
          <w:lang w:val="en-US"/>
        </w:rPr>
        <w:t>gtacc  108404172</w:t>
      </w:r>
      <w:proofErr w:type="gramEnd"/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atgcc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tgatcct ttcccagctt tctacattca taggctgttt  108404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cttc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ggccaga cactgtgata tctagtcaaa gcatgactct  108404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ctaa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ctgatgt ttccatccat ttcataggta caaaactgag  108404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ggagc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tactgtac tcacctaggc aggcaggttg tgagcacatc  108404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atag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tccatgt ggtaatggtc acttgccaag agatctctgt  108404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gata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gttcaag gcagaacctg cctccattga tcaaccgaat  108404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ggtct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gcaatgg gagtgcagga caaataccaa gttcagttac  108404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ttgg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ataaagt acccaggcat gacattgagg ggagggagga  108404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tgaa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gagagat gagtgaggta gggaagcaag atctgagaga  108404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ggac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caggtgc ttcagtcagg caggagccat agaatagaga  108404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cggac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agggctg tcaaaggact gtggagatgg caagaccagt  108404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gtagg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ctaggagt caggactgca ggcaagaagc tcagaccatt  108404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agag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acatggg ctgagagagg ggaaatgatg acaggctgat  108404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agag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agggaa caatggcttg tcgaaggggg tcacagaggt  108404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tggt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tagttct caatcttcat tgtactgtca gaagaaaaag  108404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gagaa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tttaggg atctctagcc ctccaccaaa cccactacat  108404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cccata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taacaga catacacacg cacacacaca cacacacaca  108405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acacaca</w:t>
      </w:r>
      <w:proofErr w:type="gramEnd"/>
      <w:r>
        <w:rPr>
          <w:rStyle w:val="MachinecrireHTML"/>
          <w:rFonts w:eastAsiaTheme="majorEastAsia"/>
        </w:rPr>
        <w:t xml:space="preserve"> cacacacaca ctcacacact cacacacata catatacata  108405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cagaaat</w:t>
      </w:r>
      <w:proofErr w:type="gramEnd"/>
      <w:r>
        <w:rPr>
          <w:rStyle w:val="MachinecrireHTML"/>
          <w:rFonts w:eastAsiaTheme="majorEastAsia"/>
        </w:rPr>
        <w:t xml:space="preserve"> aagccaccca caattcaccc caacacacac agcacagaac  108405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accccat</w:t>
      </w:r>
      <w:proofErr w:type="gramEnd"/>
      <w:r>
        <w:rPr>
          <w:rStyle w:val="MachinecrireHTML"/>
          <w:rFonts w:eastAsiaTheme="majorEastAsia"/>
        </w:rPr>
        <w:t xml:space="preserve"> gcaatacact tattgtctgt tccacaccat caaaacgcca  108405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ataacct</w:t>
      </w:r>
      <w:proofErr w:type="gramEnd"/>
      <w:r>
        <w:rPr>
          <w:rStyle w:val="MachinecrireHTML"/>
          <w:rFonts w:eastAsiaTheme="majorEastAsia"/>
        </w:rPr>
        <w:t xml:space="preserve"> caccatcttc atttcagatg caaattacac atatacatca  108405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catattca</w:t>
      </w:r>
      <w:proofErr w:type="gramEnd"/>
      <w:r>
        <w:rPr>
          <w:rStyle w:val="MachinecrireHTML"/>
          <w:rFonts w:eastAsiaTheme="majorEastAsia"/>
        </w:rPr>
        <w:t xml:space="preserve"> cccctgcact gctcccacac agctgcagag gccagctctc  108405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ttgttctc</w:t>
      </w:r>
      <w:proofErr w:type="gramEnd"/>
      <w:r>
        <w:rPr>
          <w:rStyle w:val="MachinecrireHTML"/>
          <w:rFonts w:eastAsiaTheme="majorEastAsia"/>
        </w:rPr>
        <w:t xml:space="preserve"> cagcctctgt cttcccatct tccatcctaa tgtcttagtc  108405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ttctcttg</w:t>
      </w:r>
      <w:proofErr w:type="gramEnd"/>
      <w:r>
        <w:rPr>
          <w:rStyle w:val="MachinecrireHTML"/>
          <w:rFonts w:eastAsiaTheme="majorEastAsia"/>
        </w:rPr>
        <w:t xml:space="preserve"> ctgtgaagag atactatgac catggcaact cttagaaaag  108405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gcactga</w:t>
      </w:r>
      <w:proofErr w:type="gramEnd"/>
      <w:r>
        <w:rPr>
          <w:rStyle w:val="MachinecrireHTML"/>
          <w:rFonts w:eastAsiaTheme="majorEastAsia"/>
        </w:rPr>
        <w:t xml:space="preserve"> gtggggcttg cttaccattt cagaggttta gtccactacc  108405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cgtggcag</w:t>
      </w:r>
      <w:proofErr w:type="gramEnd"/>
      <w:r>
        <w:rPr>
          <w:rStyle w:val="MachinecrireHTML"/>
          <w:rFonts w:eastAsiaTheme="majorEastAsia"/>
        </w:rPr>
        <w:t xml:space="preserve"> gtaggatggt ggcacacagg cagacatggg gctggacaag  108405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gctgagga</w:t>
      </w:r>
      <w:proofErr w:type="gramEnd"/>
      <w:r>
        <w:rPr>
          <w:rStyle w:val="MachinecrireHTML"/>
          <w:rFonts w:eastAsiaTheme="majorEastAsia"/>
        </w:rPr>
        <w:t xml:space="preserve"> tttcacatct ggatcctcag gcatcaggag aagagagcca  108405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ctgggcct</w:t>
      </w:r>
      <w:proofErr w:type="gramEnd"/>
      <w:r>
        <w:rPr>
          <w:rStyle w:val="MachinecrireHTML"/>
          <w:rFonts w:eastAsiaTheme="majorEastAsia"/>
        </w:rPr>
        <w:t xml:space="preserve"> ggctgtgata cacttcttcc ttcccaagta gtgccacttc  108405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atgacta</w:t>
      </w:r>
      <w:proofErr w:type="gramEnd"/>
      <w:r>
        <w:rPr>
          <w:rStyle w:val="MachinecrireHTML"/>
          <w:rFonts w:eastAsiaTheme="majorEastAsia"/>
        </w:rPr>
        <w:t xml:space="preserve"> agcattcaaa tatgtgaccc tatgggggcc aactcttact  108405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aaccgcaa</w:t>
      </w:r>
      <w:proofErr w:type="gramEnd"/>
      <w:r>
        <w:rPr>
          <w:rStyle w:val="MachinecrireHTML"/>
          <w:rFonts w:eastAsiaTheme="majorEastAsia"/>
        </w:rPr>
        <w:t xml:space="preserve"> caccaggttg tgcccaagtg ttctgcactg cccacttcct  108405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ctgccatc</w:t>
      </w:r>
      <w:proofErr w:type="gramEnd"/>
      <w:r>
        <w:rPr>
          <w:rStyle w:val="MachinecrireHTML"/>
          <w:rFonts w:eastAsiaTheme="majorEastAsia"/>
        </w:rPr>
        <w:t xml:space="preserve"> agttattctc ttgatagaag tggaagctgt cctatctgct  108405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ctacata</w:t>
      </w:r>
      <w:proofErr w:type="gramEnd"/>
      <w:r>
        <w:rPr>
          <w:rStyle w:val="MachinecrireHTML"/>
          <w:rFonts w:eastAsiaTheme="majorEastAsia"/>
        </w:rPr>
        <w:t xml:space="preserve"> cataggtcta tcttcagtta aagaaagcca ctgctctccc  108405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cccttcct</w:t>
      </w:r>
      <w:proofErr w:type="gramEnd"/>
      <w:r>
        <w:rPr>
          <w:rStyle w:val="MachinecrireHTML"/>
          <w:rFonts w:eastAsiaTheme="majorEastAsia"/>
        </w:rPr>
        <w:t xml:space="preserve"> ccaccctcct gagtggtttc tggaacctca gaattaaccc  108405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tcccccca</w:t>
      </w:r>
      <w:proofErr w:type="gramEnd"/>
      <w:r>
        <w:rPr>
          <w:rStyle w:val="MachinecrireHTML"/>
          <w:rFonts w:eastAsiaTheme="majorEastAsia"/>
        </w:rPr>
        <w:t xml:space="preserve"> tgatgtggtt atttgtgtct atttgaaatt gagtaatgct  108405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tcatagc</w:t>
      </w:r>
      <w:proofErr w:type="gramEnd"/>
      <w:r>
        <w:rPr>
          <w:rStyle w:val="MachinecrireHTML"/>
          <w:rFonts w:eastAsiaTheme="majorEastAsia"/>
        </w:rPr>
        <w:t xml:space="preserve"> agcggttgct ccagcagaac ccacagttgc ttattctgga  108405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tccatcc</w:t>
      </w:r>
      <w:proofErr w:type="gramEnd"/>
      <w:r>
        <w:rPr>
          <w:rStyle w:val="MachinecrireHTML"/>
          <w:rFonts w:eastAsiaTheme="majorEastAsia"/>
        </w:rPr>
        <w:t xml:space="preserve"> aatttttgca tgttactgtt tcctgttgtt tttgctttcc  108405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ttgttatt</w:t>
      </w:r>
      <w:proofErr w:type="gramEnd"/>
      <w:r>
        <w:rPr>
          <w:rStyle w:val="MachinecrireHTML"/>
          <w:rFonts w:eastAsiaTheme="majorEastAsia"/>
        </w:rPr>
        <w:t xml:space="preserve"> tgtggaggtg ggcacactcc atggcctgag tacagagatc  108406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agaactac</w:t>
      </w:r>
      <w:proofErr w:type="gramEnd"/>
      <w:r>
        <w:rPr>
          <w:rStyle w:val="MachinecrireHTML"/>
          <w:rFonts w:eastAsiaTheme="majorEastAsia"/>
        </w:rPr>
        <w:t xml:space="preserve"> ttaacgaggt tttttttttt ctcttcccat catgtgagtt  108406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cagatca</w:t>
      </w:r>
      <w:proofErr w:type="gramEnd"/>
      <w:r>
        <w:rPr>
          <w:rStyle w:val="MachinecrireHTML"/>
          <w:rFonts w:eastAsiaTheme="majorEastAsia"/>
        </w:rPr>
        <w:t xml:space="preserve"> aactcaggtc acatgtaagt gactagtatc cctacccact  108406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gagtcatctt</w:t>
      </w:r>
      <w:proofErr w:type="gramEnd"/>
      <w:r>
        <w:rPr>
          <w:rStyle w:val="MachinecrireHTML"/>
          <w:rFonts w:eastAsiaTheme="majorEastAsia"/>
        </w:rPr>
        <w:t xml:space="preserve"> actagcccca tgatataacg ttatagtctc ttttctgacc  108406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tttagatt</w:t>
      </w:r>
      <w:proofErr w:type="gramEnd"/>
      <w:r>
        <w:rPr>
          <w:rStyle w:val="MachinecrireHTML"/>
          <w:rFonts w:eastAsiaTheme="majorEastAsia"/>
        </w:rPr>
        <w:t xml:space="preserve"> tacaaagttg agccaaattt gtatagccct caccagcaag  108406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gtttctcc</w:t>
      </w:r>
      <w:proofErr w:type="gramEnd"/>
      <w:r>
        <w:rPr>
          <w:rStyle w:val="MachinecrireHTML"/>
          <w:rFonts w:eastAsiaTheme="majorEastAsia"/>
        </w:rPr>
        <w:t xml:space="preserve"> attttgacat ctttcattgc tgccacaact aatgaaccag  108406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caactaa</w:t>
      </w:r>
      <w:proofErr w:type="gramEnd"/>
      <w:r>
        <w:rPr>
          <w:rStyle w:val="MachinecrireHTML"/>
          <w:rFonts w:eastAsiaTheme="majorEastAsia"/>
        </w:rPr>
        <w:t xml:space="preserve"> caacatcatt aaagactaca cttgattgag atttccttag  108406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ttttttc</w:t>
      </w:r>
      <w:proofErr w:type="gramEnd"/>
      <w:r>
        <w:rPr>
          <w:rStyle w:val="MachinecrireHTML"/>
          <w:rFonts w:eastAsiaTheme="majorEastAsia"/>
        </w:rPr>
        <w:t xml:space="preserve"> tttttccttc tgtcccagaa tgccatccca aatcccacag  108406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gtcatatc</w:t>
      </w:r>
      <w:proofErr w:type="gramEnd"/>
      <w:r>
        <w:rPr>
          <w:rStyle w:val="MachinecrireHTML"/>
          <w:rFonts w:eastAsiaTheme="majorEastAsia"/>
        </w:rPr>
        <w:t xml:space="preserve"> tcctcagacc cctcttgtct gagcaagttt gtcctgtcag  108406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gtttcct</w:t>
      </w:r>
      <w:proofErr w:type="gramEnd"/>
      <w:r>
        <w:rPr>
          <w:rStyle w:val="MachinecrireHTML"/>
          <w:rFonts w:eastAsiaTheme="majorEastAsia"/>
        </w:rPr>
        <w:t xml:space="preserve"> gtgacttgaa gagaaacctg gctagcaggg ttcatgtttt  108406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gaattgtt</w:t>
      </w:r>
      <w:proofErr w:type="gramEnd"/>
      <w:r>
        <w:rPr>
          <w:rStyle w:val="MachinecrireHTML"/>
          <w:rFonts w:eastAsiaTheme="majorEastAsia"/>
        </w:rPr>
        <w:t xml:space="preserve"> ctgatgtcat tcttgtgatc agacttgggt cactgggttt  108406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gagtctta</w:t>
      </w:r>
      <w:proofErr w:type="gramEnd"/>
      <w:r>
        <w:rPr>
          <w:rStyle w:val="MachinecrireHTML"/>
          <w:rFonts w:eastAsiaTheme="majorEastAsia"/>
        </w:rPr>
        <w:t xml:space="preserve"> aagtctttcc attgcatcac agtggggtgc caccataggg  108406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tccagaa</w:t>
      </w:r>
      <w:proofErr w:type="gramEnd"/>
      <w:r>
        <w:rPr>
          <w:rStyle w:val="MachinecrireHTML"/>
          <w:rFonts w:eastAsiaTheme="majorEastAsia"/>
        </w:rPr>
        <w:t xml:space="preserve"> accaggaaac agtttacatc ccacagtaaa gtcacctgac  108406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ctgtcct</w:t>
      </w:r>
      <w:proofErr w:type="gramEnd"/>
      <w:r>
        <w:rPr>
          <w:rStyle w:val="MachinecrireHTML"/>
          <w:rFonts w:eastAsiaTheme="majorEastAsia"/>
        </w:rPr>
        <w:t xml:space="preserve"> ttccttgctg aaggaagtca ttgcgcatac catgcaaagg  108406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gggaggt</w:t>
      </w:r>
      <w:proofErr w:type="gramEnd"/>
      <w:r>
        <w:rPr>
          <w:rStyle w:val="MachinecrireHTML"/>
          <w:rFonts w:eastAsiaTheme="majorEastAsia"/>
        </w:rPr>
        <w:t xml:space="preserve"> actctcctcc tttggagtgg aacatctata aaatttgtac  108406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atttatta</w:t>
      </w:r>
      <w:proofErr w:type="gramEnd"/>
      <w:r>
        <w:rPr>
          <w:rStyle w:val="MachinecrireHTML"/>
          <w:rFonts w:eastAsiaTheme="majorEastAsia"/>
        </w:rPr>
        <w:t xml:space="preserve"> atttgcttaa taattgattc atgtctagat tcatgggtat  108406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gtttactg</w:t>
      </w:r>
      <w:proofErr w:type="gramEnd"/>
      <w:r>
        <w:rPr>
          <w:rStyle w:val="MachinecrireHTML"/>
          <w:rFonts w:eastAsiaTheme="majorEastAsia"/>
        </w:rPr>
        <w:t xml:space="preserve"> ctttaggtgg caatccagta ttcactacat tccacaaact  108406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tttagccc</w:t>
      </w:r>
      <w:proofErr w:type="gramEnd"/>
      <w:r>
        <w:rPr>
          <w:rStyle w:val="MachinecrireHTML"/>
          <w:rFonts w:eastAsiaTheme="majorEastAsia"/>
        </w:rPr>
        <w:t xml:space="preserve"> tgacccttca gctggctcca gtgtctttta acacatttca  108406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actgtagg</w:t>
      </w:r>
      <w:proofErr w:type="gramEnd"/>
      <w:r>
        <w:rPr>
          <w:rStyle w:val="MachinecrireHTML"/>
          <w:rFonts w:eastAsiaTheme="majorEastAsia"/>
        </w:rPr>
        <w:t xml:space="preserve"> agtctcaggc ttctccagga tgcttcttgc cctagtccta  108406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cccatca</w:t>
      </w:r>
      <w:proofErr w:type="gramEnd"/>
      <w:r>
        <w:rPr>
          <w:rStyle w:val="MachinecrireHTML"/>
          <w:rFonts w:eastAsiaTheme="majorEastAsia"/>
        </w:rPr>
        <w:t xml:space="preserve"> tttctccaag aagccccgat ccatgtacta gaactctcta  108406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gaaagcta</w:t>
      </w:r>
      <w:proofErr w:type="gramEnd"/>
      <w:r>
        <w:rPr>
          <w:rStyle w:val="MachinecrireHTML"/>
          <w:rFonts w:eastAsiaTheme="majorEastAsia"/>
        </w:rPr>
        <w:t xml:space="preserve"> agatctgagt attgttatag tctttgttgc tccaatctcc  108407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ttacccag</w:t>
      </w:r>
      <w:proofErr w:type="gramEnd"/>
      <w:r>
        <w:rPr>
          <w:rStyle w:val="MachinecrireHTML"/>
          <w:rFonts w:eastAsiaTheme="majorEastAsia"/>
        </w:rPr>
        <w:t xml:space="preserve"> caaaggaaga tcacatgtgc taacgtgtgt gcatgcacag  108407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ggtatatc</w:t>
      </w:r>
      <w:proofErr w:type="gramEnd"/>
      <w:r>
        <w:rPr>
          <w:rStyle w:val="MachinecrireHTML"/>
          <w:rFonts w:eastAsiaTheme="majorEastAsia"/>
        </w:rPr>
        <w:t xml:space="preserve"> acatataaca ccatactggt ataaaattaa acataacttc  108407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gttgatgt</w:t>
      </w:r>
      <w:proofErr w:type="gramEnd"/>
      <w:r>
        <w:rPr>
          <w:rStyle w:val="MachinecrireHTML"/>
          <w:rFonts w:eastAsiaTheme="majorEastAsia"/>
        </w:rPr>
        <w:t xml:space="preserve"> ccctagccct gttctattgc cacgaagatc ctttttggta  108407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taccctca</w:t>
      </w:r>
      <w:proofErr w:type="gramEnd"/>
      <w:r>
        <w:rPr>
          <w:rStyle w:val="MachinecrireHTML"/>
          <w:rFonts w:eastAsiaTheme="majorEastAsia"/>
        </w:rPr>
        <w:t xml:space="preserve"> acagagagac tcctggctct tctcatctac cacccacttg  108407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aatgtga</w:t>
      </w:r>
      <w:proofErr w:type="gramEnd"/>
      <w:r>
        <w:rPr>
          <w:rStyle w:val="MachinecrireHTML"/>
          <w:rFonts w:eastAsiaTheme="majorEastAsia"/>
        </w:rPr>
        <w:t xml:space="preserve"> gaatttttta tcagggattc taatcttcac tcccttgaaa  108407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atcagag</w:t>
      </w:r>
      <w:proofErr w:type="gramEnd"/>
      <w:r>
        <w:rPr>
          <w:rStyle w:val="MachinecrireHTML"/>
          <w:rFonts w:eastAsiaTheme="majorEastAsia"/>
        </w:rPr>
        <w:t xml:space="preserve"> cacagagatt atgccacccc ctttgccagc tgacctaaaa  108407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aaatcagc</w:t>
      </w:r>
      <w:proofErr w:type="gramEnd"/>
      <w:r>
        <w:rPr>
          <w:rStyle w:val="MachinecrireHTML"/>
          <w:rFonts w:eastAsiaTheme="majorEastAsia"/>
        </w:rPr>
        <w:t xml:space="preserve"> actttctcca tgccccaaag gtgcatagta cagttagatg  108407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ttggtct</w:t>
      </w:r>
      <w:proofErr w:type="gramEnd"/>
      <w:r>
        <w:rPr>
          <w:rStyle w:val="MachinecrireHTML"/>
          <w:rFonts w:eastAsiaTheme="majorEastAsia"/>
        </w:rPr>
        <w:t xml:space="preserve"> acattctttt gtgtttagtt ttaaggatgg atgtgtgtgt  108407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gtgtgtgt</w:t>
      </w:r>
      <w:proofErr w:type="gramEnd"/>
      <w:r>
        <w:rPr>
          <w:rStyle w:val="MachinecrireHTML"/>
          <w:rFonts w:eastAsiaTheme="majorEastAsia"/>
        </w:rPr>
        <w:t xml:space="preserve"> gtgtgtgtgt gtgtgtgtgt gtgtatgatg tatatgtata  108407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gtgtatat</w:t>
      </w:r>
      <w:proofErr w:type="gramEnd"/>
      <w:r>
        <w:rPr>
          <w:rStyle w:val="MachinecrireHTML"/>
          <w:rFonts w:eastAsiaTheme="majorEastAsia"/>
        </w:rPr>
        <w:t xml:space="preserve"> gtatatggtg tatatgtata tgtatatgat gtatatgtat  108407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atatatat</w:t>
      </w:r>
      <w:proofErr w:type="gramEnd"/>
      <w:r>
        <w:rPr>
          <w:rStyle w:val="MachinecrireHTML"/>
          <w:rFonts w:eastAsiaTheme="majorEastAsia"/>
        </w:rPr>
        <w:t xml:space="preserve"> atatatatgg ctggagagat acctcaatag ctaaaaataa  108407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agtgctct</w:t>
      </w:r>
      <w:proofErr w:type="gramEnd"/>
      <w:r>
        <w:rPr>
          <w:rStyle w:val="MachinecrireHTML"/>
          <w:rFonts w:eastAsiaTheme="majorEastAsia"/>
        </w:rPr>
        <w:t xml:space="preserve"> ttcagacgtc ctgaattcag cctgcaactg cctataattt  108407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ctctaga</w:t>
      </w:r>
      <w:proofErr w:type="gramEnd"/>
      <w:r>
        <w:rPr>
          <w:rStyle w:val="MachinecrireHTML"/>
          <w:rFonts w:eastAsiaTheme="majorEastAsia"/>
        </w:rPr>
        <w:t xml:space="preserve"> ggaatacaat gcctctgctt tctgtaggca cctgcattca  108407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aaccatg</w:t>
      </w:r>
      <w:proofErr w:type="gramEnd"/>
      <w:r>
        <w:rPr>
          <w:rStyle w:val="MachinecrireHTML"/>
          <w:rFonts w:eastAsiaTheme="majorEastAsia"/>
        </w:rPr>
        <w:t xml:space="preserve"> cagttatatg cacatatcta caaacatata tgcccataca  108407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gttgca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cacacac acacacacac acacacacga tgtggtgcaa  108407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atat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cgacactg agatggtaga ttcaagagga tcaccctcaa  108407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tccaga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cttgtct acacagtaat catagtaaac cctgactagt  108407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aggg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gaaattc catgtctcaa acaacaagaa caaaaaggaa  108407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gttc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ttttgg atgttagtcc agaagtgcat tttccgtgta  108407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ctc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tgtggct tgtcttttca ttctcttaat aatacatatg  108408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aaa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tttggctt ttttcttttt tttttttttt tttttggttt  108408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gaga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tttctctg aatagccctg gctattctgg aactcacttt  108408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agacc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gcctcga actcagaaat ccacctgcct ctgcctccca  108408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gctgg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aaggcgt gcaccaccac acccggctga agtttggcat  108408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ataa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atttact atagtcttct tcatagactg ttatacctaa  108408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ctcat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aaccgaa gatcaccaag gttgtctttc aggtcatgtt  108408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aggag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tcttgga ttcttataaa tgcaaatgtt tttatttcct  108408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ataa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agatga gagctgtgcc caagctgtgt gaatacacgg  108408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tggt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cagagag ttcctttctc tgcactaact atcccaagcc  108408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ggcct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ttctagc ctccttacca tctaatctta taaactaact  108408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tcca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ttctcct gacttctgac tgaattgctc tgcttggcct  108408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tacta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acaatat gttctaacct tctggctcct tctcattctc  108408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cttg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ccttcacc tgtgtctaac ttgtgtctgt aaactgtcct  108408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ccaaac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tacacac atcacctcac cactccatct tttttctctc  108408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ttgc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gcagcct ctctttctct gctgtttcca tgtgagttga  108408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catcc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taactc actctgtcaa atccttctgt gattcatcac  108408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tct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tcaattaa acatcacttt tgaactggct gcttccttct  108408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aacca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accttca ttgttaagga tcaaacgtgt gtgtgaattt  108408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tact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tgtgtctt aatttcagtc ggattatact gtaatttggg  108408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tatc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ctttgg atatgacccc ttgccagagc aaccatgttg  108409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ggact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cctttaa tgattctgag tttagggctc attattagtt  108409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tgaat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aaagtct ggctctagat tcacattggc atgtggatat  108409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cttt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catttgtg aaaagacaac atttttttct atgaattgtg  108409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tttcct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gagggtt aggggttagt tgggtacatt tgtggagatc  108409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cttttt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ccaggg attttccctg atcagtcact gtagttctag  108409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aaatc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gatgata atgccagtct accaatactg ttttcccttt  108409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gaat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gactatt ctgggtattc tgtctttcca catagacttt  108409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gtca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caagatt tgtagaatag cttgctggta taacttggat  108409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cta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atctacca acttggaaaa atattatttt aaaaatcgtg  108409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cttc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tgtaagt cagttggtaa gaatgcttcc ctaccatgcc  108409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aaa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cagttcc cagcaccaca tatagcctga catgtgttac  108409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tgtg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tattact tgggaggtgg aggcagaagg atcaggagtt  108409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gtg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gactaaa gagcaagttt gaggctagcc ttggctacat  108409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ctg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aaaaaaa tccacaagca cttaaaatct tcatattaat  108409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gata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cttctttt ttaaaagatt tacttattta atatgagtac  108409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cattg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cagaga caccagaaga gggcatcaga ccccattaca  108409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tgtctg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caccatg aggttgctgg gaattgaact cgggacctct  108409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agag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ggtgctct taaccactga gccatctctc cagcaggata  108409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ac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atcaaac ttttgaagtt ttcatggact ggggaaacag  108409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acaag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gagaacctg agtttgttct atgggaccca agtgaaaagc  108410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catg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ttatttg taacctcagc tctgggaaag tggagacagg  108410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atcc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gggactc agtgaccagc tgacttccaa ggtttacctc  108410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cacat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cacatatg cacatgcacc cgcacacata tgcaaaagat  108410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agt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atataaat tttatacaca tttcactaga tttataccta  108410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actt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ggaacat aatgtaagtg gtgttgtgta ctgatagctt  108410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tcttc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ttcatca atggaatcaa ggaaagcaat tattatgtta  108410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ctat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tggcttt gctaaaaatc acttactagt ttcagggttt  108410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tatt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ctggtat tttcatatag ataatcatat cacctgcaaa  108410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agata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attttct ctttttagtg ttttcttttt ctgatctttt  108410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aaa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ttatttat ttatttattt atttatttat ttatttattt  108410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ttatt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taagtaca ctgtagttga cttcagacac accaaaagag  108410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atca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attatgg gtggttgtga gccatcatgt gattgctggg  108410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ttgaa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accttca gaagagcagt cattgctttt tgtttatttg  108410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gttt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cagggt ttccttgtgt agccctggct gtcctggaac  108410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ctct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ccaggctg tcctggaact cagaaatctc cctgcctctg  108410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tccc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gggatta aaggcgtgcg ccaccactgc ccagctcaat  108410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tccc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cctggt ctaattggtc aagttaagac tttgtgtaac  108410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ttata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agaatc tattttcaat aataattttg aaagatttca  108410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tgaac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tcctcat tccaaatctt agagaaaacc acctaatttc  108410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ctt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agtgatct tcacaggctg gagagatgcc tcagcagtta  108411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gca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ctcttct agaggtcctg agttcagttc ccagtaatca  108411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tggtgg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taattata atgagtcttt tggcctgcag gcagaatgct  108411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tacat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ataaata gatcttgaga gagagagaga gagagagaga  108411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caga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cagaga gagagtgatt tcacagccca gtgtggtggt  108411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cacc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cccagaa ctcagaaggc aaagacaggc agacttccgt  108411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ctg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gcctggt ctacagagtg agttccagat cagccagggt  108411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cacag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cctgtct caaaaatcaa aacaaaacac aacaaagtat  108411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gttg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tggtataa ggagatagca cattggactt ctagaggctg  108411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aatg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tctcttg tggtttcata ggaatttttt ttaatctagt  108411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aggaa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ctgtattt cttgttgtta aggtgctcca tcttgaatta  108411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ttga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atcaaata attctgtatc atttatagaa ttatgtaatt  108411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cttt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ttcattt taagattata ttagttagct tggggtattg  108411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ttgtgg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ttatatt gagctgtggt cttcccatct cacatcaaac  108411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tagg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actgctg ggcttctgtg gttccctcac attagtcttt  108411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attgt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actaac aattacatta ttgttacatt acagattggt  108411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tca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ttgttt tcttagacaa tgatttgcca tgtagttcag  108411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gctat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ctcttgtc tcccaactgc tagaattata ggtttgtctt  108411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tgc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agttttgc cagtgttcag ttaagaagtt ttgtatctag  108411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catg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ggtgcat gccttaatca cagcatctag gagggagaag  108411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tgga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atgattt taaggctagt ctgatctaca tagttagttc  108412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gggca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gttatgt ggagagaccc tgtctcaaaa taaaaattaa  108412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aaa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atatcta tgttaatgac ctacatgaat atataggttt  108412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tcct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atgtcttt tttaaaagtt tttaaatttt ttatcattat  108412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tta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cttacag tccagttgtt atccccctcc aggtccaccc  108412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tccaaca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cattcca ttcctcctcc cctgactcca agaggatgtc  108412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cactc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ccctagg cttccccatt ccctagggtc tcaagtccct  108412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gggt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catcttc tctcactgag gacagacccg gcagtcctct  108412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gtatat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cgggggc ctcatatcag ctggtgtatg ctgcctggtt  108412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tggct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ctgagag atctcagggg tcctggttag ttgagactgc  108412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tctt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gggtcac cctcctcctc agcttcttcc agcctttccc  108412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attcag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gggggtcc tgtgcttctg tccattggtt gggtgtaaat  108412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ttcc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ctctttca gctgcttgtt gggcctcttg gagagcagcc  108412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gctag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gtctgta gtaatagtgt caggccttgg agcctcccct  108412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gctgg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agtgtacg gtgctcacaa gtatggttgc ctgaagaggc  108412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aag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atctctt ggatctggag ctacctggtg taggtgctac  108412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caga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tcttct gcagtagtag aacatgcttt caatcgctga  108412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catct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tcctagc ctcgtgatgt tttcatctga gtttgttatc  108412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gctggc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ggagagga ttttaggcag tattccccat tctgagacac  108412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agaa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actgtct ctctcaaaac acacaatggt tctgtgaaga  108412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agct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tcaaaca agcaatcact tctgcatcag acatcagcag  108413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tcctct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agctcaa ctctaatcct atctattcaa agatagtcag  108413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cccac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gggctc agtccaaaga tgacccactt ctggtgccaa  108413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caaa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tctgttg cttgagtttc tgactgatca gctataaggc  108413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atatt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ttttctt ctgctataat aaattatctg aagctaggca  108413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aacaa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agagatt tagctcatct atgggggagg ttcaagagca  108413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gtacaa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gcttga ctatcatgaa gtcctcctgg tattgttgga  108413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aacc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tttggga gaaccatagc attcagccat agtgtttctt  108413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gctgt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ttttttaa tgttgttgct aggttttgtt tgtttgtttg  108413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gtt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ggggtgg ggtgtttggt ttttgacttt tgccatactg  108413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aaaac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gcagaca tagcctactg agagtttgtt gtctgagcac  108413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aata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ggggct gggaagatgg ctcagtggtt aagagcactg  108413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gttc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aaggtcct gagttcaaat cccagcaatc acatgatgac  108413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caac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ccctctt ctggtgtgtc tgaagatagc tacagcatac  108413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acatat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acatttt taaataaatc tttttaagaa gaaaaaggag  108413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gagg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ggaggagga ggaggaagag gaggaggagg aggaggagga  108413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ggagg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gaggagg aggaggagga ggaggaagag gaggaggagg  108413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gagga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ggaagag gaggaggagg agggggaaga ggaggaagag  108413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gagga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aaatac ctgaagggca atgtaattca tccaagctag  108413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aacc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agcagaga cccagcctga ggcaagggca gttctataaa  108413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gtca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actctatt gagtccagag gtctagacac attctctgcc  108414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gtgga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catgctgg ctctcttctc caaggaatga gaagaaagct  108414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agaa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cctgcca ttcaaagtct agtcatgtat cagggggctt  108414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tggg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cctatttt gtaatatccc cttatgtaag tcttaccagg  108414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cccaa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aagaaat cagactttag gaagagagga aaagctgccc  108414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agactc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tctaacta gcatttgcag aatccttcct cataccactt  108414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atgggct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ttcattta tttttgggaa gctggaaata gagcccagag  108414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tatgca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taggtaag ttcgccacca ctaagctaca tccctcacat  108414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tttat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agaaacct ctgaaggacc tgtgacttag cccaagacac  108414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tgcct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tccctgt gtggtaggag tactggtcac taagcattaa  108414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cattt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ctctcggt caccatgatt cccaaatcct gaaggttctg  108414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attag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atcccttt ctgaaaagca tcacagctac actggtcaga  108414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caata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tacctga agataagaaa accataggaa accaccacat  108414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gatg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tctgacct gccacttgga tcccagtcag gtccaacaga  108414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gttc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gctcactg caccagtgac cctttgcctc tacctagtgt  108414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catgg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gtgcact gctcacccga aagacatgag gggaggactt  108414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gaca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aagtaag ggtaaagtca gggacttctc atggtctcat  108414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tttccaag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agcagt gagcattaag gaaggagcca gcctggagta  108414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cacca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ctgtagg cccagagcag ggataaaaga gctgtggttt  108414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acgtt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ccagtagt tcctcaaaag cagaggccag aacagaaaat  108414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gaaga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gaaggtg gggagtctga gtttttattt ttctttcttt  108415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tttcc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tccctc ttgaaactgt cttgtttagc tcacattgct  108415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cagtct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ctgcagta gatgctggcc ttcatcctcc tgcttccagt  108415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ccaagtg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aggattata gatatgagcc accattggct ttatcttgat  108415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tagtat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ttttaat gtattagttt acatgactta attttttttt  108415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ttttttg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ttcgaga cagggtttct ctgtatagcc ctggctgtcc  108415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lastRenderedPageBreak/>
        <w:t>tagaact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tgtagacc aggatggcct tgaactcaga aatccacctc  108415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ctctgc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aagtgctg ggattaaagg catgtgccac caccgcccag  108415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acatg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attttaat aacaatggtg tttttgacac ctgactccca  1084154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gattcgtag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atttgata acgtgttctt agttcaccag gaagtaaagg  1084154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cagt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tgctagag aacaaaggca tagcagtaag aacagctgag  1084155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tcata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attcata agtaagaggg atggaaggga gggcagggga  1084155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ga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cagaga gacagcgaga cagagacaga gacagagaat  1084156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aacac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tcacacaa gtcttttgaa acctcaaagt cctcccctag  1084156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atcagat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ctccaaata ggccatacat cctaatcttt cccaaacagt  1084157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tacca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ggagaata aatacgttct accaacttag atattaaaat  1084157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tataaga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taggtca ttatcatttt taggagactc ggagtcagtc  1084158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atgaa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cattcttga aatcaggctg cacatgggta agttttgtta  1084158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gacacag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gtcctcct gtttggagtc attcaagaga attgatatca  1084159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gcagatgt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ctactgagg cccagaaaca ccactcctag acctcttgtt  1084159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tcagtc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tgactcata tcaactataa gtttctttct ttctttcttt  1084160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tct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ttcttt ctttctttct ttctttcttt ctttctttct  1084160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cttcc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cttccttcct tccttccttc cttccttcct tcctttcttt  1084161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ctttctttct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tctttcttt ctttctttct ttctttcgtg caagttgctt  1084161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tgttttt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ttctttct ttttttcttt ttcttttttc tttttttttt  108416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agtatag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agagtttat tcagggcatg ggaaggggag ttaagagggt  108416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cagagg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agaaaggca gagaggaaag agtagagaaa tgggggctgg  108416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tcatggc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tggagaggg aggaagggaa ttgggagtaa ggggcaagag  1084163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caagagaa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ggcaagaacg taagagggta agagaggtct ttcttcctct  1084164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tctctctc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tctctctct ctctctctct ctcttccttt ccactccaga  1084164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tttattcc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tcccagtcc accctctgac tgttctacat cccatacctc  1084165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tccctgcc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tgtctcca caaggatgtc cccacctccc caccccacct  1084165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cccaccgt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atcccatc tgacctctaa actccctggg gcctccagtc  1084166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ttgaggg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aggtgcata ttctctgact gaatccagac cctgaagtcc  1084166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tgctgta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atgtgttggg ggcctcatat caactggtgt atgctgcctg  1084167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gttgatgat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agtgtctga gagatctcca gggtccaggt taattgagac  1084167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gctggtcc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ttatagga tcaccttcct cctcagcttt ttccagcttt  1084168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cctaatt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aaccacaggt gtcagcagct tctctccatt cattgggtgc  1084168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aaatatctg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atctgactct ttcagctgct tgttgggtct ttcaggggac  1084169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agtcatgct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ggtccctttt tgtgagcacc ccatagcctc agtaatagtg  1084169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aggcctc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aggggacctc cccttgagct ggatcccact ttgggcctgt  1084170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actcgacc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cttttcctc aggcttctct ccatttccat ccctgtaatt  1084170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tttcagac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ggaacaatta tgggtcagag ttttgactgt gggatggcaa  1084171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cccatccc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actcaatga tctttctgct ggaggtgggc tctacaagtt  1084171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tctctccc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agggtagggc atttcatcta gggtcccttc ctctgagtcc  1084172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aagagtct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caacttcca ggtctctggg acattctgga gggtccccca  1084172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acctcttac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cacaaggtt gcctgttccc attctttctg ctggacctcg  1084173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gggcttcag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ttttcccc cacccaatac tagatcatgt tcccctctcc  1084173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cctttcca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cctttccc tcccaggtcc ctccctccct ccccctcttg  1084174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ggttgctt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ttctccctc ccaactggga ctgagatgtc ctcacttggg  1084174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cttcagtt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gtcgacctt tttgagttct gtggctggag agatggctca  1084175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agttaag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gcaatgactg ctcttccaga cttcctcagt tcaatttcca  1084175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gcaacaaca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gtggctcaa aaacatctgt aatgagatcc aaagcaagct  1084176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agggacag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ggcatgggtg actcaaatac ctgctcattc gatcacatac  1084176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tcaatgctc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actcaacat tcatggactt accctcacac atgtggctac  1084177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acatgcatac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tacaggctt acctgttttt tctcttcaca cacacacaca  108417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tgagagt</w:t>
      </w:r>
      <w:proofErr w:type="gramEnd"/>
      <w:r>
        <w:rPr>
          <w:rStyle w:val="MachinecrireHTML"/>
          <w:rFonts w:eastAsiaTheme="majorEastAsia"/>
        </w:rPr>
        <w:t xml:space="preserve"> gagagagaga gagagagaga gagagagaga gagagagaga  108417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gagagaga</w:t>
      </w:r>
      <w:proofErr w:type="gramEnd"/>
      <w:r>
        <w:rPr>
          <w:rStyle w:val="MachinecrireHTML"/>
          <w:rFonts w:eastAsiaTheme="majorEastAsia"/>
        </w:rPr>
        <w:t xml:space="preserve"> gagactgtca gccaggtgtc cttctgaaat ataaaaatgt  108417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tgctctt</w:t>
      </w:r>
      <w:proofErr w:type="gramEnd"/>
      <w:r>
        <w:rPr>
          <w:rStyle w:val="MachinecrireHTML"/>
          <w:rFonts w:eastAsiaTheme="majorEastAsia"/>
        </w:rPr>
        <w:t xml:space="preserve"> caaagcccat gttcctttct ttttggtagt tctaagactg  108417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taagcaga</w:t>
      </w:r>
      <w:proofErr w:type="gramEnd"/>
      <w:r>
        <w:rPr>
          <w:rStyle w:val="MachinecrireHTML"/>
          <w:rFonts w:eastAsiaTheme="majorEastAsia"/>
        </w:rPr>
        <w:t xml:space="preserve"> acagccaaac ttccaaaatt gtggcctcag ctttgtcatg  108417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gaagcatg</w:t>
      </w:r>
      <w:proofErr w:type="gramEnd"/>
      <w:r>
        <w:rPr>
          <w:rStyle w:val="MachinecrireHTML"/>
          <w:rFonts w:eastAsiaTheme="majorEastAsia"/>
        </w:rPr>
        <w:t xml:space="preserve"> aggtgtataa ggggtgacca gaaatcaccc atgaatgagg  108418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ggccaga</w:t>
      </w:r>
      <w:proofErr w:type="gramEnd"/>
      <w:r>
        <w:rPr>
          <w:rStyle w:val="MachinecrireHTML"/>
          <w:rFonts w:eastAsiaTheme="majorEastAsia"/>
        </w:rPr>
        <w:t xml:space="preserve"> gtattagagg cataggtggc ctcgggacga aagtaccggg  108418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ctcaggga</w:t>
      </w:r>
      <w:proofErr w:type="gramEnd"/>
      <w:r>
        <w:rPr>
          <w:rStyle w:val="MachinecrireHTML"/>
          <w:rFonts w:eastAsiaTheme="majorEastAsia"/>
        </w:rPr>
        <w:t xml:space="preserve"> tgagcaatgt ggttgaacat ctccagggct ggtcttctga  108418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tgaaggtg</w:t>
      </w:r>
      <w:proofErr w:type="gramEnd"/>
      <w:r>
        <w:rPr>
          <w:rStyle w:val="MachinecrireHTML"/>
          <w:rFonts w:eastAsiaTheme="majorEastAsia"/>
        </w:rPr>
        <w:t xml:space="preserve"> aaaatgcagt cctgagcaag attcatgtct cctagaacat  108418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caggtagt</w:t>
      </w:r>
      <w:proofErr w:type="gramEnd"/>
      <w:r>
        <w:rPr>
          <w:rStyle w:val="MachinecrireHTML"/>
          <w:rFonts w:eastAsiaTheme="majorEastAsia"/>
        </w:rPr>
        <w:t xml:space="preserve"> gtggaaagtg tcaaacatgc ccatgtgaac acatgggaga  108418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aggccaa</w:t>
      </w:r>
      <w:proofErr w:type="gramEnd"/>
      <w:r>
        <w:rPr>
          <w:rStyle w:val="MachinecrireHTML"/>
          <w:rFonts w:eastAsiaTheme="majorEastAsia"/>
        </w:rPr>
        <w:t xml:space="preserve"> agtgtaaaga ctgatggggg tgcgtctgag caacagaggc  108418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ggtcaccc</w:t>
      </w:r>
      <w:proofErr w:type="gramEnd"/>
      <w:r>
        <w:rPr>
          <w:rStyle w:val="MachinecrireHTML"/>
          <w:rFonts w:eastAsiaTheme="majorEastAsia"/>
        </w:rPr>
        <w:t xml:space="preserve"> caggaagatg gggactggaa agggttacct cctactagga  108418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gggctataag</w:t>
      </w:r>
      <w:proofErr w:type="gramEnd"/>
      <w:r>
        <w:rPr>
          <w:rStyle w:val="MachinecrireHTML"/>
          <w:rFonts w:eastAsiaTheme="majorEastAsia"/>
        </w:rPr>
        <w:t xml:space="preserve"> gaaattagtt catcaggtcc aaaagaactg gcaggaagaa  108418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caccaagg</w:t>
      </w:r>
      <w:proofErr w:type="gramEnd"/>
      <w:r>
        <w:rPr>
          <w:rStyle w:val="MachinecrireHTML"/>
          <w:rFonts w:eastAsiaTheme="majorEastAsia"/>
        </w:rPr>
        <w:t xml:space="preserve"> aaggcccgag agaagggact ctgctataga cccggcacag  108418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tgagtctg</w:t>
      </w:r>
      <w:proofErr w:type="gramEnd"/>
      <w:r>
        <w:rPr>
          <w:rStyle w:val="MachinecrireHTML"/>
          <w:rFonts w:eastAsiaTheme="majorEastAsia"/>
        </w:rPr>
        <w:t xml:space="preserve"> aggactgact gggctggtgg tatacattcc agggactcgt  108418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ttgagaac</w:t>
      </w:r>
      <w:proofErr w:type="gramEnd"/>
      <w:r>
        <w:rPr>
          <w:rStyle w:val="MachinecrireHTML"/>
          <w:rFonts w:eastAsiaTheme="majorEastAsia"/>
        </w:rPr>
        <w:t xml:space="preserve"> catggcctag acctgtgaaa ggagattctt gaacctggtc  108418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gtcaagga</w:t>
      </w:r>
      <w:proofErr w:type="gramEnd"/>
      <w:r>
        <w:rPr>
          <w:rStyle w:val="MachinecrireHTML"/>
          <w:rFonts w:eastAsiaTheme="majorEastAsia"/>
        </w:rPr>
        <w:t xml:space="preserve"> cctgtgtagc tattaacaaa atagtcactt tcaaattcac  108418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tgctgaaa</w:t>
      </w:r>
      <w:proofErr w:type="gramEnd"/>
      <w:r>
        <w:rPr>
          <w:rStyle w:val="MachinecrireHTML"/>
          <w:rFonts w:eastAsiaTheme="majorEastAsia"/>
        </w:rPr>
        <w:t xml:space="preserve"> cacaaagggg tctgctgttt atagtgcaag ccttgttact  108418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ctgggtta</w:t>
      </w:r>
      <w:proofErr w:type="gramEnd"/>
      <w:r>
        <w:rPr>
          <w:rStyle w:val="MachinecrireHTML"/>
          <w:rFonts w:eastAsiaTheme="majorEastAsia"/>
        </w:rPr>
        <w:t xml:space="preserve"> actacagagt gggtgagaat ggttgcttga atctttgact  108418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attattt</w:t>
      </w:r>
      <w:proofErr w:type="gramEnd"/>
      <w:r>
        <w:rPr>
          <w:rStyle w:val="MachinecrireHTML"/>
          <w:rFonts w:eastAsiaTheme="majorEastAsia"/>
        </w:rPr>
        <w:t xml:space="preserve"> ttctaaaata cctaaaatag gaattgggca cttaatttta  108418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cagcttgt</w:t>
      </w:r>
      <w:proofErr w:type="gramEnd"/>
      <w:r>
        <w:rPr>
          <w:rStyle w:val="MachinecrireHTML"/>
          <w:rFonts w:eastAsiaTheme="majorEastAsia"/>
        </w:rPr>
        <w:t xml:space="preserve"> cttgaacctt aaatccctaa aagtaaccat tgtgattaac  108418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tgatcatt</w:t>
      </w:r>
      <w:proofErr w:type="gramEnd"/>
      <w:r>
        <w:rPr>
          <w:rStyle w:val="MachinecrireHTML"/>
          <w:rFonts w:eastAsiaTheme="majorEastAsia"/>
        </w:rPr>
        <w:t xml:space="preserve"> aactccacag tatcctgaat ctcaaaggag cacatttctt  108418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tttttat</w:t>
      </w:r>
      <w:proofErr w:type="gramEnd"/>
      <w:r>
        <w:rPr>
          <w:rStyle w:val="MachinecrireHTML"/>
          <w:rFonts w:eastAsiaTheme="majorEastAsia"/>
        </w:rPr>
        <w:t xml:space="preserve"> atatattgat aaaatatggt atctttattc gacttataca  108418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cattcttc</w:t>
      </w:r>
      <w:proofErr w:type="gramEnd"/>
      <w:r>
        <w:rPr>
          <w:rStyle w:val="MachinecrireHTML"/>
          <w:rFonts w:eastAsiaTheme="majorEastAsia"/>
        </w:rPr>
        <w:t xml:space="preserve"> tttattaata agtcagttta agtggtttca ataatgtaac  108418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cttgaaa</w:t>
      </w:r>
      <w:proofErr w:type="gramEnd"/>
      <w:r>
        <w:rPr>
          <w:rStyle w:val="MachinecrireHTML"/>
          <w:rFonts w:eastAsiaTheme="majorEastAsia"/>
        </w:rPr>
        <w:t xml:space="preserve"> ttaaggaaaa tgaaaatatt attaaatctt tgcaaaatca  108418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tttcctg</w:t>
      </w:r>
      <w:proofErr w:type="gramEnd"/>
      <w:r>
        <w:rPr>
          <w:rStyle w:val="MachinecrireHTML"/>
          <w:rFonts w:eastAsiaTheme="majorEastAsia"/>
        </w:rPr>
        <w:t xml:space="preserve"> atgagaataa aatagaaaag tgtagcataa ctaaaacttc  108419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gagtccca</w:t>
      </w:r>
      <w:proofErr w:type="gramEnd"/>
      <w:r>
        <w:rPr>
          <w:rStyle w:val="MachinecrireHTML"/>
          <w:rFonts w:eastAsiaTheme="majorEastAsia"/>
        </w:rPr>
        <w:t xml:space="preserve"> gttgtttaga attataaata ataaaaaaga tatttaagga  108419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taaatac</w:t>
      </w:r>
      <w:proofErr w:type="gramEnd"/>
      <w:r>
        <w:rPr>
          <w:rStyle w:val="MachinecrireHTML"/>
          <w:rFonts w:eastAsiaTheme="majorEastAsia"/>
        </w:rPr>
        <w:t xml:space="preserve"> caagctataa atagtagttt aatttattaa aattatggat  108419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tgacttt</w:t>
      </w:r>
      <w:proofErr w:type="gramEnd"/>
      <w:r>
        <w:rPr>
          <w:rStyle w:val="MachinecrireHTML"/>
          <w:rFonts w:eastAsiaTheme="majorEastAsia"/>
        </w:rPr>
        <w:t xml:space="preserve"> taagctcaca gtgacttcaa tttctaccca ttggctcatt  108419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tgaatga</w:t>
      </w:r>
      <w:proofErr w:type="gramEnd"/>
      <w:r>
        <w:rPr>
          <w:rStyle w:val="MachinecrireHTML"/>
          <w:rFonts w:eastAsiaTheme="majorEastAsia"/>
        </w:rPr>
        <w:t xml:space="preserve"> ggccagcact gggtagcaag actcatggtt atggcctaag  108419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gcctgga</w:t>
      </w:r>
      <w:proofErr w:type="gramEnd"/>
      <w:r>
        <w:rPr>
          <w:rStyle w:val="MachinecrireHTML"/>
          <w:rFonts w:eastAsiaTheme="majorEastAsia"/>
        </w:rPr>
        <w:t xml:space="preserve"> gaactcacca tccagtgagt ttccagagtt cctctgggtc  108419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gacacagg</w:t>
      </w:r>
      <w:proofErr w:type="gramEnd"/>
      <w:r>
        <w:rPr>
          <w:rStyle w:val="MachinecrireHTML"/>
          <w:rFonts w:eastAsiaTheme="majorEastAsia"/>
        </w:rPr>
        <w:t xml:space="preserve"> taagactgtg ttcacagtaa gccttgagtt acacaccatc  108419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tccgtgtc</w:t>
      </w:r>
      <w:proofErr w:type="gramEnd"/>
      <w:r>
        <w:rPr>
          <w:rStyle w:val="MachinecrireHTML"/>
          <w:rFonts w:eastAsiaTheme="majorEastAsia"/>
        </w:rPr>
        <w:t xml:space="preserve"> cttttgggtt cagggccagt tgagcaccct gtaagaatta  108419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cttgaact</w:t>
      </w:r>
      <w:proofErr w:type="gramEnd"/>
      <w:r>
        <w:rPr>
          <w:rStyle w:val="MachinecrireHTML"/>
          <w:rFonts w:eastAsiaTheme="majorEastAsia"/>
        </w:rPr>
        <w:t xml:space="preserve"> gtttgtggta ccaactctga gtggacccca gaagcttctg  108419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aggccagatg</w:t>
      </w:r>
      <w:proofErr w:type="gramEnd"/>
      <w:r>
        <w:rPr>
          <w:rStyle w:val="MachinecrireHTML"/>
          <w:rFonts w:eastAsiaTheme="majorEastAsia"/>
        </w:rPr>
        <w:t xml:space="preserve"> ggtggggcca caggccaacg tgtgtttcac ccctcag</w:t>
      </w:r>
      <w:bookmarkStart w:id="4" w:name="4"/>
      <w:bookmarkEnd w:id="4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TG</w:t>
      </w:r>
      <w:r>
        <w:rPr>
          <w:rStyle w:val="MachinecrireHTML"/>
          <w:rFonts w:eastAsiaTheme="majorEastAsia"/>
        </w:rPr>
        <w:t xml:space="preserve">  108419472 ex4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TCCTCTG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GCCAAT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TGTTTG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GCTGA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CATCGAAAG</w:t>
      </w:r>
      <w:r>
        <w:rPr>
          <w:rStyle w:val="MachinecrireHTML"/>
          <w:rFonts w:eastAsiaTheme="majorEastAsia"/>
        </w:rPr>
        <w:t xml:space="preserve">  108419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ACAGTTCCA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GGCCTTC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ACTGTCC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CCTATCT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CTGCGAAC</w:t>
      </w:r>
      <w:r>
        <w:rPr>
          <w:rStyle w:val="MachinecrireHTML"/>
          <w:rFonts w:eastAsiaTheme="majorEastAsia"/>
        </w:rPr>
        <w:t xml:space="preserve">  108419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GGTATTCA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GCCTCC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CATGACC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GAGA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 gaggtctcaa  108419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tctcaggc</w:t>
      </w:r>
      <w:proofErr w:type="gramEnd"/>
      <w:r>
        <w:rPr>
          <w:rStyle w:val="MachinecrireHTML"/>
          <w:rFonts w:eastAsiaTheme="majorEastAsia"/>
        </w:rPr>
        <w:t xml:space="preserve"> acctcctccc cagtgtgacc cagctcatag actgagtgtt  108419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cccttctctc</w:t>
      </w:r>
      <w:proofErr w:type="gramEnd"/>
      <w:r>
        <w:rPr>
          <w:rStyle w:val="MachinecrireHTML"/>
          <w:rFonts w:eastAsiaTheme="majorEastAsia"/>
        </w:rPr>
        <w:t xml:space="preserve"> ttcttctctt cccag</w:t>
      </w:r>
      <w:bookmarkStart w:id="5" w:name="5"/>
      <w:bookmarkEnd w:id="5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AG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TTGATG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CCTGTGC</w:t>
      </w:r>
      <w:r>
        <w:rPr>
          <w:rStyle w:val="MachinecrireHTML"/>
          <w:rFonts w:eastAsiaTheme="majorEastAsia"/>
        </w:rPr>
        <w:t xml:space="preserve">  108419722 ex5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22CCEE"/>
        </w:rPr>
      </w:pPr>
      <w:r>
        <w:rPr>
          <w:rStyle w:val="MachinecrireHTML"/>
          <w:rFonts w:eastAsiaTheme="majorEastAsia"/>
          <w:color w:val="3300FF"/>
        </w:rPr>
        <w:t>TGATGGG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CCCAGCC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CTCAGG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CGAACA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ATGGCCG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 xml:space="preserve">  108419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aagtcagg</w:t>
      </w:r>
      <w:proofErr w:type="gramEnd"/>
      <w:r>
        <w:rPr>
          <w:rStyle w:val="MachinecrireHTML"/>
          <w:rFonts w:eastAsiaTheme="majorEastAsia"/>
        </w:rPr>
        <w:t xml:space="preserve"> ctgataggtg gcaactaccc acaatcttgc taccctggat  108419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aactccat</w:t>
      </w:r>
      <w:proofErr w:type="gramEnd"/>
      <w:r>
        <w:rPr>
          <w:rStyle w:val="MachinecrireHTML"/>
          <w:rFonts w:eastAsiaTheme="majorEastAsia"/>
        </w:rPr>
        <w:t xml:space="preserve"> gaagaggatg ggggaatagt gtagccccaa gcacctatct  108419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tctcatca</w:t>
      </w:r>
      <w:proofErr w:type="gramEnd"/>
      <w:r>
        <w:rPr>
          <w:rStyle w:val="MachinecrireHTML"/>
          <w:rFonts w:eastAsiaTheme="majorEastAsia"/>
        </w:rPr>
        <w:t xml:space="preserve"> ggctgcactg ccccagtgag ggtggattct ctagatctgc  108419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aattgcc</w:t>
      </w:r>
      <w:proofErr w:type="gramEnd"/>
      <w:r>
        <w:rPr>
          <w:rStyle w:val="MachinecrireHTML"/>
          <w:rFonts w:eastAsiaTheme="majorEastAsia"/>
        </w:rPr>
        <w:t xml:space="preserve"> agagctccta catatattgt gacatgcttc cacatgaatt  108419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gtgtatg</w:t>
      </w:r>
      <w:proofErr w:type="gramEnd"/>
      <w:r>
        <w:rPr>
          <w:rStyle w:val="MachinecrireHTML"/>
          <w:rFonts w:eastAsiaTheme="majorEastAsia"/>
        </w:rPr>
        <w:t xml:space="preserve"> tgtggagtat gggccaagtt ggtgtgaagt taaatgggtt  108420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aggaaaga</w:t>
      </w:r>
      <w:proofErr w:type="gramEnd"/>
      <w:r>
        <w:rPr>
          <w:rStyle w:val="MachinecrireHTML"/>
          <w:rFonts w:eastAsiaTheme="majorEastAsia"/>
        </w:rPr>
        <w:t xml:space="preserve"> gagatctaaa aatctgggtt tgtgatacac atctatgagt  108420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agagaga</w:t>
      </w:r>
      <w:proofErr w:type="gramEnd"/>
      <w:r>
        <w:rPr>
          <w:rStyle w:val="MachinecrireHTML"/>
          <w:rFonts w:eastAsiaTheme="majorEastAsia"/>
        </w:rPr>
        <w:t xml:space="preserve"> gagacagagg gagagggaga gagagagaga gagcacatac  108420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tgtacata</w:t>
      </w:r>
      <w:proofErr w:type="gramEnd"/>
      <w:r>
        <w:rPr>
          <w:rStyle w:val="MachinecrireHTML"/>
          <w:rFonts w:eastAsiaTheme="majorEastAsia"/>
        </w:rPr>
        <w:t xml:space="preserve"> tgtaattacc aggtactgta catgtgtcac ctctggatgt  108420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atttttgt</w:t>
      </w:r>
      <w:proofErr w:type="gramEnd"/>
      <w:r>
        <w:rPr>
          <w:rStyle w:val="MachinecrireHTML"/>
          <w:rFonts w:eastAsiaTheme="majorEastAsia"/>
        </w:rPr>
        <w:t xml:space="preserve"> gcatggatat gtctgggtgg gtgctgatct cttttcacgt  108420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gaaagac</w:t>
      </w:r>
      <w:proofErr w:type="gramEnd"/>
      <w:r>
        <w:rPr>
          <w:rStyle w:val="MachinecrireHTML"/>
          <w:rFonts w:eastAsiaTheme="majorEastAsia"/>
        </w:rPr>
        <w:t xml:space="preserve"> tccattgaga agctgaccag gagtccctac actgatatat  108420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tttgtttctc</w:t>
      </w:r>
      <w:proofErr w:type="gramEnd"/>
      <w:r>
        <w:rPr>
          <w:rStyle w:val="MachinecrireHTML"/>
          <w:rFonts w:eastAsiaTheme="majorEastAsia"/>
        </w:rPr>
        <w:t xml:space="preserve"> ag</w:t>
      </w:r>
      <w:bookmarkStart w:id="6" w:name="6"/>
      <w:bookmarkEnd w:id="6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AAATT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TCTACA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TCATCGA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ATCCTCCA</w:t>
      </w:r>
      <w:r>
        <w:rPr>
          <w:rStyle w:val="MachinecrireHTML"/>
          <w:rFonts w:eastAsiaTheme="majorEastAsia"/>
        </w:rPr>
        <w:t xml:space="preserve">  108420322 ex6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CGGCAAAG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CATCA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CATTC</w:t>
      </w:r>
      <w:r>
        <w:rPr>
          <w:rStyle w:val="MachinecrireHTML"/>
          <w:rFonts w:eastAsiaTheme="majorEastAsia"/>
          <w:color w:val="22CCEE"/>
        </w:rPr>
        <w:t>C</w:t>
      </w:r>
      <w:r>
        <w:rPr>
          <w:rStyle w:val="MachinecrireHTML"/>
          <w:rFonts w:eastAsiaTheme="majorEastAsia"/>
        </w:rPr>
        <w:t>gta agtgctgggg tttgacaagt  108420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ctcatacc</w:t>
      </w:r>
      <w:proofErr w:type="gramEnd"/>
      <w:r>
        <w:rPr>
          <w:rStyle w:val="MachinecrireHTML"/>
          <w:rFonts w:eastAsiaTheme="majorEastAsia"/>
        </w:rPr>
        <w:t xml:space="preserve"> aggatgggac atccccaaac acaacctcca gagtagccat  108420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tgggatt</w:t>
      </w:r>
      <w:proofErr w:type="gramEnd"/>
      <w:r>
        <w:rPr>
          <w:rStyle w:val="MachinecrireHTML"/>
          <w:rFonts w:eastAsiaTheme="majorEastAsia"/>
        </w:rPr>
        <w:t xml:space="preserve"> ttttgtaaag atttattcta tttatatgaa tgtactgtat  108420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tcttcag</w:t>
      </w:r>
      <w:proofErr w:type="gramEnd"/>
      <w:r>
        <w:rPr>
          <w:rStyle w:val="MachinecrireHTML"/>
          <w:rFonts w:eastAsiaTheme="majorEastAsia"/>
        </w:rPr>
        <w:t xml:space="preserve"> acgcaccaga agggagcatt ggatcccatt acagatggtt  108420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gagccacc</w:t>
      </w:r>
      <w:proofErr w:type="gramEnd"/>
      <w:r>
        <w:rPr>
          <w:rStyle w:val="MachinecrireHTML"/>
          <w:rFonts w:eastAsiaTheme="majorEastAsia"/>
        </w:rPr>
        <w:t xml:space="preserve"> atgtggttgc tgggaattga attcaggacc tctagaagag  108420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tcactgc</w:t>
      </w:r>
      <w:proofErr w:type="gramEnd"/>
      <w:r>
        <w:rPr>
          <w:rStyle w:val="MachinecrireHTML"/>
          <w:rFonts w:eastAsiaTheme="majorEastAsia"/>
        </w:rPr>
        <w:t xml:space="preserve"> ttttaaccgc tgagccatct ctccagccca tctggggcct  108420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tagagag</w:t>
      </w:r>
      <w:proofErr w:type="gramEnd"/>
      <w:r>
        <w:rPr>
          <w:rStyle w:val="MachinecrireHTML"/>
          <w:rFonts w:eastAsiaTheme="majorEastAsia"/>
        </w:rPr>
        <w:t xml:space="preserve"> ccagcagtgc cttcccaaaa tagtgaggag gaaatgggca  108420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gaccagg</w:t>
      </w:r>
      <w:proofErr w:type="gramEnd"/>
      <w:r>
        <w:rPr>
          <w:rStyle w:val="MachinecrireHTML"/>
          <w:rFonts w:eastAsiaTheme="majorEastAsia"/>
        </w:rPr>
        <w:t xml:space="preserve"> gaagtgacca gcctaaggca cttagatatc tgaaacacat  108420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ctagagag</w:t>
      </w:r>
      <w:proofErr w:type="gramEnd"/>
      <w:r>
        <w:rPr>
          <w:rStyle w:val="MachinecrireHTML"/>
          <w:rFonts w:eastAsiaTheme="majorEastAsia"/>
        </w:rPr>
        <w:t xml:space="preserve"> tcagatgagc tgctctgatg gcctcaccag cagaaactca  108420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cattccag</w:t>
      </w:r>
      <w:proofErr w:type="gramEnd"/>
      <w:r>
        <w:rPr>
          <w:rStyle w:val="MachinecrireHTML"/>
          <w:rFonts w:eastAsiaTheme="majorEastAsia"/>
        </w:rPr>
        <w:t xml:space="preserve"> ccttggcagg tgaaacctcc agaaggtgag gctatcacca  108420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tgccaaag</w:t>
      </w:r>
      <w:proofErr w:type="gramEnd"/>
      <w:r>
        <w:rPr>
          <w:rStyle w:val="MachinecrireHTML"/>
          <w:rFonts w:eastAsiaTheme="majorEastAsia"/>
        </w:rPr>
        <w:t xml:space="preserve"> aaaagtctag cacagagctc tgccctagag ggacagtagt  108420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tatgatta</w:t>
      </w:r>
      <w:proofErr w:type="gramEnd"/>
      <w:r>
        <w:rPr>
          <w:rStyle w:val="MachinecrireHTML"/>
          <w:rFonts w:eastAsiaTheme="majorEastAsia"/>
        </w:rPr>
        <w:t xml:space="preserve"> tgtgaccaat gacctcatga aacctgtcaa catcccaaac  108420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ctccaag</w:t>
      </w:r>
      <w:proofErr w:type="gramEnd"/>
      <w:r>
        <w:rPr>
          <w:rStyle w:val="MachinecrireHTML"/>
          <w:rFonts w:eastAsiaTheme="majorEastAsia"/>
        </w:rPr>
        <w:t xml:space="preserve"> aaggcagtag gattccggta tcatgaatga agaacaggta  108420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cagccctg</w:t>
      </w:r>
      <w:proofErr w:type="gramEnd"/>
      <w:r>
        <w:rPr>
          <w:rStyle w:val="MachinecrireHTML"/>
          <w:rFonts w:eastAsiaTheme="majorEastAsia"/>
        </w:rPr>
        <w:t xml:space="preserve"> agtctccaga ggccaactga agtcaggagt ctccagtagg  108421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ggagacc</w:t>
      </w:r>
      <w:proofErr w:type="gramEnd"/>
      <w:r>
        <w:rPr>
          <w:rStyle w:val="MachinecrireHTML"/>
          <w:rFonts w:eastAsiaTheme="majorEastAsia"/>
        </w:rPr>
        <w:t xml:space="preserve"> ctgcaaaatg aggagttcca acatggcaga atggaaggaa  108421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tagctcat</w:t>
      </w:r>
      <w:proofErr w:type="gramEnd"/>
      <w:r>
        <w:rPr>
          <w:rStyle w:val="MachinecrireHTML"/>
          <w:rFonts w:eastAsiaTheme="majorEastAsia"/>
        </w:rPr>
        <w:t xml:space="preserve"> cgtgacctcc agtcct</w:t>
      </w:r>
      <w:r w:rsidRPr="008363CF">
        <w:rPr>
          <w:rStyle w:val="MachinecrireHTML"/>
          <w:rFonts w:eastAsiaTheme="majorEastAsia"/>
          <w:highlight w:val="green"/>
        </w:rPr>
        <w:t>catc agcttcctag cctcat</w:t>
      </w:r>
      <w:r>
        <w:rPr>
          <w:rStyle w:val="MachinecrireHTML"/>
          <w:rFonts w:eastAsiaTheme="majorEastAsia"/>
        </w:rPr>
        <w:t>ccca  108421122</w:t>
      </w:r>
      <w:r w:rsidR="008363CF">
        <w:rPr>
          <w:rStyle w:val="MachinecrireHTML"/>
          <w:rFonts w:eastAsiaTheme="majorEastAsia"/>
        </w:rPr>
        <w:t xml:space="preserve"> </w:t>
      </w:r>
      <w:r w:rsidR="008363CF" w:rsidRPr="008363CF">
        <w:rPr>
          <w:rStyle w:val="MachinecrireHTML"/>
          <w:rFonts w:eastAsiaTheme="majorEastAsia"/>
          <w:highlight w:val="green"/>
        </w:rPr>
        <w:t>7-8F 58°C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 w:rsidRPr="005E7080">
        <w:rPr>
          <w:rStyle w:val="MachinecrireHTML"/>
          <w:rFonts w:eastAsiaTheme="majorEastAsia"/>
        </w:rPr>
        <w:t>cctgagctca</w:t>
      </w:r>
      <w:proofErr w:type="gramEnd"/>
      <w:r w:rsidRPr="005E7080">
        <w:rPr>
          <w:rStyle w:val="MachinecrireHTML"/>
          <w:rFonts w:eastAsiaTheme="majorEastAsia"/>
        </w:rPr>
        <w:t xml:space="preserve"> cagaaaggca taaagtgaac tcatacattg tttcatctaa  108421172</w:t>
      </w:r>
      <w:r w:rsidR="007D4C48" w:rsidRPr="005E7080">
        <w:rPr>
          <w:rStyle w:val="MachinecrireHTML"/>
          <w:rFonts w:eastAsiaTheme="majorEastAsia"/>
        </w:rPr>
        <w:t xml:space="preserve"> 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atgcaagc</w:t>
      </w:r>
      <w:proofErr w:type="gramEnd"/>
      <w:r>
        <w:rPr>
          <w:rStyle w:val="MachinecrireHTML"/>
          <w:rFonts w:eastAsiaTheme="majorEastAsia"/>
        </w:rPr>
        <w:t xml:space="preserve"> attcattcct tcgacctctg ttcttttccc acag</w:t>
      </w:r>
      <w:bookmarkStart w:id="7" w:name="7"/>
      <w:bookmarkEnd w:id="7"/>
      <w:r>
        <w:rPr>
          <w:rStyle w:val="MachinecrireHTML"/>
          <w:rFonts w:eastAsiaTheme="majorEastAsia"/>
          <w:color w:val="22CCEE"/>
        </w:rPr>
        <w:t>C</w:t>
      </w:r>
      <w:r>
        <w:rPr>
          <w:rStyle w:val="MachinecrireHTML"/>
          <w:rFonts w:eastAsiaTheme="majorEastAsia"/>
          <w:color w:val="3300FF"/>
        </w:rPr>
        <w:t>ACACC</w:t>
      </w:r>
      <w:r>
        <w:rPr>
          <w:rStyle w:val="MachinecrireHTML"/>
          <w:rFonts w:eastAsiaTheme="majorEastAsia"/>
        </w:rPr>
        <w:t xml:space="preserve">  108421222 ex7</w:t>
      </w:r>
    </w:p>
    <w:p w:rsidR="00681B72" w:rsidRPr="00E324E4" w:rsidRDefault="00681B72" w:rsidP="00425126">
      <w:pPr>
        <w:pStyle w:val="HTMLprformat"/>
        <w:rPr>
          <w:rStyle w:val="MachinecrireHTML"/>
          <w:rFonts w:eastAsiaTheme="majorEastAsia"/>
          <w:b/>
          <w:color w:val="3300FF"/>
          <w:sz w:val="28"/>
          <w:szCs w:val="28"/>
        </w:rPr>
      </w:pPr>
      <w:r>
        <w:rPr>
          <w:rStyle w:val="MachinecrireHTML"/>
          <w:rFonts w:eastAsiaTheme="majorEastAsia"/>
        </w:rPr>
        <w:t xml:space="preserve">                                              </w:t>
      </w:r>
      <w:r w:rsidRPr="00E324E4">
        <w:rPr>
          <w:rStyle w:val="MachinecrireHTML"/>
          <w:rFonts w:eastAsiaTheme="majorEastAsia"/>
          <w:b/>
          <w:sz w:val="28"/>
          <w:szCs w:val="28"/>
          <w:highlight w:val="yellow"/>
        </w:rPr>
        <w:t>A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CCGGCTG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CTGGGC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CCAGT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TTCCAA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</w:t>
      </w:r>
      <w:r w:rsidRPr="00E324E4">
        <w:rPr>
          <w:rStyle w:val="MachinecrireHTML"/>
          <w:rFonts w:eastAsiaTheme="majorEastAsia"/>
          <w:b/>
          <w:color w:val="3300FF"/>
          <w:sz w:val="28"/>
          <w:szCs w:val="28"/>
          <w:highlight w:val="yellow"/>
        </w:rPr>
        <w:t>C</w:t>
      </w:r>
      <w:r>
        <w:rPr>
          <w:rStyle w:val="MachinecrireHTML"/>
          <w:rFonts w:eastAsiaTheme="majorEastAsia"/>
          <w:color w:val="3300FF"/>
        </w:rPr>
        <w:t>GTAGCAG</w:t>
      </w:r>
      <w:r>
        <w:rPr>
          <w:rStyle w:val="MachinecrireHTML"/>
          <w:rFonts w:eastAsiaTheme="majorEastAsia"/>
        </w:rPr>
        <w:t xml:space="preserve">  108421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AAAGTGGC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22CCEE"/>
        </w:rPr>
        <w:t>T</w:t>
      </w:r>
      <w:r>
        <w:rPr>
          <w:rStyle w:val="MachinecrireHTML"/>
          <w:rFonts w:eastAsiaTheme="majorEastAsia"/>
        </w:rPr>
        <w:t>gtgagtgtc cctctccagg ccttggcctc tactggccag  108421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tgctatgata</w:t>
      </w:r>
      <w:proofErr w:type="gramEnd"/>
      <w:r>
        <w:rPr>
          <w:rStyle w:val="MachinecrireHTML"/>
          <w:rFonts w:eastAsiaTheme="majorEastAsia"/>
        </w:rPr>
        <w:t xml:space="preserve"> tgtgctagcc </w:t>
      </w:r>
      <w:r w:rsidRPr="005E7080">
        <w:rPr>
          <w:rStyle w:val="MachinecrireHTML"/>
          <w:rFonts w:eastAsiaTheme="majorEastAsia"/>
        </w:rPr>
        <w:t>tgctacctcc tattagcaca tcctgctaga  108421372</w:t>
      </w:r>
      <w:r w:rsidR="007D4C48" w:rsidRPr="005E7080">
        <w:rPr>
          <w:rStyle w:val="MachinecrireHTML"/>
          <w:rFonts w:eastAsiaTheme="majorEastAsia"/>
        </w:rPr>
        <w:t xml:space="preserve"> </w:t>
      </w:r>
      <w:r w:rsidR="007D4C48">
        <w:rPr>
          <w:rStyle w:val="MachinecrireHTML"/>
          <w:rFonts w:eastAsiaTheme="majorEastAsia"/>
        </w:rPr>
        <w:t xml:space="preserve"> 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ctgttcac</w:t>
      </w:r>
      <w:proofErr w:type="gramEnd"/>
      <w:r>
        <w:rPr>
          <w:rStyle w:val="MachinecrireHTML"/>
          <w:rFonts w:eastAsiaTheme="majorEastAsia"/>
        </w:rPr>
        <w:t xml:space="preserve"> tttgcccagt tagaagctcc tctgttgtag gcaaggttaa  108421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aggttagt</w:t>
      </w:r>
      <w:proofErr w:type="gramEnd"/>
      <w:r>
        <w:rPr>
          <w:rStyle w:val="MachinecrireHTML"/>
          <w:rFonts w:eastAsiaTheme="majorEastAsia"/>
        </w:rPr>
        <w:t xml:space="preserve"> gcttgtgttt gtatgttcag ttgctcagag tgaaactgtt  108421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tctctttctt</w:t>
      </w:r>
      <w:proofErr w:type="gramEnd"/>
      <w:r>
        <w:rPr>
          <w:rStyle w:val="MachinecrireHTML"/>
          <w:rFonts w:eastAsiaTheme="majorEastAsia"/>
        </w:rPr>
        <w:t xml:space="preserve"> tccag</w:t>
      </w:r>
      <w:bookmarkStart w:id="8" w:name="8"/>
      <w:bookmarkEnd w:id="8"/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  <w:color w:val="3300FF"/>
        </w:rPr>
        <w:t>TC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ACATCA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TGCTT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GATGAAAT</w:t>
      </w:r>
      <w:r>
        <w:rPr>
          <w:rStyle w:val="MachinecrireHTML"/>
          <w:rFonts w:eastAsiaTheme="majorEastAsia"/>
        </w:rPr>
        <w:t xml:space="preserve">  108421522 ex8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GTTCAACT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aatct gcctacccat ttaatgaaac tgcattttac  108421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gaaaaatt</w:t>
      </w:r>
      <w:proofErr w:type="gramEnd"/>
      <w:r>
        <w:rPr>
          <w:rStyle w:val="MachinecrireHTML"/>
          <w:rFonts w:eastAsiaTheme="majorEastAsia"/>
        </w:rPr>
        <w:t xml:space="preserve"> ttgtttcaaa aatgatggat tgaattaggt ttttccactt  108421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acaactt</w:t>
      </w:r>
      <w:proofErr w:type="gramEnd"/>
      <w:r>
        <w:rPr>
          <w:rStyle w:val="MachinecrireHTML"/>
          <w:rFonts w:eastAsiaTheme="majorEastAsia"/>
        </w:rPr>
        <w:t xml:space="preserve"> ttgggggg</w:t>
      </w:r>
      <w:r w:rsidRPr="008363CF">
        <w:rPr>
          <w:rStyle w:val="MachinecrireHTML"/>
          <w:rFonts w:eastAsiaTheme="majorEastAsia"/>
          <w:highlight w:val="green"/>
        </w:rPr>
        <w:t>ct agagagatag gtcagcag</w:t>
      </w:r>
      <w:r>
        <w:rPr>
          <w:rStyle w:val="MachinecrireHTML"/>
          <w:rFonts w:eastAsiaTheme="majorEastAsia"/>
        </w:rPr>
        <w:t>gt aaactgtttt  108421672</w:t>
      </w:r>
      <w:r w:rsidR="008363CF">
        <w:rPr>
          <w:rStyle w:val="MachinecrireHTML"/>
          <w:rFonts w:eastAsiaTheme="majorEastAsia"/>
        </w:rPr>
        <w:t xml:space="preserve"> </w:t>
      </w:r>
      <w:r w:rsidR="008363CF" w:rsidRPr="008363CF">
        <w:rPr>
          <w:rStyle w:val="MachinecrireHTML"/>
          <w:rFonts w:eastAsiaTheme="majorEastAsia"/>
          <w:highlight w:val="green"/>
        </w:rPr>
        <w:t>7-8R 58°C</w:t>
      </w:r>
    </w:p>
    <w:p w:rsidR="002A7AF9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tgatagc</w:t>
      </w:r>
      <w:proofErr w:type="gramEnd"/>
      <w:r>
        <w:rPr>
          <w:rStyle w:val="MachinecrireHTML"/>
          <w:rFonts w:eastAsiaTheme="majorEastAsia"/>
        </w:rPr>
        <w:t xml:space="preserve"> atgaggatcc atcacccaca taaataaaac ccaggtacat  108421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acctatca</w:t>
      </w:r>
      <w:proofErr w:type="gramEnd"/>
      <w:r>
        <w:rPr>
          <w:rStyle w:val="MachinecrireHTML"/>
          <w:rFonts w:eastAsiaTheme="majorEastAsia"/>
        </w:rPr>
        <w:t xml:space="preserve"> atccaagtgc tgagttaggg ggatgagaag caggcaagac  108421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aggattc</w:t>
      </w:r>
      <w:proofErr w:type="gramEnd"/>
      <w:r>
        <w:rPr>
          <w:rStyle w:val="MachinecrireHTML"/>
          <w:rFonts w:eastAsiaTheme="majorEastAsia"/>
        </w:rPr>
        <w:t xml:space="preserve"> cacaggctta gtagccagct aatctaacca accagtgagc  108421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cagtatca</w:t>
      </w:r>
      <w:proofErr w:type="gramEnd"/>
      <w:r>
        <w:rPr>
          <w:rStyle w:val="MachinecrireHTML"/>
          <w:rFonts w:eastAsiaTheme="majorEastAsia"/>
        </w:rPr>
        <w:t xml:space="preserve"> gttagaaacc ctgtctcaga aaatagagta gcaagcaacg  108421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gaaaaaca</w:t>
      </w:r>
      <w:proofErr w:type="gramEnd"/>
      <w:r>
        <w:rPr>
          <w:rStyle w:val="MachinecrireHTML"/>
          <w:rFonts w:eastAsiaTheme="majorEastAsia"/>
        </w:rPr>
        <w:t xml:space="preserve"> tccaacatgc acacacatat atgcacacca atgtatgcaa  108421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acacaca</w:t>
      </w:r>
      <w:proofErr w:type="gramEnd"/>
      <w:r>
        <w:rPr>
          <w:rStyle w:val="MachinecrireHTML"/>
          <w:rFonts w:eastAsiaTheme="majorEastAsia"/>
        </w:rPr>
        <w:t xml:space="preserve"> taaaacaact tcacttatac ctgtaatccc agcactcaga  108421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atgaaggc</w:t>
      </w:r>
      <w:proofErr w:type="gramEnd"/>
      <w:r>
        <w:rPr>
          <w:rStyle w:val="MachinecrireHTML"/>
          <w:rFonts w:eastAsiaTheme="majorEastAsia"/>
        </w:rPr>
        <w:t xml:space="preserve"> aggaggtttg ctgcaagtta gcccaaggcc aacattggct  108422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agagtgag</w:t>
      </w:r>
      <w:proofErr w:type="gramEnd"/>
      <w:r>
        <w:rPr>
          <w:rStyle w:val="MachinecrireHTML"/>
          <w:rFonts w:eastAsiaTheme="majorEastAsia"/>
        </w:rPr>
        <w:t xml:space="preserve"> attctgtctc gaaaagcaaa tgaaaaatag aaaagaacaa  108422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catctca</w:t>
      </w:r>
      <w:proofErr w:type="gramEnd"/>
      <w:r>
        <w:rPr>
          <w:rStyle w:val="MachinecrireHTML"/>
          <w:rFonts w:eastAsiaTheme="majorEastAsia"/>
        </w:rPr>
        <w:t xml:space="preserve"> gtgactttcc gggaaaccat acaagaaatg tatttgtact  108422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caggttta</w:t>
      </w:r>
      <w:proofErr w:type="gramEnd"/>
      <w:r>
        <w:rPr>
          <w:rStyle w:val="MachinecrireHTML"/>
          <w:rFonts w:eastAsiaTheme="majorEastAsia"/>
        </w:rPr>
        <w:t xml:space="preserve"> cagttgagct gattttatgt gggctcagtt agatttaatt  108422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cttggct</w:t>
      </w:r>
      <w:proofErr w:type="gramEnd"/>
      <w:r>
        <w:rPr>
          <w:rStyle w:val="MachinecrireHTML"/>
          <w:rFonts w:eastAsiaTheme="majorEastAsia"/>
        </w:rPr>
        <w:t xml:space="preserve"> ggactcaaat gatcttgtct tgtctcagct gaacttatct  108422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ctcaact</w:t>
      </w:r>
      <w:proofErr w:type="gramEnd"/>
      <w:r>
        <w:rPr>
          <w:rStyle w:val="MachinecrireHTML"/>
          <w:rFonts w:eastAsiaTheme="majorEastAsia"/>
        </w:rPr>
        <w:t xml:space="preserve"> gaccttggct ggactctgca gagcttatct gggctaagtg  108422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cctgtct</w:t>
      </w:r>
      <w:proofErr w:type="gramEnd"/>
      <w:r>
        <w:rPr>
          <w:rStyle w:val="MachinecrireHTML"/>
          <w:rFonts w:eastAsiaTheme="majorEastAsia"/>
        </w:rPr>
        <w:t xml:space="preserve"> ggcctcaagt gatcttggct ggtcttagtt gatcttcact  108422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gtttatct</w:t>
      </w:r>
      <w:proofErr w:type="gramEnd"/>
      <w:r>
        <w:rPr>
          <w:rStyle w:val="MachinecrireHTML"/>
          <w:rFonts w:eastAsiaTheme="majorEastAsia"/>
        </w:rPr>
        <w:t xml:space="preserve"> gggtttagtt ggttttcact gtgtgcagca gaagtcagct  108422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ctttgag</w:t>
      </w:r>
      <w:proofErr w:type="gramEnd"/>
      <w:r>
        <w:rPr>
          <w:rStyle w:val="MachinecrireHTML"/>
          <w:rFonts w:eastAsiaTheme="majorEastAsia"/>
        </w:rPr>
        <w:t xml:space="preserve"> ctcaatcaat tttggtagga ctcagcggaa ccttatctgt  108422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tcatttga</w:t>
      </w:r>
      <w:proofErr w:type="gramEnd"/>
      <w:r>
        <w:rPr>
          <w:rStyle w:val="MachinecrireHTML"/>
          <w:rFonts w:eastAsiaTheme="majorEastAsia"/>
        </w:rPr>
        <w:t xml:space="preserve"> ttgaatgtgg tatagttgaa cttttctgtg ctggaactat  108422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gatttag</w:t>
      </w:r>
      <w:proofErr w:type="gramEnd"/>
      <w:r>
        <w:rPr>
          <w:rStyle w:val="MachinecrireHTML"/>
          <w:rFonts w:eastAsiaTheme="majorEastAsia"/>
        </w:rPr>
        <w:t xml:space="preserve"> aatttctttg ctctacctgt ccttatctgg ggtttagaca  108422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gtgccta</w:t>
      </w:r>
      <w:proofErr w:type="gramEnd"/>
      <w:r>
        <w:rPr>
          <w:rStyle w:val="MachinecrireHTML"/>
          <w:rFonts w:eastAsiaTheme="majorEastAsia"/>
        </w:rPr>
        <w:t xml:space="preserve"> tggccacatg gcactttcct aagggaggtt atgttagtag  108422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caccact</w:t>
      </w:r>
      <w:proofErr w:type="gramEnd"/>
      <w:r>
        <w:rPr>
          <w:rStyle w:val="MachinecrireHTML"/>
          <w:rFonts w:eastAsiaTheme="majorEastAsia"/>
        </w:rPr>
        <w:t xml:space="preserve"> aacagcctct tggaggaact ggttaaaaat taccatccat  108422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ttcatatt</w:t>
      </w:r>
      <w:proofErr w:type="gramEnd"/>
      <w:r>
        <w:rPr>
          <w:rStyle w:val="MachinecrireHTML"/>
          <w:rFonts w:eastAsiaTheme="majorEastAsia"/>
        </w:rPr>
        <w:t xml:space="preserve"> ggaagacaga atgaaccaac tacatagtgt tcaaagtcca  108422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gtaaaata</w:t>
      </w:r>
      <w:proofErr w:type="gramEnd"/>
      <w:r>
        <w:rPr>
          <w:rStyle w:val="MachinecrireHTML"/>
          <w:rFonts w:eastAsiaTheme="majorEastAsia"/>
        </w:rPr>
        <w:t xml:space="preserve"> gaaacgtgga tccatttgtt gagcagttag taagttcttt  108422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tcagttct</w:t>
      </w:r>
      <w:proofErr w:type="gramEnd"/>
      <w:r>
        <w:rPr>
          <w:rStyle w:val="MachinecrireHTML"/>
          <w:rFonts w:eastAsiaTheme="majorEastAsia"/>
        </w:rPr>
        <w:t xml:space="preserve"> tctaataagt attcatgggg actggagccc ttatgtgccc  108422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aagtctg</w:t>
      </w:r>
      <w:proofErr w:type="gramEnd"/>
      <w:r>
        <w:rPr>
          <w:rStyle w:val="MachinecrireHTML"/>
          <w:rFonts w:eastAsiaTheme="majorEastAsia"/>
        </w:rPr>
        <w:t xml:space="preserve"> tatgctggga aaatagcctc ctctagccca caaaattacc  108422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gcaaagcc</w:t>
      </w:r>
      <w:proofErr w:type="gramEnd"/>
      <w:r>
        <w:rPr>
          <w:rStyle w:val="MachinecrireHTML"/>
          <w:rFonts w:eastAsiaTheme="majorEastAsia"/>
        </w:rPr>
        <w:t xml:space="preserve"> cttgaacata aagttcacag acaagtgaaa gtaaagagtc  108422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catgcaac</w:t>
      </w:r>
      <w:proofErr w:type="gramEnd"/>
      <w:r>
        <w:rPr>
          <w:rStyle w:val="MachinecrireHTML"/>
          <w:rFonts w:eastAsiaTheme="majorEastAsia"/>
        </w:rPr>
        <w:t xml:space="preserve"> ctattagcat ggtcggagga cagaaaaaaa aaatgaagtc  108422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accctgcc</w:t>
      </w:r>
      <w:proofErr w:type="gramEnd"/>
      <w:r>
        <w:rPr>
          <w:rStyle w:val="MachinecrireHTML"/>
          <w:rFonts w:eastAsiaTheme="majorEastAsia"/>
        </w:rPr>
        <w:t xml:space="preserve"> cctcccccac cctggtcacc aagtccttac cagagcacac  108422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ctggaacagc</w:t>
      </w:r>
      <w:proofErr w:type="gramEnd"/>
      <w:r>
        <w:rPr>
          <w:rStyle w:val="MachinecrireHTML"/>
          <w:rFonts w:eastAsiaTheme="majorEastAsia"/>
        </w:rPr>
        <w:t xml:space="preserve"> ctagttcttt ccctactccc tgcag</w:t>
      </w:r>
      <w:bookmarkStart w:id="9" w:name="9"/>
      <w:bookmarkEnd w:id="9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AG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CCCCTGGAT</w:t>
      </w:r>
      <w:r>
        <w:rPr>
          <w:rStyle w:val="MachinecrireHTML"/>
          <w:rFonts w:eastAsiaTheme="majorEastAsia"/>
        </w:rPr>
        <w:t xml:space="preserve">  108423022 ex9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ATTCAGG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GTGATC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TGTCC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CTATGCCC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TGTCAACAA</w:t>
      </w:r>
      <w:r>
        <w:rPr>
          <w:rStyle w:val="MachinecrireHTML"/>
          <w:rFonts w:eastAsiaTheme="majorEastAsia"/>
        </w:rPr>
        <w:t xml:space="preserve">  108423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AAAGAGG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TGTGGG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CAACC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ACAACA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AGATGGAA</w:t>
      </w:r>
      <w:r>
        <w:rPr>
          <w:rStyle w:val="MachinecrireHTML"/>
          <w:rFonts w:eastAsiaTheme="majorEastAsia"/>
        </w:rPr>
        <w:t xml:space="preserve">  108423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AGCCCTTC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ATCAAG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GTCCTT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aaa tatctagtat  108423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acatgga</w:t>
      </w:r>
      <w:proofErr w:type="gramEnd"/>
      <w:r>
        <w:rPr>
          <w:rStyle w:val="MachinecrireHTML"/>
          <w:rFonts w:eastAsiaTheme="majorEastAsia"/>
        </w:rPr>
        <w:t xml:space="preserve"> caaaagggtc catctatcat gtcgtgggat atcagtgagg  1084232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ctgtccct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ccacacata tttggaccct gattagcact acatcaggga  10842327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gaaggggaca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aagatagttc ccaaagttct atcttgggag acccattcat  108423322</w:t>
      </w:r>
    </w:p>
    <w:p w:rsidR="00425126" w:rsidRPr="00425126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425126">
        <w:rPr>
          <w:rStyle w:val="MachinecrireHTML"/>
          <w:rFonts w:eastAsiaTheme="majorEastAsia"/>
          <w:lang w:val="en-US"/>
        </w:rPr>
        <w:t>agacatccac</w:t>
      </w:r>
      <w:proofErr w:type="gramEnd"/>
      <w:r w:rsidRPr="00425126">
        <w:rPr>
          <w:rStyle w:val="MachinecrireHTML"/>
          <w:rFonts w:eastAsiaTheme="majorEastAsia"/>
          <w:lang w:val="en-US"/>
        </w:rPr>
        <w:t xml:space="preserve"> tgtactgtag cagtctggga aactggcctc tgagacaccg  10842337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gtataaaacg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tagttaaaac tcaccaaagt gcatggctaa tggggcgaca  108423422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7D4C48">
        <w:rPr>
          <w:rStyle w:val="MachinecrireHTML"/>
          <w:rFonts w:eastAsiaTheme="majorEastAsia"/>
          <w:lang w:val="en-US"/>
        </w:rPr>
        <w:t>ctcctgtcta</w:t>
      </w:r>
      <w:proofErr w:type="gramEnd"/>
      <w:r w:rsidRPr="007D4C48">
        <w:rPr>
          <w:rStyle w:val="MachinecrireHTML"/>
          <w:rFonts w:eastAsiaTheme="majorEastAsia"/>
          <w:lang w:val="en-US"/>
        </w:rPr>
        <w:t xml:space="preserve"> cctccag</w:t>
      </w:r>
      <w:bookmarkStart w:id="10" w:name="10"/>
      <w:bookmarkEnd w:id="10"/>
      <w:r w:rsidRPr="007D4C48">
        <w:rPr>
          <w:rStyle w:val="MachinecrireHTML"/>
          <w:rFonts w:eastAsiaTheme="majorEastAsia"/>
          <w:color w:val="22CCEE"/>
          <w:lang w:val="en-US"/>
        </w:rPr>
        <w:t>T</w:t>
      </w:r>
      <w:r w:rsidRPr="007D4C48">
        <w:rPr>
          <w:rStyle w:val="MachinecrireHTML"/>
          <w:rFonts w:eastAsiaTheme="majorEastAsia"/>
          <w:color w:val="3300FF"/>
          <w:lang w:val="en-US"/>
        </w:rPr>
        <w:t>CT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CTGACACAGT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TCCTGGGGTG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GTCAGTGCTG</w:t>
      </w:r>
      <w:r w:rsidRPr="007D4C48">
        <w:rPr>
          <w:rStyle w:val="MachinecrireHTML"/>
          <w:rFonts w:eastAsiaTheme="majorEastAsia"/>
          <w:lang w:val="en-US"/>
        </w:rPr>
        <w:t xml:space="preserve">  108423472 ex10</w:t>
      </w:r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7D4C48">
        <w:rPr>
          <w:rStyle w:val="MachinecrireHTML"/>
          <w:rFonts w:eastAsiaTheme="majorEastAsia"/>
          <w:color w:val="3300FF"/>
          <w:lang w:val="en-US"/>
        </w:rPr>
        <w:t>AACACAGACA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CCTATGACAA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GATGAACAAG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CTGGAGAACC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7D4C48">
        <w:rPr>
          <w:rStyle w:val="MachinecrireHTML"/>
          <w:rFonts w:eastAsiaTheme="majorEastAsia"/>
          <w:color w:val="3300FF"/>
          <w:lang w:val="en-US"/>
        </w:rPr>
        <w:t>GTAAGGACAT</w:t>
      </w:r>
      <w:r w:rsidRPr="007D4C48">
        <w:rPr>
          <w:rStyle w:val="MachinecrireHTML"/>
          <w:rFonts w:eastAsiaTheme="majorEastAsia"/>
          <w:lang w:val="en-US"/>
        </w:rPr>
        <w:t xml:space="preserve">  108423522</w:t>
      </w:r>
      <w:proofErr w:type="gramEnd"/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7D4C48">
        <w:rPr>
          <w:rStyle w:val="MachinecrireHTML"/>
          <w:rFonts w:eastAsiaTheme="majorEastAsia"/>
          <w:color w:val="3300FF"/>
          <w:lang w:val="en-US"/>
        </w:rPr>
        <w:t>CGCCCAGGAC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ATGGTTCTGT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ACCATGTGAG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3300FF"/>
          <w:lang w:val="en-US"/>
        </w:rPr>
        <w:t>ATGTGACAAA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7D4C48">
        <w:rPr>
          <w:rStyle w:val="MachinecrireHTML"/>
          <w:rFonts w:eastAsiaTheme="majorEastAsia"/>
          <w:color w:val="3300FF"/>
          <w:lang w:val="en-US"/>
        </w:rPr>
        <w:t>GATGAAATCC</w:t>
      </w:r>
      <w:r w:rsidRPr="007D4C48">
        <w:rPr>
          <w:rStyle w:val="MachinecrireHTML"/>
          <w:rFonts w:eastAsiaTheme="majorEastAsia"/>
          <w:lang w:val="en-US"/>
        </w:rPr>
        <w:t xml:space="preserve">  108423572</w:t>
      </w:r>
      <w:proofErr w:type="gramEnd"/>
    </w:p>
    <w:p w:rsidR="00425126" w:rsidRPr="007D4C48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7D4C48">
        <w:rPr>
          <w:rStyle w:val="MachinecrireHTML"/>
          <w:rFonts w:eastAsiaTheme="majorEastAsia"/>
          <w:color w:val="3300FF"/>
          <w:lang w:val="en-US"/>
        </w:rPr>
        <w:t>AGGAAATCCT</w:t>
      </w:r>
      <w:r w:rsidRPr="007D4C48">
        <w:rPr>
          <w:rStyle w:val="MachinecrireHTML"/>
          <w:rFonts w:eastAsiaTheme="majorEastAsia"/>
          <w:lang w:val="en-US"/>
        </w:rPr>
        <w:t xml:space="preserve"> </w:t>
      </w:r>
      <w:r w:rsidRPr="007D4C48">
        <w:rPr>
          <w:rStyle w:val="MachinecrireHTML"/>
          <w:rFonts w:eastAsiaTheme="majorEastAsia"/>
          <w:color w:val="22CCEE"/>
          <w:lang w:val="en-US"/>
        </w:rPr>
        <w:t>G</w:t>
      </w:r>
      <w:r w:rsidRPr="007D4C48">
        <w:rPr>
          <w:rStyle w:val="MachinecrireHTML"/>
          <w:rFonts w:eastAsiaTheme="majorEastAsia"/>
          <w:lang w:val="en-US"/>
        </w:rPr>
        <w:t xml:space="preserve">gtactgttc ttggtatttt atggggcccc </w:t>
      </w:r>
      <w:proofErr w:type="gramStart"/>
      <w:r w:rsidRPr="007D4C48">
        <w:rPr>
          <w:rStyle w:val="MachinecrireHTML"/>
          <w:rFonts w:eastAsiaTheme="majorEastAsia"/>
          <w:lang w:val="en-US"/>
        </w:rPr>
        <w:t>tctgactggg  108423622</w:t>
      </w:r>
      <w:proofErr w:type="gramEnd"/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ggaggcaaag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aactcagtga taaggatata tgtatggggc ccaatggcta  1084236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ggtctaaccc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taacactaca cactgtgcaa cccagacact gtccctgtgc  1084237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ctcatcctaa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gcagtgagta ggtgtgaaca gaaccttcct agaccatctc  1084237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attattccat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tgtaatcca tatgtgtcac taaggacaac acagggaaag  1084238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gaataaacgt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agggtcccc aggaacttac cacttaggtc tggaattgag  1084238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gatgtctgag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ccaagggag actgctcttc ttcagcgatt atcctgtgtt  1084239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caacatgttc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tgtgatggta taccaccatt ctgttacatt cacagggtaa  1084239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gggtgatgtc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actgtcacag gagtaaagga gataccacca ctgacacact  1084240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tatagatgga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atagatggc atgataccac cattatgtca cactggtgtg  1084240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aaggttaata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gttactcagt tatagtcata gggttaaggt gatcctaagg  1084241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tgatcctgtc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cttgtgggg gaaaggtaat gaggtcacta tgttactgtc  1084241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attcctggga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tgagagtgat attgatggct atcatatggg gtgtaggtga  10842422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tgctgttact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ctgttatata gggtgaagtg acactatcac tcagtcccac  108424272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5E7080">
        <w:rPr>
          <w:rStyle w:val="MachinecrireHTML"/>
          <w:rFonts w:eastAsiaTheme="majorEastAsia"/>
          <w:lang w:val="en-US"/>
        </w:rPr>
        <w:t>aactcacctg</w:t>
      </w:r>
      <w:proofErr w:type="gramEnd"/>
      <w:r w:rsidRPr="005E7080">
        <w:rPr>
          <w:rStyle w:val="MachinecrireHTML"/>
          <w:rFonts w:eastAsiaTheme="majorEastAsia"/>
          <w:lang w:val="en-US"/>
        </w:rPr>
        <w:t xml:space="preserve"> ttgctctctg ttag</w:t>
      </w:r>
      <w:bookmarkStart w:id="11" w:name="11"/>
      <w:bookmarkEnd w:id="11"/>
      <w:r w:rsidRPr="005E7080">
        <w:rPr>
          <w:rStyle w:val="MachinecrireHTML"/>
          <w:rFonts w:eastAsiaTheme="majorEastAsia"/>
          <w:color w:val="22CCEE"/>
          <w:lang w:val="en-US"/>
        </w:rPr>
        <w:t>C</w:t>
      </w:r>
      <w:r w:rsidRPr="005E7080">
        <w:rPr>
          <w:rStyle w:val="MachinecrireHTML"/>
          <w:rFonts w:eastAsiaTheme="majorEastAsia"/>
          <w:color w:val="3300FF"/>
          <w:lang w:val="en-US"/>
        </w:rPr>
        <w:t>CAACA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r w:rsidRPr="005E7080">
        <w:rPr>
          <w:rStyle w:val="MachinecrireHTML"/>
          <w:rFonts w:eastAsiaTheme="majorEastAsia"/>
          <w:color w:val="3300FF"/>
          <w:lang w:val="en-US"/>
        </w:rPr>
        <w:t>AGGGATCGCC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r w:rsidRPr="005E7080">
        <w:rPr>
          <w:rStyle w:val="MachinecrireHTML"/>
          <w:rFonts w:eastAsiaTheme="majorEastAsia"/>
          <w:color w:val="3300FF"/>
          <w:lang w:val="en-US"/>
        </w:rPr>
        <w:t>TTGGGAAAGA</w:t>
      </w:r>
      <w:r w:rsidRPr="005E7080">
        <w:rPr>
          <w:rStyle w:val="MachinecrireHTML"/>
          <w:rFonts w:eastAsiaTheme="majorEastAsia"/>
          <w:lang w:val="en-US"/>
        </w:rPr>
        <w:t xml:space="preserve">  108424322 ex11</w:t>
      </w:r>
    </w:p>
    <w:p w:rsidR="00425126" w:rsidRPr="005E7080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5E7080">
        <w:rPr>
          <w:rStyle w:val="MachinecrireHTML"/>
          <w:rFonts w:eastAsiaTheme="majorEastAsia"/>
          <w:color w:val="3300FF"/>
          <w:lang w:val="en-US"/>
        </w:rPr>
        <w:t>GCCTGCTGAC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r w:rsidRPr="005E7080">
        <w:rPr>
          <w:rStyle w:val="MachinecrireHTML"/>
          <w:rFonts w:eastAsiaTheme="majorEastAsia"/>
          <w:color w:val="3300FF"/>
          <w:lang w:val="en-US"/>
        </w:rPr>
        <w:t>TGTGAGGAGG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r w:rsidRPr="005E7080">
        <w:rPr>
          <w:rStyle w:val="MachinecrireHTML"/>
          <w:rFonts w:eastAsiaTheme="majorEastAsia"/>
          <w:color w:val="3300FF"/>
          <w:lang w:val="en-US"/>
        </w:rPr>
        <w:t>ATGAGCTGGG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r w:rsidRPr="005E7080">
        <w:rPr>
          <w:rStyle w:val="MachinecrireHTML"/>
          <w:rFonts w:eastAsiaTheme="majorEastAsia"/>
          <w:color w:val="3300FF"/>
          <w:lang w:val="en-US"/>
        </w:rPr>
        <w:t>GAAAATCTT</w:t>
      </w:r>
      <w:r w:rsidRPr="005E7080">
        <w:rPr>
          <w:rStyle w:val="MachinecrireHTML"/>
          <w:rFonts w:eastAsiaTheme="majorEastAsia"/>
          <w:color w:val="22CCEE"/>
          <w:lang w:val="en-US"/>
        </w:rPr>
        <w:t>G</w:t>
      </w:r>
      <w:r w:rsidRPr="005E7080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5E7080">
        <w:rPr>
          <w:rStyle w:val="MachinecrireHTML"/>
          <w:rFonts w:eastAsiaTheme="majorEastAsia"/>
          <w:lang w:val="en-US"/>
        </w:rPr>
        <w:t>gtgagaatct  108424372</w:t>
      </w:r>
      <w:proofErr w:type="gramEnd"/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lastRenderedPageBreak/>
        <w:t>gcttccagtg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gacacaagct gctctcaaga gtgtcaggag agaggcctgg  1084244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acacacagc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atcctctcat gatgttagtg ctacccatgt aggcatgtca  1084244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acactcccc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gcagagagga caatattggc tcgtaaagtg tccagctgga  1084245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gtttacttg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atctgtcct gctgagtgtc tctgctgtct tgtctcctct  1084245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gtttcccag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actagccatg ttttagtttc tgcatgcaca atttaggccc  1084246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actgtccatc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gtgctgcct ccctgtagga gcatctaggt actacagtcc  1084246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tattttag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atatctatg ttcatgtgtg tgcatacttc tgtggacaca  1084247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atgtgtgt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agacacaca gaaacacctg tttgtgtgtc tcccagagaa  1084247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acccgtac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caacttgac aattgtgggg cagctacctt tttctgtcac  1084248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tgtgtgatt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atcagaatc accagagctg tttgttttac tgaacgagct  1084248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ttggagttt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ttaataccaa caagttctaa acaccaatag ctctgtgtgt  1084249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gtgagtgtg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cacatatgtg cccatatgtc catatgggta ggtctaaatc  1084249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atgagtgt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cctctgtaac ttttcaagta tatatcttat atgtttgctt  1084250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ttctaacatc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actgtcacca agccaggcaa gcttctcact gtcaggttac  1084250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ctggtgcaag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gaaacagtag gataagataa acagtggcct agctataaat  1084251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ttgagatata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cctgggtgtc tgcttggaca atggttcaga gaaaagaaag  10842517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gttaagaagc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agtaagggtg tggtaggcct gcctctctca gcccacaatc  10842522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5D4E13">
        <w:rPr>
          <w:rStyle w:val="MachinecrireHTML"/>
          <w:rFonts w:eastAsiaTheme="majorEastAsia"/>
          <w:lang w:val="en-US"/>
        </w:rPr>
        <w:t>tctcttacag</w:t>
      </w:r>
      <w:proofErr w:type="gramEnd"/>
      <w:r w:rsidRPr="005D4E13">
        <w:rPr>
          <w:rStyle w:val="MachinecrireHTML"/>
          <w:rFonts w:eastAsiaTheme="majorEastAsia"/>
          <w:lang w:val="en-US"/>
        </w:rPr>
        <w:t xml:space="preserve"> </w:t>
      </w:r>
      <w:bookmarkStart w:id="12" w:name="12"/>
      <w:bookmarkEnd w:id="12"/>
      <w:r w:rsidRPr="005D4E13">
        <w:rPr>
          <w:rStyle w:val="MachinecrireHTML"/>
          <w:rFonts w:eastAsiaTheme="majorEastAsia"/>
          <w:color w:val="22CCEE"/>
          <w:lang w:val="en-US"/>
        </w:rPr>
        <w:t>A</w:t>
      </w:r>
      <w:r w:rsidRPr="005D4E13">
        <w:rPr>
          <w:rStyle w:val="MachinecrireHTML"/>
          <w:rFonts w:eastAsiaTheme="majorEastAsia"/>
          <w:color w:val="3300FF"/>
          <w:lang w:val="en-US"/>
        </w:rPr>
        <w:t>AGGAAGAAC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TTCCAGGGCC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GACCAAGTTT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GACATCTATG</w:t>
      </w:r>
      <w:r w:rsidRPr="005D4E13">
        <w:rPr>
          <w:rStyle w:val="MachinecrireHTML"/>
          <w:rFonts w:eastAsiaTheme="majorEastAsia"/>
          <w:lang w:val="en-US"/>
        </w:rPr>
        <w:t xml:space="preserve">  108425272 ex12</w:t>
      </w:r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5D4E13">
        <w:rPr>
          <w:rStyle w:val="MachinecrireHTML"/>
          <w:rFonts w:eastAsiaTheme="majorEastAsia"/>
          <w:color w:val="3300FF"/>
          <w:lang w:val="en-US"/>
        </w:rPr>
        <w:t>AGTTCCACTT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CTCTGATCTG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GAGTGTACAG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AGCTGGAGCT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5D4E13">
        <w:rPr>
          <w:rStyle w:val="MachinecrireHTML"/>
          <w:rFonts w:eastAsiaTheme="majorEastAsia"/>
          <w:color w:val="3300FF"/>
          <w:lang w:val="en-US"/>
        </w:rPr>
        <w:t>AGTCAAATGT</w:t>
      </w:r>
      <w:r w:rsidRPr="005D4E13">
        <w:rPr>
          <w:rStyle w:val="MachinecrireHTML"/>
          <w:rFonts w:eastAsiaTheme="majorEastAsia"/>
          <w:lang w:val="en-US"/>
        </w:rPr>
        <w:t xml:space="preserve">  108425322</w:t>
      </w:r>
      <w:proofErr w:type="gramEnd"/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5D4E13">
        <w:rPr>
          <w:rStyle w:val="MachinecrireHTML"/>
          <w:rFonts w:eastAsiaTheme="majorEastAsia"/>
          <w:color w:val="3300FF"/>
          <w:lang w:val="en-US"/>
        </w:rPr>
        <w:t>GGCATCCAGA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TGTACTATGA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GCTGGGTGTA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r w:rsidRPr="005D4E13">
        <w:rPr>
          <w:rStyle w:val="MachinecrireHTML"/>
          <w:rFonts w:eastAsiaTheme="majorEastAsia"/>
          <w:color w:val="3300FF"/>
          <w:lang w:val="en-US"/>
        </w:rPr>
        <w:t>GTCCGAAAGT</w:t>
      </w:r>
      <w:r w:rsidRPr="005D4E13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5D4E13">
        <w:rPr>
          <w:rStyle w:val="MachinecrireHTML"/>
          <w:rFonts w:eastAsiaTheme="majorEastAsia"/>
          <w:color w:val="3300FF"/>
          <w:lang w:val="en-US"/>
        </w:rPr>
        <w:t>TCCAGATTCC</w:t>
      </w:r>
      <w:r w:rsidRPr="005D4E13">
        <w:rPr>
          <w:rStyle w:val="MachinecrireHTML"/>
          <w:rFonts w:eastAsiaTheme="majorEastAsia"/>
          <w:lang w:val="en-US"/>
        </w:rPr>
        <w:t xml:space="preserve">  108425372</w:t>
      </w:r>
      <w:proofErr w:type="gramEnd"/>
    </w:p>
    <w:p w:rsidR="00425126" w:rsidRPr="005D4E13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5D4E13">
        <w:rPr>
          <w:rStyle w:val="MachinecrireHTML"/>
          <w:rFonts w:eastAsiaTheme="majorEastAsia"/>
          <w:color w:val="3300FF"/>
          <w:lang w:val="en-US"/>
        </w:rPr>
        <w:t>CCAGGA</w:t>
      </w:r>
      <w:r w:rsidRPr="005D4E13">
        <w:rPr>
          <w:rStyle w:val="MachinecrireHTML"/>
          <w:rFonts w:eastAsiaTheme="majorEastAsia"/>
          <w:color w:val="22CCEE"/>
          <w:lang w:val="en-US"/>
        </w:rPr>
        <w:t>G</w:t>
      </w:r>
      <w:r w:rsidRPr="005D4E13">
        <w:rPr>
          <w:rStyle w:val="MachinecrireHTML"/>
          <w:rFonts w:eastAsiaTheme="majorEastAsia"/>
          <w:lang w:val="en-US"/>
        </w:rPr>
        <w:t xml:space="preserve">gtg aggagatatg gttggaggtt ccagaacaag </w:t>
      </w:r>
      <w:proofErr w:type="gramStart"/>
      <w:r w:rsidRPr="005D4E13">
        <w:rPr>
          <w:rStyle w:val="MachinecrireHTML"/>
          <w:rFonts w:eastAsiaTheme="majorEastAsia"/>
          <w:lang w:val="en-US"/>
        </w:rPr>
        <w:t>aggaagtaga  108425422</w:t>
      </w:r>
      <w:proofErr w:type="gramEnd"/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ggggtggta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aggttacagg tcccccaaga ggtgaagtgt atatgtatgt  1084254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acagaggg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ggtgtccac aagtcccaca gagaatctag tcaaacatgt  1084255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ccatcacag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aagtatact tggcaaatat atctagaata aatgattgga  1084255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ggacggaa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tttgttaac taggtgtcca aatgacattt ctattaggac  1084256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tcacaggg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aataagatcg ttggtgggga actgtagcaa ctgctcacca  1084256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ggacagaaa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cacatagtat cttctagctt tgcctctcag ggatcaatat  1084257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tggaggaag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gaagggctc agagccccac catcctgctc ttaccatggg  1084257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ttctcactc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gtcctgagt ccacctcctt acctgtgctc ccacaacaca  1084258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atgaagaa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aataatctc tcatgctcct cagaaaacag aagcaacagg  1084258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ctgatatttc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gaaagaaat tttactaaat gctaagggaa acagacagaa  1084259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gaaagcca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gggataaaa aatatttcca aataattatt tgatcctaaa  1084259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atcataatg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aaggggtaa agggttctct tagcctgcat cctcttgttg  1084260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agaaaatg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gaggcttcc cacctttctg ctcacaggcc acatgtgaat  1084260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caaacactc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gccttaaac caatgggttt ttttgttgtt gttgttgttg  1084261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tgggttggt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atttagttg gttttggttt ttgctttctc aaaagatctc  1084261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catgccagg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gtcctcttt ccattgtgag tctgaacctt gggaagagag  1084262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aggcatcaa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ttcccaaggg ctgttctttg ttctggtgtg agagcccttc  1084262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ccaaacagg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aggggccagt gagaacaagg aacaagggct ctgagaccaa  1084263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caagatagaa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tggagaaat aggtataaca gactctaatg caagcagtat  10842637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gagaggcttg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gataggctct gatatggtgc tgtgtaggct catatgtgga  108426422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proofErr w:type="gramStart"/>
      <w:r w:rsidRPr="00FE2C9C">
        <w:rPr>
          <w:rStyle w:val="MachinecrireHTML"/>
          <w:rFonts w:eastAsiaTheme="majorEastAsia"/>
          <w:lang w:val="en-US"/>
        </w:rPr>
        <w:t>tctcagaacc</w:t>
      </w:r>
      <w:proofErr w:type="gramEnd"/>
      <w:r w:rsidRPr="00FE2C9C">
        <w:rPr>
          <w:rStyle w:val="MachinecrireHTML"/>
          <w:rFonts w:eastAsiaTheme="majorEastAsia"/>
          <w:lang w:val="en-US"/>
        </w:rPr>
        <w:t xml:space="preserve"> cacatgtact ctgctcccca g</w:t>
      </w:r>
      <w:bookmarkStart w:id="13" w:name="13"/>
      <w:bookmarkEnd w:id="13"/>
      <w:r w:rsidRPr="00FE2C9C">
        <w:rPr>
          <w:rStyle w:val="MachinecrireHTML"/>
          <w:rFonts w:eastAsiaTheme="majorEastAsia"/>
          <w:color w:val="22CCEE"/>
          <w:lang w:val="en-US"/>
        </w:rPr>
        <w:t>G</w:t>
      </w:r>
      <w:r w:rsidRPr="00FE2C9C">
        <w:rPr>
          <w:rStyle w:val="MachinecrireHTML"/>
          <w:rFonts w:eastAsiaTheme="majorEastAsia"/>
          <w:color w:val="3300FF"/>
          <w:lang w:val="en-US"/>
        </w:rPr>
        <w:t>TCTTGGTG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GCTTTCTAT</w:t>
      </w:r>
      <w:r w:rsidRPr="00FE2C9C">
        <w:rPr>
          <w:rStyle w:val="MachinecrireHTML"/>
          <w:rFonts w:eastAsiaTheme="majorEastAsia"/>
          <w:lang w:val="en-US"/>
        </w:rPr>
        <w:t xml:space="preserve">  108426472 ex13</w:t>
      </w:r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color w:val="3300FF"/>
          <w:lang w:val="en-US"/>
        </w:rPr>
      </w:pPr>
      <w:r w:rsidRPr="00FE2C9C">
        <w:rPr>
          <w:rStyle w:val="MachinecrireHTML"/>
          <w:rFonts w:eastAsiaTheme="majorEastAsia"/>
          <w:color w:val="3300FF"/>
          <w:lang w:val="en-US"/>
        </w:rPr>
        <w:t>TCTCTGTCAG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AAAGCCTAT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GAAGAATCA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CTACCACAA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proofErr w:type="gramStart"/>
      <w:r w:rsidRPr="00FE2C9C">
        <w:rPr>
          <w:rStyle w:val="MachinecrireHTML"/>
          <w:rFonts w:eastAsiaTheme="majorEastAsia"/>
          <w:color w:val="3300FF"/>
          <w:lang w:val="en-US"/>
        </w:rPr>
        <w:t>CTGGCGCCAC</w:t>
      </w:r>
      <w:r w:rsidRPr="00FE2C9C">
        <w:rPr>
          <w:rStyle w:val="MachinecrireHTML"/>
          <w:rFonts w:eastAsiaTheme="majorEastAsia"/>
          <w:lang w:val="en-US"/>
        </w:rPr>
        <w:t xml:space="preserve">  108426522</w:t>
      </w:r>
      <w:proofErr w:type="gramEnd"/>
    </w:p>
    <w:p w:rsidR="00425126" w:rsidRPr="00FE2C9C" w:rsidRDefault="00425126" w:rsidP="00425126">
      <w:pPr>
        <w:pStyle w:val="HTMLprformat"/>
        <w:rPr>
          <w:rStyle w:val="MachinecrireHTML"/>
          <w:rFonts w:eastAsiaTheme="majorEastAsia"/>
          <w:lang w:val="en-US"/>
        </w:rPr>
      </w:pPr>
      <w:r w:rsidRPr="00FE2C9C">
        <w:rPr>
          <w:rStyle w:val="MachinecrireHTML"/>
          <w:rFonts w:eastAsiaTheme="majorEastAsia"/>
          <w:color w:val="3300FF"/>
          <w:lang w:val="en-US"/>
        </w:rPr>
        <w:t>GGCTTCAATG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TAGCCCAGAC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ATGTTTACC</w:t>
      </w:r>
      <w:r w:rsidRPr="00FE2C9C">
        <w:rPr>
          <w:rStyle w:val="MachinecrireHTML"/>
          <w:rFonts w:eastAsiaTheme="majorEastAsia"/>
          <w:lang w:val="en-US"/>
        </w:rPr>
        <w:t xml:space="preserve"> </w:t>
      </w:r>
      <w:r w:rsidRPr="00FE2C9C">
        <w:rPr>
          <w:rStyle w:val="MachinecrireHTML"/>
          <w:rFonts w:eastAsiaTheme="majorEastAsia"/>
          <w:color w:val="3300FF"/>
          <w:lang w:val="en-US"/>
        </w:rPr>
        <w:t>CTACTCAT</w:t>
      </w:r>
      <w:r w:rsidRPr="00FE2C9C">
        <w:rPr>
          <w:rStyle w:val="MachinecrireHTML"/>
          <w:rFonts w:eastAsiaTheme="majorEastAsia"/>
          <w:color w:val="22CCEE"/>
          <w:lang w:val="en-US"/>
        </w:rPr>
        <w:t>G</w:t>
      </w:r>
      <w:r w:rsidRPr="00FE2C9C">
        <w:rPr>
          <w:rStyle w:val="MachinecrireHTML"/>
          <w:rFonts w:eastAsiaTheme="majorEastAsia"/>
          <w:lang w:val="en-US"/>
        </w:rPr>
        <w:t xml:space="preserve">g </w:t>
      </w:r>
      <w:proofErr w:type="gramStart"/>
      <w:r w:rsidRPr="00FE2C9C">
        <w:rPr>
          <w:rStyle w:val="MachinecrireHTML"/>
          <w:rFonts w:eastAsiaTheme="majorEastAsia"/>
          <w:lang w:val="en-US"/>
        </w:rPr>
        <w:t>tacgtatgta  108426572</w:t>
      </w:r>
      <w:proofErr w:type="gramEnd"/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ttggatgg</w:t>
      </w:r>
      <w:proofErr w:type="gramEnd"/>
      <w:r>
        <w:rPr>
          <w:rStyle w:val="MachinecrireHTML"/>
          <w:rFonts w:eastAsiaTheme="majorEastAsia"/>
        </w:rPr>
        <w:t xml:space="preserve"> gctagatgaa tcagagggct ggggcaagga ccacagctaa  108426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tcttctg</w:t>
      </w:r>
      <w:proofErr w:type="gramEnd"/>
      <w:r>
        <w:rPr>
          <w:rStyle w:val="MachinecrireHTML"/>
          <w:rFonts w:eastAsiaTheme="majorEastAsia"/>
        </w:rPr>
        <w:t xml:space="preserve"> gcccaaggat gccaattgtg tgtatccagt cctagcaatg  108426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tggaaggg</w:t>
      </w:r>
      <w:proofErr w:type="gramEnd"/>
      <w:r>
        <w:rPr>
          <w:rStyle w:val="MachinecrireHTML"/>
          <w:rFonts w:eastAsiaTheme="majorEastAsia"/>
        </w:rPr>
        <w:t xml:space="preserve"> acctgggtgg gcaaagggat gggtttggga caccccacat  108426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cctttaac</w:t>
      </w:r>
      <w:proofErr w:type="gramEnd"/>
      <w:r>
        <w:rPr>
          <w:rStyle w:val="MachinecrireHTML"/>
          <w:rFonts w:eastAsiaTheme="majorEastAsia"/>
        </w:rPr>
        <w:t xml:space="preserve"> cactgccttc tggagccaga gagctgggcc agtgacagga  108426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ctcaggactg</w:t>
      </w:r>
      <w:proofErr w:type="gramEnd"/>
      <w:r>
        <w:rPr>
          <w:rStyle w:val="MachinecrireHTML"/>
          <w:rFonts w:eastAsiaTheme="majorEastAsia"/>
        </w:rPr>
        <w:t xml:space="preserve"> gatctattcc cacag</w:t>
      </w:r>
      <w:bookmarkStart w:id="14" w:name="14"/>
      <w:bookmarkEnd w:id="14"/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  <w:color w:val="3300FF"/>
        </w:rPr>
        <w:t>CA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AACTG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CTATTACA</w:t>
      </w:r>
      <w:r>
        <w:rPr>
          <w:rStyle w:val="MachinecrireHTML"/>
          <w:rFonts w:eastAsiaTheme="majorEastAsia"/>
        </w:rPr>
        <w:t xml:space="preserve">  108426822 ex14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TGACCT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CCTTCG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GGTTA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GGCTTG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ACGACATC</w:t>
      </w:r>
      <w:r>
        <w:rPr>
          <w:rStyle w:val="MachinecrireHTML"/>
          <w:rFonts w:eastAsiaTheme="majorEastAsia"/>
        </w:rPr>
        <w:t xml:space="preserve">  108426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GACCACCG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CACCAAC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TGTAC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GA</w:t>
      </w:r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</w:rPr>
        <w:t>gtagg ctgtggggag  108426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caggcttg</w:t>
      </w:r>
      <w:proofErr w:type="gramEnd"/>
      <w:r>
        <w:rPr>
          <w:rStyle w:val="MachinecrireHTML"/>
          <w:rFonts w:eastAsiaTheme="majorEastAsia"/>
        </w:rPr>
        <w:t xml:space="preserve"> tggtgggcat ggtaaaccat aaatcacgcg tccttagggt  108426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gtctttgc</w:t>
      </w:r>
      <w:proofErr w:type="gramEnd"/>
      <w:r>
        <w:rPr>
          <w:rStyle w:val="MachinecrireHTML"/>
          <w:rFonts w:eastAsiaTheme="majorEastAsia"/>
        </w:rPr>
        <w:t xml:space="preserve"> agtctggcaa tcagtactga gatggaccac cttgaagatg  108427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tgccaca</w:t>
      </w:r>
      <w:proofErr w:type="gramEnd"/>
      <w:r>
        <w:rPr>
          <w:rStyle w:val="MachinecrireHTML"/>
          <w:rFonts w:eastAsiaTheme="majorEastAsia"/>
        </w:rPr>
        <w:t xml:space="preserve"> tgggtcagac ctcatcctac tgccttctaa cattgctttt  108427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gttgtgttcc</w:t>
      </w:r>
      <w:proofErr w:type="gramEnd"/>
      <w:r>
        <w:rPr>
          <w:rStyle w:val="MachinecrireHTML"/>
          <w:rFonts w:eastAsiaTheme="majorEastAsia"/>
        </w:rPr>
        <w:t xml:space="preserve"> cctgttaaat aaaataaaca acag</w:t>
      </w:r>
      <w:bookmarkStart w:id="15" w:name="15"/>
      <w:bookmarkEnd w:id="15"/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  <w:color w:val="3300FF"/>
        </w:rPr>
        <w:t>TCGC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TCCTCTA</w:t>
      </w:r>
      <w:r>
        <w:rPr>
          <w:rStyle w:val="MachinecrireHTML"/>
          <w:rFonts w:eastAsiaTheme="majorEastAsia"/>
        </w:rPr>
        <w:t xml:space="preserve">  108427122 ex15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CCAAGTTA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GGCTCC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TTCTGG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GCACCA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AATTTGG</w:t>
      </w:r>
      <w:r>
        <w:rPr>
          <w:rStyle w:val="MachinecrireHTML"/>
          <w:rFonts w:eastAsiaTheme="majorEastAsia"/>
        </w:rPr>
        <w:t xml:space="preserve">  108427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GAAGTTTC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TGGCAGA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ttgttc ctgatttggt tatgagttgt  108427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ctcctctg</w:t>
      </w:r>
      <w:proofErr w:type="gramEnd"/>
      <w:r>
        <w:rPr>
          <w:rStyle w:val="MachinecrireHTML"/>
          <w:rFonts w:eastAsiaTheme="majorEastAsia"/>
        </w:rPr>
        <w:t xml:space="preserve"> ggctgtggta gacaagcagg aggtcctggg cagcatggat  108427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tcagtgt</w:t>
      </w:r>
      <w:proofErr w:type="gramEnd"/>
      <w:r>
        <w:rPr>
          <w:rStyle w:val="MachinecrireHTML"/>
          <w:rFonts w:eastAsiaTheme="majorEastAsia"/>
        </w:rPr>
        <w:t xml:space="preserve"> gaggtgctaa aggacaggct cacatctaga gatgttccca  108427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tggggcag</w:t>
      </w:r>
      <w:proofErr w:type="gramEnd"/>
      <w:r>
        <w:rPr>
          <w:rStyle w:val="MachinecrireHTML"/>
          <w:rFonts w:eastAsiaTheme="majorEastAsia"/>
        </w:rPr>
        <w:t xml:space="preserve"> aattgcagtc atggaggcag tagctaggaa tggccactag  108427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gtacaac</w:t>
      </w:r>
      <w:proofErr w:type="gramEnd"/>
      <w:r>
        <w:rPr>
          <w:rStyle w:val="MachinecrireHTML"/>
          <w:rFonts w:eastAsiaTheme="majorEastAsia"/>
        </w:rPr>
        <w:t xml:space="preserve"> agatcatgga aatgggcaaa ggtatctgac ccaggacact  108427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gacagagggt</w:t>
      </w:r>
      <w:proofErr w:type="gramEnd"/>
      <w:r>
        <w:rPr>
          <w:rStyle w:val="MachinecrireHTML"/>
          <w:rFonts w:eastAsiaTheme="majorEastAsia"/>
        </w:rPr>
        <w:t xml:space="preserve"> agacaccaag ggaaggcagg gatggccata agactgatct  108427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acataagt</w:t>
      </w:r>
      <w:proofErr w:type="gramEnd"/>
      <w:r>
        <w:rPr>
          <w:rStyle w:val="MachinecrireHTML"/>
          <w:rFonts w:eastAsiaTheme="majorEastAsia"/>
        </w:rPr>
        <w:t xml:space="preserve"> gaaggcaagg ttcgagtgag gggattagac agagtaggcc  108427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agagtca</w:t>
      </w:r>
      <w:proofErr w:type="gramEnd"/>
      <w:r>
        <w:rPr>
          <w:rStyle w:val="MachinecrireHTML"/>
          <w:rFonts w:eastAsiaTheme="majorEastAsia"/>
        </w:rPr>
        <w:t xml:space="preserve"> aaaacaagag taccacagac aacctctgcc acaacccaac  108427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accaacttat</w:t>
      </w:r>
      <w:proofErr w:type="gramEnd"/>
      <w:r>
        <w:rPr>
          <w:rStyle w:val="MachinecrireHTML"/>
          <w:rFonts w:eastAsiaTheme="majorEastAsia"/>
        </w:rPr>
        <w:t xml:space="preserve"> ggtccccaca g</w:t>
      </w:r>
      <w:bookmarkStart w:id="16" w:name="16"/>
      <w:bookmarkEnd w:id="16"/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  <w:color w:val="3300FF"/>
        </w:rPr>
        <w:t>GCCTGAA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CTATC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CCTGAACCG</w:t>
      </w:r>
      <w:r>
        <w:rPr>
          <w:rStyle w:val="MachinecrireHTML"/>
          <w:rFonts w:eastAsiaTheme="majorEastAsia"/>
        </w:rPr>
        <w:t xml:space="preserve">  108427622 ex16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CGGCAGC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CATGT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CCACCTC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ACATTG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CATTGCCA</w:t>
      </w:r>
      <w:r>
        <w:rPr>
          <w:rStyle w:val="MachinecrireHTML"/>
          <w:rFonts w:eastAsiaTheme="majorEastAsia"/>
        </w:rPr>
        <w:t xml:space="preserve">  108427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CCGACCTGG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TCTACT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</w:t>
      </w:r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</w:rPr>
        <w:t>gtaagaat gcatcagagg caggaggtgt  108427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gcagagcc</w:t>
      </w:r>
      <w:proofErr w:type="gramEnd"/>
      <w:r>
        <w:rPr>
          <w:rStyle w:val="MachinecrireHTML"/>
          <w:rFonts w:eastAsiaTheme="majorEastAsia"/>
        </w:rPr>
        <w:t xml:space="preserve"> ctcagtagac atagataacc atggccagtc tgtcacctac  108427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tcctcccctc</w:t>
      </w:r>
      <w:proofErr w:type="gramEnd"/>
      <w:r>
        <w:rPr>
          <w:rStyle w:val="MachinecrireHTML"/>
          <w:rFonts w:eastAsiaTheme="majorEastAsia"/>
        </w:rPr>
        <w:t xml:space="preserve"> cttcttgggg tcag</w:t>
      </w:r>
      <w:bookmarkStart w:id="17" w:name="17"/>
      <w:bookmarkEnd w:id="17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AAG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CAATGT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GAAGATTG</w:t>
      </w:r>
      <w:r>
        <w:rPr>
          <w:rStyle w:val="MachinecrireHTML"/>
          <w:rFonts w:eastAsiaTheme="majorEastAsia"/>
        </w:rPr>
        <w:t xml:space="preserve">  108427822 ex17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TGGATGAG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AGAACT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GATA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AGTTGG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AGTACTTA</w:t>
      </w:r>
      <w:r>
        <w:rPr>
          <w:rStyle w:val="MachinecrireHTML"/>
          <w:rFonts w:eastAsiaTheme="majorEastAsia"/>
        </w:rPr>
        <w:t xml:space="preserve">  108427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TCCTTAG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ACACGA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AGATAG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</w:t>
      </w:r>
      <w:r>
        <w:rPr>
          <w:rStyle w:val="MachinecrireHTML"/>
          <w:rFonts w:eastAsiaTheme="majorEastAsia"/>
          <w:color w:val="22CCEE"/>
        </w:rPr>
        <w:t>T</w:t>
      </w:r>
      <w:r>
        <w:rPr>
          <w:rStyle w:val="MachinecrireHTML"/>
          <w:rFonts w:eastAsiaTheme="majorEastAsia"/>
        </w:rPr>
        <w:t>gtaagtag caggtccact  108427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tggccaat</w:t>
      </w:r>
      <w:proofErr w:type="gramEnd"/>
      <w:r>
        <w:rPr>
          <w:rStyle w:val="MachinecrireHTML"/>
          <w:rFonts w:eastAsiaTheme="majorEastAsia"/>
        </w:rPr>
        <w:t xml:space="preserve"> tagccctgca gacctcccta atcccaggga ccggagacgg  108427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aagggtt</w:t>
      </w:r>
      <w:proofErr w:type="gramEnd"/>
      <w:r>
        <w:rPr>
          <w:rStyle w:val="MachinecrireHTML"/>
          <w:rFonts w:eastAsiaTheme="majorEastAsia"/>
        </w:rPr>
        <w:t xml:space="preserve"> cataggcctc accactgaat ccagaatctt ccttagcacc  108428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tgaccacc</w:t>
      </w:r>
      <w:proofErr w:type="gramEnd"/>
      <w:r>
        <w:rPr>
          <w:rStyle w:val="MachinecrireHTML"/>
          <w:rFonts w:eastAsiaTheme="majorEastAsia"/>
        </w:rPr>
        <w:t xml:space="preserve"> acttgcttca agctcagctt tccttcttca cctacaaggt  108428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tgacttgg</w:t>
      </w:r>
      <w:proofErr w:type="gramEnd"/>
      <w:r>
        <w:rPr>
          <w:rStyle w:val="MachinecrireHTML"/>
          <w:rFonts w:eastAsiaTheme="majorEastAsia"/>
        </w:rPr>
        <w:t xml:space="preserve"> gaccagcacc tttcctagga ctgtcccaga gagctgctga  108428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aatgttt</w:t>
      </w:r>
      <w:proofErr w:type="gramEnd"/>
      <w:r>
        <w:rPr>
          <w:rStyle w:val="MachinecrireHTML"/>
          <w:rFonts w:eastAsiaTheme="majorEastAsia"/>
        </w:rPr>
        <w:t xml:space="preserve"> actctctgct cagaaggaca ggtagtctgc tgtctgtctg  108428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tccacag</w:t>
      </w:r>
      <w:bookmarkStart w:id="18" w:name="18"/>
      <w:bookmarkEnd w:id="18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GC</w:t>
      </w:r>
      <w:proofErr w:type="gramEnd"/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TGATGA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CTGCATG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CCTGTCTG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TCACCAAA</w:t>
      </w:r>
      <w:r>
        <w:rPr>
          <w:rStyle w:val="MachinecrireHTML"/>
          <w:rFonts w:eastAsiaTheme="majorEastAsia"/>
        </w:rPr>
        <w:t xml:space="preserve">  108428222 ex18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CCCTGGG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CCAGAGC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caggact gatgaccatc tggacccaga  108428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agcccttc</w:t>
      </w:r>
      <w:proofErr w:type="gramEnd"/>
      <w:r>
        <w:rPr>
          <w:rStyle w:val="MachinecrireHTML"/>
          <w:rFonts w:eastAsiaTheme="majorEastAsia"/>
        </w:rPr>
        <w:t xml:space="preserve"> gcaggccatc ctgggtctgt acctagggag ctacagggaa  108428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gtgttgg</w:t>
      </w:r>
      <w:proofErr w:type="gramEnd"/>
      <w:r>
        <w:rPr>
          <w:rStyle w:val="MachinecrireHTML"/>
          <w:rFonts w:eastAsiaTheme="majorEastAsia"/>
        </w:rPr>
        <w:t xml:space="preserve"> tttttgaagt catccctggg tacggcagtg agaggcgcca  108428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tgaacact</w:t>
      </w:r>
      <w:proofErr w:type="gramEnd"/>
      <w:r>
        <w:rPr>
          <w:rStyle w:val="MachinecrireHTML"/>
          <w:rFonts w:eastAsiaTheme="majorEastAsia"/>
        </w:rPr>
        <w:t xml:space="preserve"> gcctgtagga ccttgagggg agggcctact gctcctgaac  108428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atggagcccc</w:t>
      </w:r>
      <w:proofErr w:type="gramEnd"/>
      <w:r>
        <w:rPr>
          <w:rStyle w:val="MachinecrireHTML"/>
          <w:rFonts w:eastAsiaTheme="majorEastAsia"/>
        </w:rPr>
        <w:t xml:space="preserve"> actataactt ttgtgtgtgc ttag</w:t>
      </w:r>
      <w:bookmarkStart w:id="19" w:name="19"/>
      <w:bookmarkEnd w:id="19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TTGC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TCTGGTGG</w:t>
      </w:r>
      <w:r>
        <w:rPr>
          <w:rStyle w:val="MachinecrireHTML"/>
          <w:rFonts w:eastAsiaTheme="majorEastAsia"/>
        </w:rPr>
        <w:t xml:space="preserve">  108428472 ex19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TGCTGAG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GGGAA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GGACTTG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AGGACT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TGGATCAA</w:t>
      </w:r>
      <w:r>
        <w:rPr>
          <w:rStyle w:val="MachinecrireHTML"/>
          <w:rFonts w:eastAsiaTheme="majorEastAsia"/>
        </w:rPr>
        <w:t xml:space="preserve">  108428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CAGCCCAT</w:t>
      </w:r>
      <w:r>
        <w:rPr>
          <w:rStyle w:val="MachinecrireHTML"/>
          <w:rFonts w:eastAsiaTheme="majorEastAsia"/>
          <w:color w:val="22CCEE"/>
        </w:rPr>
        <w:t>T</w:t>
      </w:r>
      <w:r>
        <w:rPr>
          <w:rStyle w:val="MachinecrireHTML"/>
          <w:rFonts w:eastAsiaTheme="majorEastAsia"/>
        </w:rPr>
        <w:t>g tgagtgttgc ttccagaata ttctatcttg gcatatgtat  108428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gaatgctt</w:t>
      </w:r>
      <w:proofErr w:type="gramEnd"/>
      <w:r>
        <w:rPr>
          <w:rStyle w:val="MachinecrireHTML"/>
          <w:rFonts w:eastAsiaTheme="majorEastAsia"/>
        </w:rPr>
        <w:t xml:space="preserve"> ggtagcgctc cagaccccag gaatttaagg tcccggagtc  108428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tagccttga</w:t>
      </w:r>
      <w:proofErr w:type="gramEnd"/>
      <w:r>
        <w:rPr>
          <w:rStyle w:val="MachinecrireHTML"/>
          <w:rFonts w:eastAsiaTheme="majorEastAsia"/>
        </w:rPr>
        <w:t xml:space="preserve"> tttgtgtggc cctttggcat gactatgggt aattttgcat  108428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gcagaat</w:t>
      </w:r>
      <w:proofErr w:type="gramEnd"/>
      <w:r>
        <w:rPr>
          <w:rStyle w:val="MachinecrireHTML"/>
          <w:rFonts w:eastAsiaTheme="majorEastAsia"/>
        </w:rPr>
        <w:t xml:space="preserve"> agaaatcaca aaaaattgtt agattggggt tgtagctcag  108428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gagcacc</w:t>
      </w:r>
      <w:proofErr w:type="gramEnd"/>
      <w:r>
        <w:rPr>
          <w:rStyle w:val="MachinecrireHTML"/>
          <w:rFonts w:eastAsiaTheme="majorEastAsia"/>
        </w:rPr>
        <w:t xml:space="preserve"> tagggtctat gtggctgcag agtacatcca ttagacaggc  108428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gtccaggg</w:t>
      </w:r>
      <w:proofErr w:type="gramEnd"/>
      <w:r>
        <w:rPr>
          <w:rStyle w:val="MachinecrireHTML"/>
          <w:rFonts w:eastAsiaTheme="majorEastAsia"/>
        </w:rPr>
        <w:t xml:space="preserve"> aggtcaagtc agagaagggc aagcctaggg aaaggcaggg  108428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tagtggtg</w:t>
      </w:r>
      <w:proofErr w:type="gramEnd"/>
      <w:r>
        <w:rPr>
          <w:rStyle w:val="MachinecrireHTML"/>
          <w:rFonts w:eastAsiaTheme="majorEastAsia"/>
        </w:rPr>
        <w:t xml:space="preserve"> gtagtccatg gcaagataga caatgaggta gttacagcta  108428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gttagggc</w:t>
      </w:r>
      <w:proofErr w:type="gramEnd"/>
      <w:r>
        <w:rPr>
          <w:rStyle w:val="MachinecrireHTML"/>
          <w:rFonts w:eastAsiaTheme="majorEastAsia"/>
        </w:rPr>
        <w:t xml:space="preserve"> ccaccactaa caccacagat ggcatctaca tacatgggaa  108428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ggaacta</w:t>
      </w:r>
      <w:proofErr w:type="gramEnd"/>
      <w:r>
        <w:rPr>
          <w:rStyle w:val="MachinecrireHTML"/>
          <w:rFonts w:eastAsiaTheme="majorEastAsia"/>
        </w:rPr>
        <w:t xml:space="preserve"> caaagggttg ttctgaccac ttatcttcta agccagctct  108428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ctagtgtg</w:t>
      </w:r>
      <w:proofErr w:type="gramEnd"/>
      <w:r>
        <w:rPr>
          <w:rStyle w:val="MachinecrireHTML"/>
          <w:rFonts w:eastAsiaTheme="majorEastAsia"/>
        </w:rPr>
        <w:t xml:space="preserve"> aagaactgtt tggagcaggc tttaggcaag gcatagacta  108429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caagaaat</w:t>
      </w:r>
      <w:proofErr w:type="gramEnd"/>
      <w:r>
        <w:rPr>
          <w:rStyle w:val="MachinecrireHTML"/>
          <w:rFonts w:eastAsiaTheme="majorEastAsia"/>
        </w:rPr>
        <w:t xml:space="preserve"> aggtctttgc agcaaacaaa gtctcatagg gagagacagc  108429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acccatgtca</w:t>
      </w:r>
      <w:proofErr w:type="gramEnd"/>
      <w:r>
        <w:rPr>
          <w:rStyle w:val="MachinecrireHTML"/>
          <w:rFonts w:eastAsiaTheme="majorEastAsia"/>
        </w:rPr>
        <w:t xml:space="preserve"> tctgcctgtg ttttctttac aag</w:t>
      </w:r>
      <w:bookmarkStart w:id="20" w:name="20"/>
      <w:bookmarkEnd w:id="20"/>
      <w:r>
        <w:rPr>
          <w:rStyle w:val="MachinecrireHTML"/>
          <w:rFonts w:eastAsiaTheme="majorEastAsia"/>
          <w:color w:val="22CCEE"/>
        </w:rPr>
        <w:t>C</w:t>
      </w:r>
      <w:r>
        <w:rPr>
          <w:rStyle w:val="MachinecrireHTML"/>
          <w:rFonts w:eastAsiaTheme="majorEastAsia"/>
          <w:color w:val="3300FF"/>
        </w:rPr>
        <w:t>CCAT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ACCGGAA</w:t>
      </w:r>
      <w:r>
        <w:rPr>
          <w:rStyle w:val="MachinecrireHTML"/>
          <w:rFonts w:eastAsiaTheme="majorEastAsia"/>
        </w:rPr>
        <w:t xml:space="preserve">  108429122 ex20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AAAGCAGC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GCTCCCT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CTGCAA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TTTCA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CTTCGTAT</w:t>
      </w:r>
      <w:r>
        <w:rPr>
          <w:rStyle w:val="MachinecrireHTML"/>
          <w:rFonts w:eastAsiaTheme="majorEastAsia"/>
        </w:rPr>
        <w:t xml:space="preserve">  108429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GTACTTTC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ACA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g cgcagcagag gtattccatg ttggctgggg  108429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gactggct</w:t>
      </w:r>
      <w:proofErr w:type="gramEnd"/>
      <w:r>
        <w:rPr>
          <w:rStyle w:val="MachinecrireHTML"/>
          <w:rFonts w:eastAsiaTheme="majorEastAsia"/>
        </w:rPr>
        <w:t xml:space="preserve"> cagagtgggt tgggaatgga ctgaatccag cagggatcac  108429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cagggacat</w:t>
      </w:r>
      <w:proofErr w:type="gramEnd"/>
      <w:r>
        <w:rPr>
          <w:rStyle w:val="MachinecrireHTML"/>
          <w:rFonts w:eastAsiaTheme="majorEastAsia"/>
        </w:rPr>
        <w:t xml:space="preserve"> ttgtgtgatc ttcaccctta tttgatgggg gaaaccacaa  108429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ccacctc</w:t>
      </w:r>
      <w:proofErr w:type="gramEnd"/>
      <w:r>
        <w:rPr>
          <w:rStyle w:val="MachinecrireHTML"/>
          <w:rFonts w:eastAsiaTheme="majorEastAsia"/>
        </w:rPr>
        <w:t xml:space="preserve"> aacctgccct gctaattgtc ccaaaactta tgactgttcc  108429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agaagca</w:t>
      </w:r>
      <w:proofErr w:type="gramEnd"/>
      <w:r>
        <w:rPr>
          <w:rStyle w:val="MachinecrireHTML"/>
          <w:rFonts w:eastAsiaTheme="majorEastAsia"/>
        </w:rPr>
        <w:t xml:space="preserve"> ctaagtgtat ttcctaaaat gtccttactc accttgaggt  108429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accttaa</w:t>
      </w:r>
      <w:proofErr w:type="gramEnd"/>
      <w:r>
        <w:rPr>
          <w:rStyle w:val="MachinecrireHTML"/>
          <w:rFonts w:eastAsiaTheme="majorEastAsia"/>
        </w:rPr>
        <w:t xml:space="preserve"> atatctctgc ctcagagggc ctctttaacc acaatgggca  108429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accatcttc</w:t>
      </w:r>
      <w:proofErr w:type="gramEnd"/>
      <w:r>
        <w:rPr>
          <w:rStyle w:val="MachinecrireHTML"/>
          <w:rFonts w:eastAsiaTheme="majorEastAsia"/>
        </w:rPr>
        <w:t xml:space="preserve"> aggaaaatgg ctacaacttg tctactaggt atctgtgaag  108429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tgataccta</w:t>
      </w:r>
      <w:proofErr w:type="gramEnd"/>
      <w:r>
        <w:rPr>
          <w:rStyle w:val="MachinecrireHTML"/>
          <w:rFonts w:eastAsiaTheme="majorEastAsia"/>
        </w:rPr>
        <w:t xml:space="preserve"> gttttttgtt gttttttgtt ttttgttttt ttttgttttt  108429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tttttttg</w:t>
      </w:r>
      <w:proofErr w:type="gramEnd"/>
      <w:r>
        <w:rPr>
          <w:rStyle w:val="MachinecrireHTML"/>
          <w:rFonts w:eastAsiaTheme="majorEastAsia"/>
        </w:rPr>
        <w:t xml:space="preserve"> ttttccagac agggcttctc tgtatagccc tggctgttct  108429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aactcact</w:t>
      </w:r>
      <w:proofErr w:type="gramEnd"/>
      <w:r>
        <w:rPr>
          <w:rStyle w:val="MachinecrireHTML"/>
          <w:rFonts w:eastAsiaTheme="majorEastAsia"/>
        </w:rPr>
        <w:t xml:space="preserve"> ctgtagacca ggctggcctt gaactaagaa attcgcctgc  108429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tgcctcc</w:t>
      </w:r>
      <w:proofErr w:type="gramEnd"/>
      <w:r>
        <w:rPr>
          <w:rStyle w:val="MachinecrireHTML"/>
          <w:rFonts w:eastAsiaTheme="majorEastAsia"/>
        </w:rPr>
        <w:t xml:space="preserve"> caagtgctgg gattaaaggc gtgcgccacc actacctggc  108429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gcctgagt</w:t>
      </w:r>
      <w:proofErr w:type="gramEnd"/>
      <w:r>
        <w:rPr>
          <w:rStyle w:val="MachinecrireHTML"/>
          <w:rFonts w:eastAsiaTheme="majorEastAsia"/>
        </w:rPr>
        <w:t xml:space="preserve"> cttatctgtc tccaatggca taccccaata caacctgaag  108429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catgatag</w:t>
      </w:r>
      <w:proofErr w:type="gramEnd"/>
      <w:r>
        <w:rPr>
          <w:rStyle w:val="MachinecrireHTML"/>
          <w:rFonts w:eastAsiaTheme="majorEastAsia"/>
        </w:rPr>
        <w:t xml:space="preserve"> cagccatgtt cccactagct ggtcaggcac cgatgaactg  108429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aagtcgtt</w:t>
      </w:r>
      <w:proofErr w:type="gramEnd"/>
      <w:r>
        <w:rPr>
          <w:rStyle w:val="MachinecrireHTML"/>
          <w:rFonts w:eastAsiaTheme="majorEastAsia"/>
        </w:rPr>
        <w:t xml:space="preserve"> aagttctgct atttgatcat agagtgtaag acagggactt  108429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gagactc</w:t>
      </w:r>
      <w:proofErr w:type="gramEnd"/>
      <w:r>
        <w:rPr>
          <w:rStyle w:val="MachinecrireHTML"/>
          <w:rFonts w:eastAsiaTheme="majorEastAsia"/>
        </w:rPr>
        <w:t xml:space="preserve"> acaagatagt gtcctcatgt gatgtacatc acacccaagc  108429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cacaccac</w:t>
      </w:r>
      <w:proofErr w:type="gramEnd"/>
      <w:r>
        <w:rPr>
          <w:rStyle w:val="MachinecrireHTML"/>
          <w:rFonts w:eastAsiaTheme="majorEastAsia"/>
        </w:rPr>
        <w:t xml:space="preserve"> tctagtactc agtggtgaca gaccccacat tgtaaggtag  108429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ctatgtg</w:t>
      </w:r>
      <w:proofErr w:type="gramEnd"/>
      <w:r>
        <w:rPr>
          <w:rStyle w:val="MachinecrireHTML"/>
          <w:rFonts w:eastAsiaTheme="majorEastAsia"/>
        </w:rPr>
        <w:t xml:space="preserve"> acttcaagtg aagtcaatcg taagcagcca aggaggaagg  108430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gaggtggt</w:t>
      </w:r>
      <w:proofErr w:type="gramEnd"/>
      <w:r>
        <w:rPr>
          <w:rStyle w:val="MachinecrireHTML"/>
          <w:rFonts w:eastAsiaTheme="majorEastAsia"/>
        </w:rPr>
        <w:t xml:space="preserve"> cactgtggac cccactgttc ctctgcccat tgacatcacc  108430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gaaaacaga</w:t>
      </w:r>
      <w:proofErr w:type="gramEnd"/>
      <w:r>
        <w:rPr>
          <w:rStyle w:val="MachinecrireHTML"/>
          <w:rFonts w:eastAsiaTheme="majorEastAsia"/>
        </w:rPr>
        <w:t xml:space="preserve"> tgtagggctt gttagagctt ccaatcctcc tgcaggtgac  108430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tctctatt</w:t>
      </w:r>
      <w:proofErr w:type="gramEnd"/>
      <w:r>
        <w:rPr>
          <w:rStyle w:val="MachinecrireHTML"/>
          <w:rFonts w:eastAsiaTheme="majorEastAsia"/>
        </w:rPr>
        <w:t xml:space="preserve"> cttgggatat tcaacctgct agtactgtat cataaatact  108430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atacccagc</w:t>
      </w:r>
      <w:proofErr w:type="gramEnd"/>
      <w:r>
        <w:rPr>
          <w:rStyle w:val="MachinecrireHTML"/>
          <w:rFonts w:eastAsiaTheme="majorEastAsia"/>
        </w:rPr>
        <w:t xml:space="preserve"> agccccatct cacaaaagtt cctatcctgt ccccctcctc  108430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aattttc</w:t>
      </w:r>
      <w:proofErr w:type="gramEnd"/>
      <w:r>
        <w:rPr>
          <w:rStyle w:val="MachinecrireHTML"/>
          <w:rFonts w:eastAsiaTheme="majorEastAsia"/>
        </w:rPr>
        <w:t xml:space="preserve"> tgggaaggag acacctcagt ggttctctcc tatgcgggtt  108430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actatagat</w:t>
      </w:r>
      <w:proofErr w:type="gramEnd"/>
      <w:r>
        <w:rPr>
          <w:rStyle w:val="MachinecrireHTML"/>
          <w:rFonts w:eastAsiaTheme="majorEastAsia"/>
        </w:rPr>
        <w:t xml:space="preserve"> ggcattgcct ggtgcgagca ccaagtgaaa tgagctaagg  108430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caggaaac</w:t>
      </w:r>
      <w:proofErr w:type="gramEnd"/>
      <w:r>
        <w:rPr>
          <w:rStyle w:val="MachinecrireHTML"/>
          <w:rFonts w:eastAsiaTheme="majorEastAsia"/>
        </w:rPr>
        <w:t xml:space="preserve"> caagcttatg ctgggcctca tttcactgtc cttatgactt  108430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agataaa</w:t>
      </w:r>
      <w:proofErr w:type="gramEnd"/>
      <w:r>
        <w:rPr>
          <w:rStyle w:val="MachinecrireHTML"/>
          <w:rFonts w:eastAsiaTheme="majorEastAsia"/>
        </w:rPr>
        <w:t xml:space="preserve"> tatgccacag ataccagaat cctataacca agatctatag  108430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ccacgatt</w:t>
      </w:r>
      <w:proofErr w:type="gramEnd"/>
      <w:r>
        <w:rPr>
          <w:rStyle w:val="MachinecrireHTML"/>
          <w:rFonts w:eastAsiaTheme="majorEastAsia"/>
        </w:rPr>
        <w:t xml:space="preserve"> ctagagcatt ctcagtccaa tgagtctggt ggtagggaag  108430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lastRenderedPageBreak/>
        <w:t>cctgaggcct</w:t>
      </w:r>
      <w:proofErr w:type="gramEnd"/>
      <w:r>
        <w:rPr>
          <w:rStyle w:val="MachinecrireHTML"/>
          <w:rFonts w:eastAsiaTheme="majorEastAsia"/>
        </w:rPr>
        <w:t xml:space="preserve"> ttaagagcta ccatttgagc cctccgggat cagtgaaaca  1084305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gcatggtgac</w:t>
      </w:r>
      <w:proofErr w:type="gramEnd"/>
      <w:r>
        <w:rPr>
          <w:rStyle w:val="MachinecrireHTML"/>
          <w:rFonts w:eastAsiaTheme="majorEastAsia"/>
        </w:rPr>
        <w:t xml:space="preserve"> ttctcagttc cctctag</w:t>
      </w:r>
      <w:bookmarkStart w:id="21" w:name="21"/>
      <w:bookmarkEnd w:id="21"/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  <w:color w:val="3300FF"/>
        </w:rPr>
        <w:t>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TTTCTCG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TCACGAAGA</w:t>
      </w:r>
      <w:r>
        <w:rPr>
          <w:rStyle w:val="MachinecrireHTML"/>
          <w:rFonts w:eastAsiaTheme="majorEastAsia"/>
        </w:rPr>
        <w:t xml:space="preserve">  108430572 ex21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ATCCTGC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TGTTTGA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CTGCAA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AACAGA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GTGGAAAG</w:t>
      </w:r>
      <w:r>
        <w:rPr>
          <w:rStyle w:val="MachinecrireHTML"/>
          <w:rFonts w:eastAsiaTheme="majorEastAsia"/>
        </w:rPr>
        <w:t xml:space="preserve">  108430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ACTAGCT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GAGTATG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CCAAAGTC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GCCCTG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AAGAAAAG</w:t>
      </w:r>
      <w:r>
        <w:rPr>
          <w:rStyle w:val="MachinecrireHTML"/>
          <w:rFonts w:eastAsiaTheme="majorEastAsia"/>
        </w:rPr>
        <w:t xml:space="preserve">  108430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AAGAAGG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GACAGAG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GCAGCC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A</w:t>
      </w:r>
      <w:r>
        <w:rPr>
          <w:rStyle w:val="MachinecrireHTML"/>
          <w:rFonts w:eastAsiaTheme="majorEastAsia"/>
          <w:color w:val="22CCEE"/>
        </w:rPr>
        <w:t>G</w:t>
      </w:r>
      <w:r>
        <w:rPr>
          <w:rStyle w:val="MachinecrireHTML"/>
          <w:rFonts w:eastAsiaTheme="majorEastAsia"/>
        </w:rPr>
        <w:t>gtctgg gcccctcaga  108430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ctgggat</w:t>
      </w:r>
      <w:proofErr w:type="gramEnd"/>
      <w:r>
        <w:rPr>
          <w:rStyle w:val="MachinecrireHTML"/>
          <w:rFonts w:eastAsiaTheme="majorEastAsia"/>
        </w:rPr>
        <w:t xml:space="preserve"> gcgctcatag ttaaccccta agtcaatgct gtaagatggc  108430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agaaccac</w:t>
      </w:r>
      <w:proofErr w:type="gramEnd"/>
      <w:r>
        <w:rPr>
          <w:rStyle w:val="MachinecrireHTML"/>
          <w:rFonts w:eastAsiaTheme="majorEastAsia"/>
        </w:rPr>
        <w:t xml:space="preserve"> caagcaagca gcaaggcagc taattcagac actccgacag  1084308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gagacaga</w:t>
      </w:r>
      <w:proofErr w:type="gramEnd"/>
      <w:r>
        <w:rPr>
          <w:rStyle w:val="MachinecrireHTML"/>
          <w:rFonts w:eastAsiaTheme="majorEastAsia"/>
        </w:rPr>
        <w:t xml:space="preserve"> ggctttggag ccaaggaatg tcccattcat ctatcctgtc  1084308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ccatggag</w:t>
      </w:r>
      <w:proofErr w:type="gramEnd"/>
      <w:r>
        <w:rPr>
          <w:rStyle w:val="MachinecrireHTML"/>
          <w:rFonts w:eastAsiaTheme="majorEastAsia"/>
        </w:rPr>
        <w:t xml:space="preserve"> catggctgtt catgctatgt ggacaacaga ccagactgag  1084309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tgttctctc</w:t>
      </w:r>
      <w:proofErr w:type="gramEnd"/>
      <w:r>
        <w:rPr>
          <w:rStyle w:val="MachinecrireHTML"/>
          <w:rFonts w:eastAsiaTheme="majorEastAsia"/>
        </w:rPr>
        <w:t xml:space="preserve"> actgagacaa gaatactagt atatccattc ttatacaggg  1084309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agtaagct</w:t>
      </w:r>
      <w:proofErr w:type="gramEnd"/>
      <w:r>
        <w:rPr>
          <w:rStyle w:val="MachinecrireHTML"/>
          <w:rFonts w:eastAsiaTheme="majorEastAsia"/>
        </w:rPr>
        <w:t xml:space="preserve"> cactcaagtc ctatcagcct cttgttccac taagaagttc  1084310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tgccaggt</w:t>
      </w:r>
      <w:proofErr w:type="gramEnd"/>
      <w:r>
        <w:rPr>
          <w:rStyle w:val="MachinecrireHTML"/>
          <w:rFonts w:eastAsiaTheme="majorEastAsia"/>
        </w:rPr>
        <w:t xml:space="preserve"> gtggtagcat atgcctgtaa tcacataccc cctccccaag  1084310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tcctcag</w:t>
      </w:r>
      <w:proofErr w:type="gramEnd"/>
      <w:r>
        <w:rPr>
          <w:rStyle w:val="MachinecrireHTML"/>
          <w:rFonts w:eastAsiaTheme="majorEastAsia"/>
        </w:rPr>
        <w:t xml:space="preserve"> agtcaagaga gaaaacctga accaaacaac aaaaaggcaa  1084311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acactgag</w:t>
      </w:r>
      <w:proofErr w:type="gramEnd"/>
      <w:r>
        <w:rPr>
          <w:rStyle w:val="MachinecrireHTML"/>
          <w:rFonts w:eastAsiaTheme="majorEastAsia"/>
        </w:rPr>
        <w:t xml:space="preserve"> ctaagcaaga gttttaagca ggcacagtgc ttaccctata  1084311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tcatgtgaat</w:t>
      </w:r>
      <w:proofErr w:type="gramEnd"/>
      <w:r>
        <w:rPr>
          <w:rStyle w:val="MachinecrireHTML"/>
          <w:rFonts w:eastAsiaTheme="majorEastAsia"/>
        </w:rPr>
        <w:t xml:space="preserve"> ctgttgaaca agctgatgcc cccaggatca gaagcccagt  1084312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gcactctct</w:t>
      </w:r>
      <w:proofErr w:type="gramEnd"/>
      <w:r>
        <w:rPr>
          <w:rStyle w:val="MachinecrireHTML"/>
          <w:rFonts w:eastAsiaTheme="majorEastAsia"/>
        </w:rPr>
        <w:t xml:space="preserve"> tatcttttcc agggtttgtt taccctggac ctggggttct  1084312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cagggccac</w:t>
      </w:r>
      <w:proofErr w:type="gramEnd"/>
      <w:r>
        <w:rPr>
          <w:rStyle w:val="MachinecrireHTML"/>
          <w:rFonts w:eastAsiaTheme="majorEastAsia"/>
        </w:rPr>
        <w:t xml:space="preserve"> tgtaagagca cattgaagag cacagcttct gggtcatagg  1084313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aggtcaggac</w:t>
      </w:r>
      <w:proofErr w:type="gramEnd"/>
      <w:r>
        <w:rPr>
          <w:rStyle w:val="MachinecrireHTML"/>
          <w:rFonts w:eastAsiaTheme="majorEastAsia"/>
        </w:rPr>
        <w:t xml:space="preserve"> tgaaagtaat cagggcatag tgaccgaaga ggctcaagtg  1084313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ctaagcaagg</w:t>
      </w:r>
      <w:proofErr w:type="gramEnd"/>
      <w:r>
        <w:rPr>
          <w:rStyle w:val="MachinecrireHTML"/>
          <w:rFonts w:eastAsiaTheme="majorEastAsia"/>
        </w:rPr>
        <w:t xml:space="preserve"> ctcagcataa tcggcttggg ttggctacag acctagttca  1084314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cccccgcag</w:t>
      </w:r>
      <w:proofErr w:type="gramEnd"/>
      <w:r>
        <w:rPr>
          <w:rStyle w:val="MachinecrireHTML"/>
          <w:rFonts w:eastAsiaTheme="majorEastAsia"/>
        </w:rPr>
        <w:t xml:space="preserve"> ggagaaccta cagggtcaga gggcactggt tatagaagac  1084314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proofErr w:type="gramStart"/>
      <w:r>
        <w:rPr>
          <w:rStyle w:val="MachinecrireHTML"/>
          <w:rFonts w:eastAsiaTheme="majorEastAsia"/>
        </w:rPr>
        <w:t>gaaggctcac</w:t>
      </w:r>
      <w:proofErr w:type="gramEnd"/>
      <w:r>
        <w:rPr>
          <w:rStyle w:val="MachinecrireHTML"/>
          <w:rFonts w:eastAsiaTheme="majorEastAsia"/>
        </w:rPr>
        <w:t xml:space="preserve"> cctcttatct tcctttgcag </w:t>
      </w:r>
      <w:bookmarkStart w:id="22" w:name="22"/>
      <w:bookmarkEnd w:id="22"/>
      <w:r>
        <w:rPr>
          <w:rStyle w:val="MachinecrireHTML"/>
          <w:rFonts w:eastAsiaTheme="majorEastAsia"/>
          <w:color w:val="22CCEE"/>
        </w:rPr>
        <w:t>T</w:t>
      </w:r>
      <w:r>
        <w:rPr>
          <w:rStyle w:val="MachinecrireHTML"/>
          <w:rFonts w:eastAsiaTheme="majorEastAsia"/>
          <w:color w:val="3300FF"/>
        </w:rPr>
        <w:t>GGGCACAG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TTTGCAAT</w:t>
      </w:r>
      <w:r>
        <w:rPr>
          <w:rStyle w:val="MachinecrireHTML"/>
          <w:rFonts w:eastAsiaTheme="majorEastAsia"/>
        </w:rPr>
        <w:t xml:space="preserve">  108431522 ex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GGTGGTCC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CCCAAGT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TCGACCTG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TATCCTA</w:t>
      </w:r>
      <w:r w:rsidRPr="00425126">
        <w:rPr>
          <w:rStyle w:val="MachinecrireHTML"/>
          <w:rFonts w:eastAsiaTheme="majorEastAsia"/>
          <w:b/>
          <w:color w:val="3300FF"/>
          <w:sz w:val="28"/>
        </w:rPr>
        <w:t>T</w:t>
      </w:r>
      <w:r w:rsidRPr="00425126">
        <w:rPr>
          <w:rStyle w:val="MachinecrireHTML"/>
          <w:rFonts w:eastAsiaTheme="majorEastAsia"/>
          <w:b/>
          <w:sz w:val="28"/>
        </w:rPr>
        <w:t xml:space="preserve"> </w:t>
      </w:r>
      <w:r w:rsidRPr="00425126">
        <w:rPr>
          <w:rStyle w:val="MachinecrireHTML"/>
          <w:rFonts w:eastAsiaTheme="majorEastAsia"/>
          <w:b/>
          <w:color w:val="3300FF"/>
          <w:sz w:val="28"/>
        </w:rPr>
        <w:t>AA</w:t>
      </w:r>
      <w:r>
        <w:rPr>
          <w:rStyle w:val="MachinecrireHTML"/>
          <w:rFonts w:eastAsiaTheme="majorEastAsia"/>
          <w:color w:val="3300FF"/>
        </w:rPr>
        <w:t>GCCGTGTT</w:t>
      </w:r>
      <w:r>
        <w:rPr>
          <w:rStyle w:val="MachinecrireHTML"/>
          <w:rFonts w:eastAsiaTheme="majorEastAsia"/>
        </w:rPr>
        <w:t xml:space="preserve">  1084315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TCATGGCT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GGTCCCTC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CCACTCAC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ACTGCAT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GGACTCTGC</w:t>
      </w:r>
      <w:r>
        <w:rPr>
          <w:rStyle w:val="MachinecrireHTML"/>
          <w:rFonts w:eastAsiaTheme="majorEastAsia"/>
        </w:rPr>
        <w:t xml:space="preserve">  1084316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CTATAGCAA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TGGTATAA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CATTAGG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CAGGAAAA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AAAGATCG</w:t>
      </w:r>
      <w:r>
        <w:rPr>
          <w:rStyle w:val="MachinecrireHTML"/>
          <w:rFonts w:eastAsiaTheme="majorEastAsia"/>
        </w:rPr>
        <w:t xml:space="preserve">  1084316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  <w:color w:val="3300FF"/>
        </w:rPr>
      </w:pPr>
      <w:r>
        <w:rPr>
          <w:rStyle w:val="MachinecrireHTML"/>
          <w:rFonts w:eastAsiaTheme="majorEastAsia"/>
          <w:color w:val="3300FF"/>
        </w:rPr>
        <w:t>AATGTAAC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TGGATATT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GAAATTTT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GGTGTTTTT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CAAATTAAA</w:t>
      </w:r>
      <w:r>
        <w:rPr>
          <w:rStyle w:val="MachinecrireHTML"/>
          <w:rFonts w:eastAsiaTheme="majorEastAsia"/>
        </w:rPr>
        <w:t xml:space="preserve">  10843172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  <w:color w:val="3300FF"/>
        </w:rPr>
        <w:t>AACAACTATG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3300FF"/>
        </w:rPr>
        <w:t>AATAAGTTAA</w:t>
      </w:r>
      <w:r>
        <w:rPr>
          <w:rStyle w:val="MachinecrireHTML"/>
          <w:rFonts w:eastAsiaTheme="majorEastAsia"/>
        </w:rPr>
        <w:t xml:space="preserve"> </w:t>
      </w:r>
      <w:r>
        <w:rPr>
          <w:rStyle w:val="MachinecrireHTML"/>
          <w:rFonts w:eastAsiaTheme="majorEastAsia"/>
          <w:color w:val="22CCEE"/>
        </w:rPr>
        <w:t>A</w:t>
      </w:r>
      <w:r>
        <w:rPr>
          <w:rStyle w:val="MachinecrireHTML"/>
          <w:rFonts w:eastAsiaTheme="majorEastAsia"/>
        </w:rPr>
        <w:t>tggtttggc ccataatatt tatctggttt  108431772</w:t>
      </w:r>
    </w:p>
    <w:p w:rsidR="00425126" w:rsidRDefault="00425126" w:rsidP="00425126">
      <w:pPr>
        <w:pStyle w:val="HTMLprformat"/>
        <w:rPr>
          <w:rStyle w:val="MachinecrireHTML"/>
          <w:rFonts w:eastAsiaTheme="majorEastAsia"/>
        </w:rPr>
      </w:pPr>
      <w:proofErr w:type="gramStart"/>
      <w:r>
        <w:rPr>
          <w:rStyle w:val="MachinecrireHTML"/>
          <w:rFonts w:eastAsiaTheme="majorEastAsia"/>
        </w:rPr>
        <w:t>gataaaagat</w:t>
      </w:r>
      <w:proofErr w:type="gramEnd"/>
      <w:r>
        <w:rPr>
          <w:rStyle w:val="MachinecrireHTML"/>
          <w:rFonts w:eastAsiaTheme="majorEastAsia"/>
        </w:rPr>
        <w:t xml:space="preserve"> cccacagaga tctttataaa ggatctgtgg aatgtgtctg  108431822</w:t>
      </w:r>
    </w:p>
    <w:p w:rsidR="00425126" w:rsidRDefault="00425126" w:rsidP="00425126">
      <w:pPr>
        <w:pStyle w:val="HTMLprformat"/>
      </w:pPr>
      <w:proofErr w:type="gramStart"/>
      <w:r>
        <w:rPr>
          <w:rStyle w:val="MachinecrireHTML"/>
          <w:rFonts w:eastAsiaTheme="majorEastAsia"/>
        </w:rPr>
        <w:t>gaatcagagc</w:t>
      </w:r>
      <w:proofErr w:type="gramEnd"/>
      <w:r>
        <w:rPr>
          <w:rStyle w:val="MachinecrireHTML"/>
          <w:rFonts w:eastAsiaTheme="majorEastAsia"/>
        </w:rPr>
        <w:t xml:space="preserve"> tctactattg t</w:t>
      </w:r>
    </w:p>
    <w:p w:rsidR="00425126" w:rsidRPr="007D4C48" w:rsidRDefault="00425126">
      <w:pPr>
        <w:rPr>
          <w:lang w:val="fr-FR"/>
        </w:rPr>
      </w:pPr>
    </w:p>
    <w:p w:rsidR="00425126" w:rsidRPr="007D4C48" w:rsidRDefault="00425126" w:rsidP="00425126">
      <w:pPr>
        <w:pStyle w:val="HTMLprformat"/>
      </w:pPr>
      <w:r w:rsidRPr="007D4C48">
        <w:t xml:space="preserve">      1 </w:t>
      </w:r>
      <w:r w:rsidRPr="007D4C48">
        <w:rPr>
          <w:color w:val="00CCCC"/>
        </w:rPr>
        <w:t>atg</w:t>
      </w:r>
      <w:r w:rsidRPr="007D4C48">
        <w:t>agcctcagtgaggaacaggtacgcagcttcctggatgggaac</w:t>
      </w:r>
    </w:p>
    <w:p w:rsidR="00425126" w:rsidRPr="007D4C48" w:rsidRDefault="00425126" w:rsidP="00425126">
      <w:pPr>
        <w:pStyle w:val="HTMLprformat"/>
      </w:pPr>
      <w:r w:rsidRPr="007D4C48">
        <w:t xml:space="preserve">        </w:t>
      </w:r>
      <w:r w:rsidRPr="007D4C48">
        <w:rPr>
          <w:color w:val="00CCCC"/>
        </w:rPr>
        <w:t>M</w:t>
      </w:r>
      <w:r w:rsidRPr="007D4C48">
        <w:t xml:space="preserve">  S  L  S  E  E  Q  V  R  S  F  L  D  G  N </w:t>
      </w:r>
    </w:p>
    <w:p w:rsidR="00425126" w:rsidRPr="007D4C48" w:rsidRDefault="00425126" w:rsidP="00425126">
      <w:pPr>
        <w:pStyle w:val="HTMLprformat"/>
      </w:pPr>
      <w:r w:rsidRPr="007D4C48">
        <w:t xml:space="preserve">     46 cccacgtttgcccatcaatactttgggaagaagttgagccctgaa</w:t>
      </w:r>
    </w:p>
    <w:p w:rsidR="00425126" w:rsidRPr="007D4C48" w:rsidRDefault="00425126" w:rsidP="00425126">
      <w:pPr>
        <w:pStyle w:val="HTMLprformat"/>
      </w:pPr>
      <w:r w:rsidRPr="007D4C48">
        <w:t xml:space="preserve">        P  T  F  A  H  Q  Y  F  G  K  K  L  S  P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7D4C48">
        <w:t xml:space="preserve">     </w:t>
      </w:r>
      <w:r w:rsidRPr="00425126">
        <w:rPr>
          <w:lang w:val="en-US"/>
        </w:rPr>
        <w:t>91 aatgtggcaggggcctgtgaagatggttggctggcggactgtgg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N  V</w:t>
      </w:r>
      <w:proofErr w:type="gramEnd"/>
      <w:r w:rsidRPr="00425126">
        <w:rPr>
          <w:lang w:val="en-US"/>
        </w:rPr>
        <w:t xml:space="preserve">  A  G  A  C  E  D  G  W  L  A  D  C  G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136 agcctgcgagagctgtgccaggtggaagagagtgcagcactttt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S  L</w:t>
      </w:r>
      <w:proofErr w:type="gramEnd"/>
      <w:r w:rsidRPr="00425126">
        <w:rPr>
          <w:lang w:val="en-US"/>
        </w:rPr>
        <w:t xml:space="preserve">  R  E  L  C  Q  V  E  E  S  A  A  L  F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181 gaactggtgcagga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caggagagtgtcaat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aacgtgt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L</w:t>
      </w:r>
      <w:proofErr w:type="gramEnd"/>
      <w:r w:rsidRPr="00425126">
        <w:rPr>
          <w:lang w:val="en-US"/>
        </w:rPr>
        <w:t xml:space="preserve">  V  Q  D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Q  E  S  V  N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E  R  V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226 gtcttcaagatcctgcggcgcctctgcaccatcctgcatgccg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F</w:t>
      </w:r>
      <w:proofErr w:type="gramEnd"/>
      <w:r w:rsidRPr="00425126">
        <w:rPr>
          <w:lang w:val="en-US"/>
        </w:rPr>
        <w:t xml:space="preserve">  K  I  L  R  R  L  C  T  I  L  H  A  D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271 cgctgcagcctcttt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taccgccagcgcaatggcatagctg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R  C</w:t>
      </w:r>
      <w:proofErr w:type="gramEnd"/>
      <w:r w:rsidRPr="00425126">
        <w:rPr>
          <w:lang w:val="en-US"/>
        </w:rPr>
        <w:t xml:space="preserve">  S  L  F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Y  R  Q  R  N  G  I  A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316 cttgctacgcggctcttcagcgtgcagcctgacagccttctgga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L  A</w:t>
      </w:r>
      <w:proofErr w:type="gramEnd"/>
      <w:r w:rsidRPr="00425126">
        <w:rPr>
          <w:lang w:val="en-US"/>
        </w:rPr>
        <w:t xml:space="preserve">  T  R  L  F  S  V  Q  P  D  S  L  L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361 gattgcctggtgccccctgactctgagatcgtcttccccctgg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D  C</w:t>
      </w:r>
      <w:proofErr w:type="gramEnd"/>
      <w:r w:rsidRPr="00425126">
        <w:rPr>
          <w:lang w:val="en-US"/>
        </w:rPr>
        <w:t xml:space="preserve">  L  V  P  P  D  S  E  I  V  F  P  L  D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406 attgggattgtgggccatgtggctcagaccaagaag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ataa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I  G</w:t>
      </w:r>
      <w:proofErr w:type="gramEnd"/>
      <w:r w:rsidRPr="00425126">
        <w:rPr>
          <w:lang w:val="en-US"/>
        </w:rPr>
        <w:t xml:space="preserve">  I  V  G  H  V  A  Q  T  K  K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I  N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451 gtgcaggatgtggcagagtgtccccacttcagctcattcgccga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Q</w:t>
      </w:r>
      <w:proofErr w:type="gramEnd"/>
      <w:r w:rsidRPr="00425126">
        <w:rPr>
          <w:lang w:val="en-US"/>
        </w:rPr>
        <w:t xml:space="preserve">  D  V  A  E  C  P  H  F  S  S  F  A  D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496 gagctcaccgactatgtgacaaagaacattttgtccacaccaat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L</w:t>
      </w:r>
      <w:proofErr w:type="gramEnd"/>
      <w:r w:rsidRPr="00425126">
        <w:rPr>
          <w:lang w:val="en-US"/>
        </w:rPr>
        <w:t xml:space="preserve">  T  D  Y  V  T  K  N  I  L  S  T  P  I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541 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aatggcaaagatgtcgtggctgtgat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cagtgaata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N</w:t>
      </w:r>
      <w:proofErr w:type="gramEnd"/>
      <w:r w:rsidRPr="00425126">
        <w:rPr>
          <w:lang w:val="en-US"/>
        </w:rPr>
        <w:t xml:space="preserve">  G  K  D  V  V  A  V  I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A  V  N  K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586 ctggatggcccatgcttcacgagtgaagatgaagatgttttcac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L  D</w:t>
      </w:r>
      <w:proofErr w:type="gramEnd"/>
      <w:r w:rsidRPr="00425126">
        <w:rPr>
          <w:lang w:val="en-US"/>
        </w:rPr>
        <w:t xml:space="preserve">  G  P  C  F  T  S  E  D  E  D  V  F  T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631 aagtacctgaattttgctacattaaacctgaagatctatcacct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K  Y</w:t>
      </w:r>
      <w:proofErr w:type="gramEnd"/>
      <w:r w:rsidRPr="00425126">
        <w:rPr>
          <w:lang w:val="en-US"/>
        </w:rPr>
        <w:t xml:space="preserve">  L  N  F  A  T  L  N  L  K  I  Y  H  L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lastRenderedPageBreak/>
        <w:t xml:space="preserve">    676 agctacctccacaactgtgagacacgcagaggccaggtgctcct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S  Y</w:t>
      </w:r>
      <w:proofErr w:type="gramEnd"/>
      <w:r w:rsidRPr="00425126">
        <w:rPr>
          <w:lang w:val="en-US"/>
        </w:rPr>
        <w:t xml:space="preserve">  L  H  N  C  E  T  R  R  G  Q  V  L  L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721 tggtcagccaataaggtgtttgaagagctgacagacatcgaaag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W  S</w:t>
      </w:r>
      <w:proofErr w:type="gramEnd"/>
      <w:r w:rsidRPr="00425126">
        <w:rPr>
          <w:lang w:val="en-US"/>
        </w:rPr>
        <w:t xml:space="preserve">  A  N  K  V  F  E  E  L  T  D  I  E  R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766 cagttccacaaggccttctatactgtccgggcctatctaaactg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Q  F</w:t>
      </w:r>
      <w:proofErr w:type="gramEnd"/>
      <w:r w:rsidRPr="00425126">
        <w:rPr>
          <w:lang w:val="en-US"/>
        </w:rPr>
        <w:t xml:space="preserve">  H  K  A  F  Y  T  V  R  A  Y  L  N  C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811 gaacggtattcagtgggcctcctgga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accaaggagaagga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R</w:t>
      </w:r>
      <w:proofErr w:type="gramEnd"/>
      <w:r w:rsidRPr="00425126">
        <w:rPr>
          <w:lang w:val="en-US"/>
        </w:rPr>
        <w:t xml:space="preserve">  Y  S  V  G  L  L  D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T  K  E  K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856 ttctttgatgtgtggcctgtgctg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gagaagcccagccat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F  F</w:t>
      </w:r>
      <w:proofErr w:type="gramEnd"/>
      <w:r w:rsidRPr="00425126">
        <w:rPr>
          <w:lang w:val="en-US"/>
        </w:rPr>
        <w:t xml:space="preserve">  D  V  W  P  V  L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G  E  A  Q  P  Y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901 tcaggcccacgaacacctgatggccgggaaattgtcttctaca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S  G</w:t>
      </w:r>
      <w:proofErr w:type="gramEnd"/>
      <w:r w:rsidRPr="00425126">
        <w:rPr>
          <w:lang w:val="en-US"/>
        </w:rPr>
        <w:t xml:space="preserve">  P  R  T  P  D  G  R  E  I  V  F  Y  K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946 gtcatcgattatatcctccacggcaaagaagacatcaaagtcat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I</w:t>
      </w:r>
      <w:proofErr w:type="gramEnd"/>
      <w:r w:rsidRPr="00425126">
        <w:rPr>
          <w:lang w:val="en-US"/>
        </w:rPr>
        <w:t xml:space="preserve">  D  Y  I  L  H  G  K  E  D  I  K  V  I </w:t>
      </w:r>
    </w:p>
    <w:p w:rsid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991 cccacacccccggctgatcactgggccctggccagtggccttcca</w:t>
      </w:r>
    </w:p>
    <w:p w:rsid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P  T</w:t>
      </w:r>
      <w:proofErr w:type="gramEnd"/>
      <w:r w:rsidRPr="00425126">
        <w:rPr>
          <w:lang w:val="en-US"/>
        </w:rPr>
        <w:t xml:space="preserve">  P  P  A  D  H  W  A  L  A  S  G  L  P </w:t>
      </w:r>
    </w:p>
    <w:p w:rsidR="00425126" w:rsidRPr="00425126" w:rsidRDefault="00425126" w:rsidP="00425126">
      <w:pPr>
        <w:pStyle w:val="HTMLprformat"/>
        <w:rPr>
          <w:lang w:val="en-US"/>
        </w:rPr>
      </w:pPr>
      <w:r>
        <w:rPr>
          <w:lang w:val="en-US"/>
        </w:rPr>
        <w:t xml:space="preserve">           </w:t>
      </w:r>
      <w:r w:rsidRPr="00425126">
        <w:rPr>
          <w:highlight w:val="yellow"/>
          <w:lang w:val="en-US"/>
        </w:rPr>
        <w:t>X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036 acc</w:t>
      </w:r>
      <w:r w:rsidRPr="00425126">
        <w:rPr>
          <w:highlight w:val="yellow"/>
          <w:lang w:val="en-US"/>
        </w:rPr>
        <w:t>tac</w:t>
      </w:r>
      <w:r w:rsidRPr="00425126">
        <w:rPr>
          <w:lang w:val="en-US"/>
        </w:rPr>
        <w:t>gtagcagaaagtggctttatctgtaacat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aatg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 xml:space="preserve">T  </w:t>
      </w:r>
      <w:r w:rsidRPr="00425126">
        <w:rPr>
          <w:highlight w:val="yellow"/>
          <w:lang w:val="en-US"/>
        </w:rPr>
        <w:t>Y</w:t>
      </w:r>
      <w:proofErr w:type="gramEnd"/>
      <w:r w:rsidRPr="00425126">
        <w:rPr>
          <w:lang w:val="en-US"/>
        </w:rPr>
        <w:t xml:space="preserve">  V  A  E  S  G  F  I  C  N  I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N  A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081 tcagctgatgaa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ttcaactttcaggaggggcccctggatga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S  A</w:t>
      </w:r>
      <w:proofErr w:type="gramEnd"/>
      <w:r w:rsidRPr="00425126">
        <w:rPr>
          <w:lang w:val="en-US"/>
        </w:rPr>
        <w:t xml:space="preserve">  D  E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F  N  F  Q  E  G  P  L  D  D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126 tcaggatgggtgatcaagaatgtcctctct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cccattgtca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S  G</w:t>
      </w:r>
      <w:proofErr w:type="gramEnd"/>
      <w:r w:rsidRPr="00425126">
        <w:rPr>
          <w:lang w:val="en-US"/>
        </w:rPr>
        <w:t xml:space="preserve">  W  V  I  K  N  V  L  S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P  I  V  N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171 aagaaagaggagattgtgggggtggcaaccttctacaacagga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K  K</w:t>
      </w:r>
      <w:proofErr w:type="gramEnd"/>
      <w:r w:rsidRPr="00425126">
        <w:rPr>
          <w:lang w:val="en-US"/>
        </w:rPr>
        <w:t xml:space="preserve">  E  E  I  V  G  V  A  T  F  Y  N  R  K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216 gatggaaagcccttcgatgatcaagatgaagtcctt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agt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D  G</w:t>
      </w:r>
      <w:proofErr w:type="gramEnd"/>
      <w:r w:rsidRPr="00425126">
        <w:rPr>
          <w:lang w:val="en-US"/>
        </w:rPr>
        <w:t xml:space="preserve">  K  P  F  D  D  Q  D  E  V  L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E  S </w:t>
      </w:r>
    </w:p>
    <w:p w:rsidR="00425126" w:rsidRDefault="00425126" w:rsidP="00425126">
      <w:pPr>
        <w:pStyle w:val="HTMLprformat"/>
      </w:pPr>
      <w:r w:rsidRPr="00425126">
        <w:rPr>
          <w:lang w:val="en-US"/>
        </w:rPr>
        <w:t xml:space="preserve">   </w:t>
      </w:r>
      <w:r>
        <w:t>1261 ctgacacagttcctggggtggtcagtgctgaacacagacacctat</w:t>
      </w:r>
    </w:p>
    <w:p w:rsidR="00425126" w:rsidRDefault="00425126" w:rsidP="00425126">
      <w:pPr>
        <w:pStyle w:val="HTMLprformat"/>
      </w:pPr>
      <w:r>
        <w:t xml:space="preserve">        L  T  Q  F  L  G  W  S  V  L  N  T  D  T  Y </w:t>
      </w:r>
    </w:p>
    <w:p w:rsidR="00425126" w:rsidRDefault="00425126" w:rsidP="00425126">
      <w:pPr>
        <w:pStyle w:val="HTMLprformat"/>
      </w:pPr>
      <w:r>
        <w:t xml:space="preserve">   1306 gacaag</w:t>
      </w:r>
      <w:r>
        <w:rPr>
          <w:color w:val="00CCCC"/>
        </w:rPr>
        <w:t>atg</w:t>
      </w:r>
      <w:r>
        <w:t>aacaagctggagaaccgtaaggacatcgcccaggac</w:t>
      </w:r>
    </w:p>
    <w:p w:rsidR="00425126" w:rsidRDefault="00425126" w:rsidP="00425126">
      <w:pPr>
        <w:pStyle w:val="HTMLprformat"/>
      </w:pPr>
      <w:r>
        <w:t xml:space="preserve">        D  K  </w:t>
      </w:r>
      <w:r>
        <w:rPr>
          <w:color w:val="00CCCC"/>
        </w:rPr>
        <w:t>M</w:t>
      </w:r>
      <w:r>
        <w:t xml:space="preserve">  N  K  L  E  N  R  K  D  I  A  Q  D </w:t>
      </w:r>
    </w:p>
    <w:p w:rsidR="00425126" w:rsidRDefault="00425126" w:rsidP="00425126">
      <w:pPr>
        <w:pStyle w:val="HTMLprformat"/>
      </w:pPr>
      <w:r>
        <w:t xml:space="preserve">   1351 </w:t>
      </w:r>
      <w:r>
        <w:rPr>
          <w:color w:val="00CCCC"/>
        </w:rPr>
        <w:t>atg</w:t>
      </w:r>
      <w:r>
        <w:t>gttctgtaccatgtgagatgtgacaaagatgaaatccaggaa</w:t>
      </w:r>
    </w:p>
    <w:p w:rsidR="00425126" w:rsidRDefault="00425126" w:rsidP="00425126">
      <w:pPr>
        <w:pStyle w:val="HTMLprformat"/>
      </w:pPr>
      <w:r>
        <w:t xml:space="preserve">        </w:t>
      </w:r>
      <w:r>
        <w:rPr>
          <w:color w:val="00CCCC"/>
        </w:rPr>
        <w:t>M</w:t>
      </w:r>
      <w:r>
        <w:t xml:space="preserve">  V  L  Y  H  V  R  C  D  K  D  E  I  Q  E </w:t>
      </w:r>
    </w:p>
    <w:p w:rsidR="00425126" w:rsidRDefault="00425126" w:rsidP="00425126">
      <w:pPr>
        <w:pStyle w:val="HTMLprformat"/>
      </w:pPr>
      <w:r>
        <w:t xml:space="preserve">   1396 atcctgccaacaagggatcgccttgggaaagagcctgctgactgt</w:t>
      </w:r>
    </w:p>
    <w:p w:rsidR="00425126" w:rsidRDefault="00425126" w:rsidP="00425126">
      <w:pPr>
        <w:pStyle w:val="HTMLprformat"/>
      </w:pPr>
      <w:r>
        <w:t xml:space="preserve">        I  L  P  T  R  D  R  L  G  K  E  P  A  D  C </w:t>
      </w:r>
    </w:p>
    <w:p w:rsidR="00425126" w:rsidRDefault="00425126" w:rsidP="00425126">
      <w:pPr>
        <w:pStyle w:val="HTMLprformat"/>
      </w:pPr>
      <w:r>
        <w:t xml:space="preserve">   1441 gaggaggatgagctggggaaaatcttgaaggaagaacttccaggg</w:t>
      </w:r>
    </w:p>
    <w:p w:rsidR="00425126" w:rsidRDefault="00425126" w:rsidP="00425126">
      <w:pPr>
        <w:pStyle w:val="HTMLprformat"/>
      </w:pPr>
      <w:r>
        <w:t xml:space="preserve">        E  E  D  E  L  G  K  I  L  K  E  E  L  P  G </w:t>
      </w:r>
    </w:p>
    <w:p w:rsidR="00425126" w:rsidRDefault="00425126" w:rsidP="00425126">
      <w:pPr>
        <w:pStyle w:val="HTMLprformat"/>
      </w:pPr>
      <w:r>
        <w:t xml:space="preserve">   1486 ccgaccaagtttgacatctatgagttccacttctctgatctggag</w:t>
      </w:r>
    </w:p>
    <w:p w:rsidR="00425126" w:rsidRDefault="00425126" w:rsidP="00425126">
      <w:pPr>
        <w:pStyle w:val="HTMLprformat"/>
      </w:pPr>
      <w:r>
        <w:t xml:space="preserve">        P  T  K  F  D  I  Y  E  F  H  F  S  D  L  E </w:t>
      </w:r>
    </w:p>
    <w:p w:rsidR="00425126" w:rsidRDefault="00425126" w:rsidP="00425126">
      <w:pPr>
        <w:pStyle w:val="HTMLprformat"/>
      </w:pPr>
      <w:r>
        <w:t xml:space="preserve">   1531 tgtacagagctggagctagtcaaatgtggcatccag</w:t>
      </w:r>
      <w:r>
        <w:rPr>
          <w:color w:val="00CCCC"/>
        </w:rPr>
        <w:t>atg</w:t>
      </w:r>
      <w:r>
        <w:t>tactat</w:t>
      </w:r>
    </w:p>
    <w:p w:rsidR="00425126" w:rsidRDefault="00425126" w:rsidP="00425126">
      <w:pPr>
        <w:pStyle w:val="HTMLprformat"/>
      </w:pPr>
      <w:r>
        <w:t xml:space="preserve">        C  T  E  L  E  L  V  K  C  G  I  Q  </w:t>
      </w:r>
      <w:r>
        <w:rPr>
          <w:color w:val="00CCCC"/>
        </w:rPr>
        <w:t>M</w:t>
      </w:r>
      <w:r>
        <w:t xml:space="preserve">  Y  Y </w:t>
      </w:r>
    </w:p>
    <w:p w:rsidR="00425126" w:rsidRDefault="00425126" w:rsidP="00425126">
      <w:pPr>
        <w:pStyle w:val="HTMLprformat"/>
      </w:pPr>
      <w:r>
        <w:t xml:space="preserve">   1576 gagctgggtgtagtccgaaagttccagattccccaggaggtcttg</w:t>
      </w:r>
    </w:p>
    <w:p w:rsidR="00425126" w:rsidRDefault="00425126" w:rsidP="00425126">
      <w:pPr>
        <w:pStyle w:val="HTMLprformat"/>
      </w:pPr>
      <w:r>
        <w:t xml:space="preserve">        E  L  G  V  V  R  K  F  Q  I  P  Q  E  V  L </w:t>
      </w:r>
    </w:p>
    <w:p w:rsidR="00425126" w:rsidRPr="00425126" w:rsidRDefault="00425126" w:rsidP="00425126">
      <w:pPr>
        <w:pStyle w:val="HTMLprformat"/>
        <w:rPr>
          <w:lang w:val="en-US"/>
        </w:rPr>
      </w:pPr>
      <w:r>
        <w:t xml:space="preserve">   </w:t>
      </w:r>
      <w:r w:rsidRPr="00425126">
        <w:rPr>
          <w:lang w:val="en-US"/>
        </w:rPr>
        <w:t>1621 gtgcgctttctattctctgtcagcaaagcctatcgaagaatcac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R</w:t>
      </w:r>
      <w:proofErr w:type="gramEnd"/>
      <w:r w:rsidRPr="00425126">
        <w:rPr>
          <w:lang w:val="en-US"/>
        </w:rPr>
        <w:t xml:space="preserve">  F  L  F  S  V  S  K  A  Y  R  R  I  T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666 taccacaactggcgccacggcttcaatgtagcccagac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tt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Y  H</w:t>
      </w:r>
      <w:proofErr w:type="gramEnd"/>
      <w:r w:rsidRPr="00425126">
        <w:rPr>
          <w:lang w:val="en-US"/>
        </w:rPr>
        <w:t xml:space="preserve">  N  W  R  H  G  F  N  V  A  Q  T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F </w:t>
      </w:r>
    </w:p>
    <w:p w:rsidR="00425126" w:rsidRDefault="00425126" w:rsidP="00425126">
      <w:pPr>
        <w:pStyle w:val="HTMLprformat"/>
      </w:pPr>
      <w:r w:rsidRPr="00425126">
        <w:rPr>
          <w:lang w:val="en-US"/>
        </w:rPr>
        <w:t xml:space="preserve">   </w:t>
      </w:r>
      <w:r>
        <w:t>1711 accctactc</w:t>
      </w:r>
      <w:r>
        <w:rPr>
          <w:color w:val="00CCCC"/>
        </w:rPr>
        <w:t>atg</w:t>
      </w:r>
      <w:r>
        <w:t>acaggcaaactgaagagctattacactgaccta</w:t>
      </w:r>
    </w:p>
    <w:p w:rsidR="00425126" w:rsidRDefault="00425126" w:rsidP="00425126">
      <w:pPr>
        <w:pStyle w:val="HTMLprformat"/>
      </w:pPr>
      <w:r>
        <w:t xml:space="preserve">        T  L  L  </w:t>
      </w:r>
      <w:r>
        <w:rPr>
          <w:color w:val="00CCCC"/>
        </w:rPr>
        <w:t>M</w:t>
      </w:r>
      <w:r>
        <w:t xml:space="preserve">  T  G  K  L  K  S  Y  Y  T  D  L </w:t>
      </w:r>
    </w:p>
    <w:p w:rsidR="00425126" w:rsidRPr="00425126" w:rsidRDefault="00425126" w:rsidP="00425126">
      <w:pPr>
        <w:pStyle w:val="HTMLprformat"/>
        <w:rPr>
          <w:lang w:val="en-US"/>
        </w:rPr>
      </w:pPr>
      <w:r>
        <w:t xml:space="preserve">   </w:t>
      </w:r>
      <w:r w:rsidRPr="00425126">
        <w:rPr>
          <w:lang w:val="en-US"/>
        </w:rPr>
        <w:t>1756 gaggccttcgc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ttacagctggcttgtgccacgacatcga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A</w:t>
      </w:r>
      <w:proofErr w:type="gramEnd"/>
      <w:r w:rsidRPr="00425126">
        <w:rPr>
          <w:lang w:val="en-US"/>
        </w:rPr>
        <w:t xml:space="preserve">  F  A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V  T  A  G  L  C  H  D  I  D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801 caccgtggcaccaacaacctgtaccag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aaatcgcagaatc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H  R</w:t>
      </w:r>
      <w:proofErr w:type="gramEnd"/>
      <w:r w:rsidRPr="00425126">
        <w:rPr>
          <w:lang w:val="en-US"/>
        </w:rPr>
        <w:t xml:space="preserve">  G  T  N  N  L  Y  Q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K  S  Q  N  P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846 ctagccaagttacatggctcctcaattctggaaaggcaccacct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L  A</w:t>
      </w:r>
      <w:proofErr w:type="gramEnd"/>
      <w:r w:rsidRPr="00425126">
        <w:rPr>
          <w:lang w:val="en-US"/>
        </w:rPr>
        <w:t xml:space="preserve">  K  L  H  G  S  S  I  L  E  R  H  H  L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891 gaatttgggaagtttctgttggcagaggagagcctgaacatcta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F</w:t>
      </w:r>
      <w:proofErr w:type="gramEnd"/>
      <w:r w:rsidRPr="00425126">
        <w:rPr>
          <w:lang w:val="en-US"/>
        </w:rPr>
        <w:t xml:space="preserve">  G  K  F  L  L  A  E  E  S  L  N  I  Y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936 cagaacctgaaccggcggcagcatgaacatgtgatccacctc</w:t>
      </w:r>
      <w:r w:rsidRPr="00425126">
        <w:rPr>
          <w:color w:val="00CCCC"/>
          <w:lang w:val="en-US"/>
        </w:rPr>
        <w:t>at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Q  N</w:t>
      </w:r>
      <w:proofErr w:type="gramEnd"/>
      <w:r w:rsidRPr="00425126">
        <w:rPr>
          <w:lang w:val="en-US"/>
        </w:rPr>
        <w:t xml:space="preserve">  L  N  R  R  Q  H  E  H  V  I  H  L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1981 gacattgccatcattgccaccgacctggccctctacttcaagaa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D  I</w:t>
      </w:r>
      <w:proofErr w:type="gramEnd"/>
      <w:r w:rsidRPr="00425126">
        <w:rPr>
          <w:lang w:val="en-US"/>
        </w:rPr>
        <w:t xml:space="preserve">  A  I  I  A  T  D  L  A  L  Y  F  K  K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lastRenderedPageBreak/>
        <w:t xml:space="preserve">   2026 agaaca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ttccagaagattgtggatgagtctaagaactatg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R  T</w:t>
      </w:r>
      <w:proofErr w:type="gramEnd"/>
      <w:r w:rsidRPr="00425126">
        <w:rPr>
          <w:lang w:val="en-US"/>
        </w:rPr>
        <w:t xml:space="preserve">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F  Q  K  I  V  D  E  S  K  N  Y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071 gataagaagagttgggttgagtacttatccttagagaccacacg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D  K</w:t>
      </w:r>
      <w:proofErr w:type="gramEnd"/>
      <w:r w:rsidRPr="00425126">
        <w:rPr>
          <w:lang w:val="en-US"/>
        </w:rPr>
        <w:t xml:space="preserve">  K  S  W  V  E  Y  L  S  L  E  T  T  R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116 aaggagatagtc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gcc</w:t>
      </w:r>
      <w:r w:rsidRPr="00425126">
        <w:rPr>
          <w:color w:val="00CCCC"/>
          <w:lang w:val="en-US"/>
        </w:rPr>
        <w:t>atgatgatg</w:t>
      </w:r>
      <w:r w:rsidRPr="00425126">
        <w:rPr>
          <w:lang w:val="en-US"/>
        </w:rPr>
        <w:t>actgcatgtgacctgt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K  E</w:t>
      </w:r>
      <w:proofErr w:type="gramEnd"/>
      <w:r w:rsidRPr="00425126">
        <w:rPr>
          <w:lang w:val="en-US"/>
        </w:rPr>
        <w:t xml:space="preserve">  I  V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A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T  A  C  D  L  S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161 gctatcaccaaaccctgggaagtccagagcaaggttgctcttct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A  I</w:t>
      </w:r>
      <w:proofErr w:type="gramEnd"/>
      <w:r w:rsidRPr="00425126">
        <w:rPr>
          <w:lang w:val="en-US"/>
        </w:rPr>
        <w:t xml:space="preserve">  T  K  P  W  E  V  Q  S  K  V  A  L  L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206 gtggctgctgagttctgggaacagggggacttggagaggactgt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A</w:t>
      </w:r>
      <w:proofErr w:type="gramEnd"/>
      <w:r w:rsidRPr="00425126">
        <w:rPr>
          <w:lang w:val="en-US"/>
        </w:rPr>
        <w:t xml:space="preserve">  A  E  F  W  E  Q  G  D  L  E  R  T  V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251 ttggatcaacagcccattccc</w:t>
      </w:r>
      <w:r w:rsidRPr="00425126">
        <w:rPr>
          <w:color w:val="00CCCC"/>
          <w:lang w:val="en-US"/>
        </w:rPr>
        <w:t>atgatg</w:t>
      </w:r>
      <w:r w:rsidRPr="00425126">
        <w:rPr>
          <w:lang w:val="en-US"/>
        </w:rPr>
        <w:t>gaccggaacaaagcag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L  D</w:t>
      </w:r>
      <w:proofErr w:type="gramEnd"/>
      <w:r w:rsidRPr="00425126">
        <w:rPr>
          <w:lang w:val="en-US"/>
        </w:rPr>
        <w:t xml:space="preserve">  Q  Q  P  I  P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</w:t>
      </w:r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D  R  N  K  A  A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296 gagctccctaagctgcaagttggtttcattgacttcgtatgtact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E  L</w:t>
      </w:r>
      <w:proofErr w:type="gramEnd"/>
      <w:r w:rsidRPr="00425126">
        <w:rPr>
          <w:lang w:val="en-US"/>
        </w:rPr>
        <w:t xml:space="preserve">  P  K  L  Q  V  G  F  I  D  F  V  C  T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341 ttcgtatacaaggaattttctcgatttcacgaagagatcctgcc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F  V</w:t>
      </w:r>
      <w:proofErr w:type="gramEnd"/>
      <w:r w:rsidRPr="00425126">
        <w:rPr>
          <w:lang w:val="en-US"/>
        </w:rPr>
        <w:t xml:space="preserve">  Y  K  E  F  S  R  F  H  E  E  I  L  P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386 </w:t>
      </w:r>
      <w:r w:rsidRPr="00425126">
        <w:rPr>
          <w:color w:val="00CCCC"/>
          <w:lang w:val="en-US"/>
        </w:rPr>
        <w:t>atg</w:t>
      </w:r>
      <w:r w:rsidRPr="00425126">
        <w:rPr>
          <w:lang w:val="en-US"/>
        </w:rPr>
        <w:t>tttgaccgactgcaaaataacagaaaggagtggaaagcact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color w:val="00CCCC"/>
          <w:lang w:val="en-US"/>
        </w:rPr>
        <w:t>M</w:t>
      </w:r>
      <w:r w:rsidRPr="00425126">
        <w:rPr>
          <w:lang w:val="en-US"/>
        </w:rPr>
        <w:t xml:space="preserve">  F</w:t>
      </w:r>
      <w:proofErr w:type="gramEnd"/>
      <w:r w:rsidRPr="00425126">
        <w:rPr>
          <w:lang w:val="en-US"/>
        </w:rPr>
        <w:t xml:space="preserve">  D  R  L  Q  N  N  R  K  E  W  K  A  L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431 gctgacgagtatgaggccaaagtcaaggccctggaggaagaaaag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A  D</w:t>
      </w:r>
      <w:proofErr w:type="gramEnd"/>
      <w:r w:rsidRPr="00425126">
        <w:rPr>
          <w:lang w:val="en-US"/>
        </w:rPr>
        <w:t xml:space="preserve">  E  Y  E  A  K  V  K  A  L  E  E  E  K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476 aagaaggaagaagacagagtcgcagccaagaaagtgggcacagaa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K  K</w:t>
      </w:r>
      <w:proofErr w:type="gramEnd"/>
      <w:r w:rsidRPr="00425126">
        <w:rPr>
          <w:lang w:val="en-US"/>
        </w:rPr>
        <w:t xml:space="preserve">  E  E  D  R  V  A  A  K  K  V  G  T  E 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2521 gtttgcaatggtggtccagcacccaagtcctcgacctgctgtatc</w:t>
      </w:r>
    </w:p>
    <w:p w:rsidR="00425126" w:rsidRPr="00425126" w:rsidRDefault="00425126" w:rsidP="00425126">
      <w:pPr>
        <w:pStyle w:val="HTMLprformat"/>
        <w:rPr>
          <w:lang w:val="en-US"/>
        </w:rPr>
      </w:pPr>
      <w:r w:rsidRPr="00425126">
        <w:rPr>
          <w:lang w:val="en-US"/>
        </w:rPr>
        <w:t xml:space="preserve">        </w:t>
      </w:r>
      <w:proofErr w:type="gramStart"/>
      <w:r w:rsidRPr="00425126">
        <w:rPr>
          <w:lang w:val="en-US"/>
        </w:rPr>
        <w:t>V  C</w:t>
      </w:r>
      <w:proofErr w:type="gramEnd"/>
      <w:r w:rsidRPr="00425126">
        <w:rPr>
          <w:lang w:val="en-US"/>
        </w:rPr>
        <w:t xml:space="preserve">  N  G  G  P  A  P  K  S  S  T  C  C  I </w:t>
      </w:r>
    </w:p>
    <w:p w:rsidR="00425126" w:rsidRDefault="00425126" w:rsidP="00425126">
      <w:pPr>
        <w:pStyle w:val="HTMLprformat"/>
      </w:pPr>
      <w:r w:rsidRPr="00425126">
        <w:rPr>
          <w:lang w:val="en-US"/>
        </w:rPr>
        <w:t xml:space="preserve">   </w:t>
      </w:r>
      <w:r>
        <w:t>2566 cta</w:t>
      </w:r>
      <w:r>
        <w:rPr>
          <w:color w:val="FE01FE"/>
        </w:rPr>
        <w:t>taa</w:t>
      </w:r>
      <w:r>
        <w:t xml:space="preserve"> 2571   </w:t>
      </w:r>
    </w:p>
    <w:p w:rsidR="00425126" w:rsidRDefault="00425126" w:rsidP="00425126">
      <w:pPr>
        <w:pStyle w:val="HTMLprformat"/>
      </w:pPr>
      <w:r>
        <w:t xml:space="preserve">        L  </w:t>
      </w:r>
      <w:r>
        <w:rPr>
          <w:color w:val="FE01FE"/>
        </w:rPr>
        <w:t>*</w:t>
      </w:r>
      <w:r>
        <w:t xml:space="preserve"> </w:t>
      </w:r>
    </w:p>
    <w:p w:rsidR="00E324E4" w:rsidRDefault="00E324E4"/>
    <w:p w:rsidR="00E324E4" w:rsidRPr="00425126" w:rsidRDefault="00E324E4" w:rsidP="00E324E4">
      <w:pPr>
        <w:pStyle w:val="Titre4"/>
        <w:rPr>
          <w:rStyle w:val="MachinecrireHTML"/>
          <w:rFonts w:eastAsiaTheme="majorEastAsia"/>
        </w:rPr>
      </w:pPr>
      <w:proofErr w:type="gramStart"/>
      <w:r w:rsidRPr="002A7AF9">
        <w:rPr>
          <w:rFonts w:ascii="Arial" w:hAnsi="Arial" w:cs="Arial"/>
          <w:color w:val="auto"/>
          <w:sz w:val="24"/>
          <w:szCs w:val="24"/>
        </w:rPr>
        <w:t>cDNA</w:t>
      </w:r>
      <w:proofErr w:type="gramEnd"/>
      <w:r w:rsidRPr="002A7AF9">
        <w:rPr>
          <w:rFonts w:ascii="Arial" w:hAnsi="Arial" w:cs="Arial"/>
          <w:color w:val="auto"/>
          <w:sz w:val="24"/>
          <w:szCs w:val="24"/>
        </w:rPr>
        <w:t xml:space="preserve"> </w:t>
      </w:r>
      <w:bookmarkStart w:id="23" w:name="_GoBack"/>
      <w:bookmarkEnd w:id="23"/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t>Mouse ID_964_Dkk3 </w:t>
      </w:r>
      <w:proofErr w:type="gramStart"/>
      <w:r>
        <w:rPr>
          <w:rStyle w:val="MachinecrireHTML"/>
          <w:rFonts w:eastAsiaTheme="majorEastAsia"/>
        </w:rPr>
        <w:t>:Cre</w:t>
      </w:r>
      <w:proofErr w:type="gramEnd"/>
      <w:r>
        <w:rPr>
          <w:rStyle w:val="MachinecrireHTML"/>
          <w:rFonts w:eastAsiaTheme="majorEastAsia"/>
        </w:rPr>
        <w:t> ;DCCfl/fl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Pr="002A7AF9" w:rsidRDefault="00E324E4" w:rsidP="00E324E4">
      <w:pPr>
        <w:spacing w:after="0" w:line="240" w:lineRule="auto"/>
        <w:jc w:val="left"/>
        <w:rPr>
          <w:rStyle w:val="MachinecrireHTML"/>
          <w:rFonts w:ascii="Courier" w:eastAsiaTheme="minorHAnsi" w:hAnsi="Courier" w:cs="Times New Roman"/>
          <w:color w:val="000000"/>
          <w:sz w:val="24"/>
          <w:szCs w:val="24"/>
          <w:lang w:val="fr-FR" w:eastAsia="fr-FR"/>
        </w:rPr>
      </w:pP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CAGSCTMAGAAGGCATAAAGTGAACTMTACATTTTTTMTCTAACAATGCAAGCATTCATTCCTTCGACCTCTGTTCTTTTCCCACAGCACACCCCCGGCTGATCACTGGGCCCTGGCCAGTGGCCTTCCAACCTA</w:t>
      </w:r>
      <w:r w:rsidRPr="002A7AF9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GAAAGTGGCTTTGTGAGTGTCCCTCTCCAGGCCTTGGCCTCTACTGGCCAGTGCTATGATATGTGCTAGCCTGCTACCTCCTATTAGCACATCCTGCTAGATGCTGTTCACTTTGCCCAGTTAGAAGCTCCTCTGTTGTAGGCAAGGTTAAGTAGGTTAGTGCTTGTGTTTGTATGTTCAGTTGCTCAGAGTGAAACTGTTTCTCTTTCTTTCCAGATCTGTAACATCATGAATGCTTCAGCTGATGAAATGTTCAACTTTCAGGTAATCTGCCTACCCATTTAATGAAACTGCATTTTACTAGAAAAATTTTGTTTCAAAAATGATGGATTGAATTA</w:t>
      </w:r>
      <w:r w:rsidRPr="002A7AF9">
        <w:rPr>
          <w:rFonts w:ascii="Courier" w:hAnsi="Courier" w:cs="Times New Roman"/>
          <w:color w:val="000000"/>
          <w:sz w:val="24"/>
          <w:szCs w:val="24"/>
        </w:rPr>
        <w:t>GGTTTTTCCACTTGAAACAACTTTTGGGGGGCTAGAGAGATAGGTCAGCAGA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t>Mouse ID_3756_Dkk3 </w:t>
      </w:r>
      <w:proofErr w:type="gramStart"/>
      <w:r>
        <w:rPr>
          <w:rStyle w:val="MachinecrireHTML"/>
          <w:rFonts w:eastAsiaTheme="majorEastAsia"/>
        </w:rPr>
        <w:t>:Cre</w:t>
      </w:r>
      <w:proofErr w:type="gramEnd"/>
      <w:r>
        <w:rPr>
          <w:rStyle w:val="MachinecrireHTML"/>
          <w:rFonts w:eastAsiaTheme="majorEastAsia"/>
        </w:rPr>
        <w:t> ;DCCfl/fl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Pr="002A7AF9" w:rsidRDefault="00E324E4" w:rsidP="00E324E4">
      <w:pPr>
        <w:spacing w:after="0" w:line="240" w:lineRule="auto"/>
        <w:jc w:val="left"/>
        <w:rPr>
          <w:rStyle w:val="MachinecrireHTML"/>
          <w:rFonts w:ascii="Courier" w:eastAsiaTheme="minorHAnsi" w:hAnsi="Courier" w:cs="Times New Roman"/>
          <w:color w:val="000000"/>
          <w:sz w:val="24"/>
          <w:szCs w:val="24"/>
          <w:lang w:val="fr-FR" w:eastAsia="fr-FR"/>
        </w:rPr>
      </w:pP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CCCTGRCCTMAGAAGGCATAAAGTGAACTMTACATTGTTTMTCTAACAATGCAAGCATTCATTCCTTCGACCTCTGTTCTTTTCCCACAGCACACCCCCGGCTGATCACTGGGCCCTGGCCAGTGGCCTTCCAACCTA</w:t>
      </w:r>
      <w:r w:rsidRPr="002A7AF9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GAAAGTGGCTTTGTGAGTGTCCCTCTCCAGGCCTTGGCCTCTACTGGCCAGTGCTATGATATGTGCTAGCCTGCTACCTCCTATTAGCACATCCTGCTAGATGCTGTTCACTTTGCCCAGTTAGAAGCTCCTCTGTTGTAGGCAAGGTTAAGTAGGTTAGTGCTTGTGTTTGTATGTTCAGTTGCTCAGAGTGAAACTGTTTCTCTTTCTTTCCAGATCTGTAACATCATGAATGCTTCAGCTGATGAAATGTTCAACTTTCAGGTAATCTGCCTACCCATTTAATGAAACTGCATTTTACTAGAAAAATTTTGTTTCAAAAATGATGGATTGAA</w:t>
      </w:r>
      <w:r w:rsidRPr="002A7AF9">
        <w:rPr>
          <w:rFonts w:ascii="Courier" w:hAnsi="Courier" w:cs="Times New Roman"/>
          <w:color w:val="000000"/>
          <w:sz w:val="24"/>
          <w:szCs w:val="24"/>
        </w:rPr>
        <w:t>TTAGGTTTTTCCACTTGAAACAACTTTTGGGGGGCTAGAGAGATAGGTCAGCAG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lastRenderedPageBreak/>
        <w:t>Mouse ID_961_Dkk3 </w:t>
      </w:r>
      <w:proofErr w:type="gramStart"/>
      <w:r>
        <w:rPr>
          <w:rStyle w:val="MachinecrireHTML"/>
          <w:rFonts w:eastAsiaTheme="majorEastAsia"/>
        </w:rPr>
        <w:t>:Cre</w:t>
      </w:r>
      <w:proofErr w:type="gramEnd"/>
      <w:r>
        <w:rPr>
          <w:rStyle w:val="MachinecrireHTML"/>
          <w:rFonts w:eastAsiaTheme="majorEastAsia"/>
        </w:rPr>
        <w:t> ;DCCfl/fl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Pr="002A7AF9" w:rsidRDefault="00E324E4" w:rsidP="00E324E4">
      <w:pPr>
        <w:spacing w:after="0" w:line="240" w:lineRule="auto"/>
        <w:jc w:val="left"/>
        <w:rPr>
          <w:rStyle w:val="MachinecrireHTML"/>
          <w:rFonts w:ascii="Courier" w:eastAsiaTheme="minorHAnsi" w:hAnsi="Courier" w:cs="Times New Roman"/>
          <w:color w:val="000000"/>
          <w:sz w:val="24"/>
          <w:szCs w:val="24"/>
          <w:lang w:val="fr-FR" w:eastAsia="fr-FR"/>
        </w:rPr>
      </w:pP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TWWKKMTWMAWRAAAGGCATAWWGTGAACTMTAYATTKTTTTMTCTAACAMTGCAAGCATTCATTCCTTCGACCTCTGTTCTTTTCCCACAGCACACCCCCGGCTGATCACTGGGCCCTGGCCAGTGGCCTTCCAACCTA</w:t>
      </w:r>
      <w:r w:rsidRPr="002A7AF9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RAAAGTGGCTTTGTGAGTGTCCCTCTCCAGGCCTTGGCCTCTACTGGCCAGTGCTATGATATGTGCTAGCCTGCTACCTCCTATTACACATCCTGCTAGATGCTGTTCACTTTGCCCAGTTAAAGCTCCTCTGTTGTAGCAAGGTTAAGTAGGTTAGTGCTTGTGTTTGTATGTTCAGTTGCTCAGAGTGAAACTGTTTCTCTTTCTTTCCAGATCTGTAACATCATGAATGCTTCAGCTGATGAAATGTTCAACTTTCAGGTAATCTGCCTACCCATTTAATGAAACTGCATTTTACTAWAAAAATTTTGTTTCAAAAATGATGGATTGAAT</w:t>
      </w:r>
      <w:r w:rsidRPr="002A7AF9">
        <w:rPr>
          <w:rFonts w:ascii="Courier" w:hAnsi="Courier" w:cs="Times New Roman"/>
          <w:color w:val="000000"/>
          <w:sz w:val="24"/>
          <w:szCs w:val="24"/>
        </w:rPr>
        <w:t>TAWGTTTTTCCACTTGAAACAACTTTTGGGGGGCTAWAAGAGATAKGTCAWCAG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t>Mouse ID_138_DCC Kanga/-</w:t>
      </w:r>
    </w:p>
    <w:p w:rsidR="00E324E4" w:rsidRDefault="00E324E4" w:rsidP="00E324E4">
      <w:pPr>
        <w:spacing w:after="0" w:line="240" w:lineRule="auto"/>
        <w:jc w:val="left"/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</w:pPr>
    </w:p>
    <w:p w:rsidR="00E324E4" w:rsidRPr="002A7AF9" w:rsidRDefault="00E324E4" w:rsidP="00E324E4">
      <w:pPr>
        <w:spacing w:after="0" w:line="240" w:lineRule="auto"/>
        <w:jc w:val="left"/>
        <w:rPr>
          <w:rStyle w:val="MachinecrireHTML"/>
          <w:rFonts w:ascii="Courier" w:eastAsiaTheme="minorHAnsi" w:hAnsi="Courier" w:cs="Times New Roman"/>
          <w:color w:val="000000"/>
          <w:sz w:val="24"/>
          <w:szCs w:val="24"/>
          <w:lang w:val="fr-FR" w:eastAsia="fr-FR"/>
        </w:rPr>
      </w:pP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AKGTMGGAMTMAGCARGCATAAAGTGAACTMTACATTGAATMTCTAACAATGCAAGCATTCATTCCTTCGACCTCTGTTCTTTTCCCACAGCACACCCCCGGCTGATCACTGGGCCCTGGCCAGTGGCCTTCCAACCTA</w:t>
      </w:r>
      <w:r w:rsidRPr="00E324E4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2A7AF9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GAAAGTGGCTTTGTGAGTGTCCCTCTCCAGGCCTTGGCCTCTACTGGCCAGTGCTATGATATGTGCTAGCCTGCTACCTCCTATTAGCACATCCTGCTAGATGCTGTTCACTTTGCCCAGTTAGAAGCTCCTCTGTTGTAGGCAAGGTTAAGTAGGTTAGTGCTTGTGTTTGTATGTTCAGTTGCTCAGAGTGAAACTGTTTCTCTTTCTTTCCAGATCTGTAACATCATGAATGCTTCAGCTGATGAAATGTTCAACTTTCAGGTAATCTGCCTACCCATTTAATGAAACTGCATTTTACTAGAAAAATTTTGTTTCAAAAATGATGGATTGA</w:t>
      </w:r>
      <w:r w:rsidRPr="002A7AF9">
        <w:rPr>
          <w:rFonts w:ascii="Courier" w:hAnsi="Courier" w:cs="Times New Roman"/>
          <w:color w:val="000000"/>
          <w:sz w:val="24"/>
          <w:szCs w:val="24"/>
        </w:rPr>
        <w:t>ATTAGGTTTTTCCACTTGAAACAACTTTTGGGGGGCTAGAGAGATAGGTCAGCAG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t>Mouse ID_142_DCC Kanga/-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Pr="00E324E4" w:rsidRDefault="00E324E4" w:rsidP="00E324E4">
      <w:pPr>
        <w:spacing w:after="0" w:line="240" w:lineRule="auto"/>
        <w:jc w:val="left"/>
        <w:rPr>
          <w:rStyle w:val="MachinecrireHTML"/>
          <w:rFonts w:ascii="Courier" w:hAnsi="Courier" w:cs="Times New Roman"/>
          <w:color w:val="000000"/>
          <w:sz w:val="24"/>
          <w:szCs w:val="24"/>
          <w:lang w:val="fr-FR" w:eastAsia="fr-FR"/>
        </w:rPr>
      </w:pPr>
      <w:r w:rsidRPr="00E324E4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CCGGCCTMAGCARGCATAAAGTGAACTMTACATRGAATMTCTAACAMTGCAAGCATTCATTCCTTCGACCTCTGTTCTTTTCCCACAGCACACCCCCGGCTGATCACTGGGCCCTGGCCAGTGGCCTTCCAACCTA</w:t>
      </w:r>
      <w:r w:rsidRPr="00E324E4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E324E4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GAAAGTGGCTTTGTGAGTGTCCCTCTCCAGGCCTTGGCCTCTACTGGCCAGTGCTATGATATGTGCTAGCCTGCTACCTCCTATTAGCACATCCTGCTAGATGCTGTTCACTTTGCCCAGTTAGAAGCTCCTCTGTTGTAGGCAAGGTTAAGTAGGTTAGTGCTTGTGTTTGTATGTTCAGTTGCTCAGAGTGAAACTGTTTCTCTTTCTTTCCAGATCTGTAACATCATGAATGCTTCAGCTGATGAAATGTTCAACTTTCAGGTAATCTGCCTACCCATTTAATGAAACTGCATTTTACTAGAAAAATTTTGTTTCAAAAATGATGGATTGAATT</w:t>
      </w:r>
      <w:r w:rsidRPr="00E324E4">
        <w:rPr>
          <w:rFonts w:ascii="Courier" w:hAnsi="Courier" w:cs="Times New Roman"/>
          <w:color w:val="000000"/>
          <w:sz w:val="24"/>
          <w:szCs w:val="24"/>
        </w:rPr>
        <w:t>AGGTTTTTCCACTTGAAACAACTTTTGGGGGGCTAGAGAGATAGGTCAGCAGA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  <w:r>
        <w:rPr>
          <w:rStyle w:val="MachinecrireHTML"/>
          <w:rFonts w:eastAsiaTheme="majorEastAsia"/>
        </w:rPr>
        <w:t>Mouse ID_145_DCC Kanga/-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Pr="00E324E4" w:rsidRDefault="00E324E4" w:rsidP="00E324E4">
      <w:pPr>
        <w:spacing w:after="0" w:line="240" w:lineRule="auto"/>
        <w:jc w:val="left"/>
        <w:rPr>
          <w:rStyle w:val="MachinecrireHTML"/>
          <w:rFonts w:ascii="Courier" w:hAnsi="Courier" w:cs="Times New Roman"/>
          <w:color w:val="000000"/>
          <w:sz w:val="24"/>
          <w:szCs w:val="24"/>
          <w:lang w:val="fr-FR" w:eastAsia="fr-FR"/>
        </w:rPr>
      </w:pPr>
      <w:r w:rsidRPr="00E324E4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AGARAAASAMTAGWGCARGCAYAAAGTGAACTMTACRGGGAAAAAMWCTAACAATGCAAGCATTCATTCCTTCGACCAMAGTTCTTTTCCCACAGCACACCCCCGGCTGATCACTGGGCCCTGGCCAGTGGCCTTCCAACCTA</w:t>
      </w:r>
      <w:r w:rsidRPr="00E324E4">
        <w:rPr>
          <w:rFonts w:ascii="Courier" w:eastAsia="Times New Roman" w:hAnsi="Courier" w:cs="Times New Roman"/>
          <w:b/>
          <w:color w:val="000000"/>
          <w:sz w:val="28"/>
          <w:szCs w:val="28"/>
          <w:highlight w:val="yellow"/>
          <w:lang w:val="fr-FR" w:eastAsia="fr-FR"/>
        </w:rPr>
        <w:t>C</w:t>
      </w:r>
      <w:r w:rsidRPr="00E324E4">
        <w:rPr>
          <w:rFonts w:ascii="Courier" w:eastAsia="Times New Roman" w:hAnsi="Courier" w:cs="Times New Roman"/>
          <w:color w:val="000000"/>
          <w:sz w:val="24"/>
          <w:szCs w:val="24"/>
          <w:lang w:val="fr-FR" w:eastAsia="fr-FR"/>
        </w:rPr>
        <w:t>GTAGCAGAAAGTGGCTTTGTGAGTGTCCCTCTCCAGGCCTTGGCCTCTACTGGCCAGTGCTATGATATGTGCTAGCCTGCTACCTCCTATTAGCACATCCTGCTAGATGCTGTTCACTTTGCCCAGTTAGAAGCTCCTCTGTTGTAGGCAAGGTTAAGTAGGTTAGTGCTTGTGTTTGTATGTTCAGTTGCTCAGAGTGAAACTGTTTCTYTTTYTTTYCAGATCTGTAACATCATGAATGCTTCAGCTGATGAAATGTTCAACTTTCAGGTAATCTGCCTACCCATTTAATGAAACTGCATTTTACTAGAAAAATTTTGTTTCAAAAATGATGGA</w:t>
      </w:r>
      <w:r w:rsidRPr="00E324E4">
        <w:rPr>
          <w:rFonts w:ascii="Courier" w:hAnsi="Courier" w:cs="Times New Roman"/>
          <w:color w:val="000000"/>
          <w:sz w:val="24"/>
          <w:szCs w:val="24"/>
        </w:rPr>
        <w:t>TTGAATTAGGTTTTTCCACTTGAAACAACTTTTGGGGGGCTAGAGAGATAGGTCAGCAG</w:t>
      </w:r>
    </w:p>
    <w:p w:rsidR="00E324E4" w:rsidRDefault="00E324E4" w:rsidP="00E324E4">
      <w:pPr>
        <w:pStyle w:val="HTMLprformat"/>
        <w:rPr>
          <w:rStyle w:val="MachinecrireHTML"/>
          <w:rFonts w:eastAsiaTheme="majorEastAsia"/>
        </w:rPr>
      </w:pPr>
    </w:p>
    <w:p w:rsidR="00E324E4" w:rsidRDefault="00E324E4"/>
    <w:sectPr w:rsidR="00E324E4" w:rsidSect="001625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126"/>
    <w:rsid w:val="0016251E"/>
    <w:rsid w:val="001B26A5"/>
    <w:rsid w:val="001F515F"/>
    <w:rsid w:val="002A7AF9"/>
    <w:rsid w:val="00341764"/>
    <w:rsid w:val="003F71BE"/>
    <w:rsid w:val="00425126"/>
    <w:rsid w:val="004B1C9A"/>
    <w:rsid w:val="005235AA"/>
    <w:rsid w:val="005D4E13"/>
    <w:rsid w:val="005E7080"/>
    <w:rsid w:val="00681B72"/>
    <w:rsid w:val="007D4C48"/>
    <w:rsid w:val="007F708A"/>
    <w:rsid w:val="008363CF"/>
    <w:rsid w:val="008D4DAE"/>
    <w:rsid w:val="00985E47"/>
    <w:rsid w:val="00AF37E4"/>
    <w:rsid w:val="00CA31C0"/>
    <w:rsid w:val="00E324E4"/>
    <w:rsid w:val="00FE2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1E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425126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251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5126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425126"/>
  </w:style>
  <w:style w:type="paragraph" w:customStyle="1" w:styleId="itemid">
    <w:name w:val="itemid"/>
    <w:basedOn w:val="Normal"/>
    <w:rsid w:val="0042512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Titre4Car">
    <w:name w:val="Titre 4 Car"/>
    <w:basedOn w:val="Policepardfaut"/>
    <w:link w:val="Titre4"/>
    <w:uiPriority w:val="9"/>
    <w:rsid w:val="00425126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TMLprformat">
    <w:name w:val="HTML Preformatted"/>
    <w:basedOn w:val="Normal"/>
    <w:link w:val="HTMLprformatCar"/>
    <w:uiPriority w:val="99"/>
    <w:unhideWhenUsed/>
    <w:rsid w:val="004251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42512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chinecrireHTML">
    <w:name w:val="HTML Typewriter"/>
    <w:basedOn w:val="Policepardfaut"/>
    <w:uiPriority w:val="99"/>
    <w:semiHidden/>
    <w:unhideWhenUsed/>
    <w:rsid w:val="0042512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51E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425126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2512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5126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basedOn w:val="Policepardfaut"/>
    <w:rsid w:val="00425126"/>
  </w:style>
  <w:style w:type="paragraph" w:customStyle="1" w:styleId="itemid">
    <w:name w:val="itemid"/>
    <w:basedOn w:val="Normal"/>
    <w:rsid w:val="0042512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Titre4Car">
    <w:name w:val="Titre 4 Car"/>
    <w:basedOn w:val="Policepardfaut"/>
    <w:link w:val="Titre4"/>
    <w:uiPriority w:val="9"/>
    <w:rsid w:val="00425126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TMLprformat">
    <w:name w:val="HTML Preformatted"/>
    <w:basedOn w:val="Normal"/>
    <w:link w:val="HTMLprformatCar"/>
    <w:uiPriority w:val="99"/>
    <w:unhideWhenUsed/>
    <w:rsid w:val="004251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42512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chinecrireHTML">
    <w:name w:val="HTML Typewriter"/>
    <w:basedOn w:val="Policepardfaut"/>
    <w:uiPriority w:val="99"/>
    <w:semiHidden/>
    <w:unhideWhenUsed/>
    <w:rsid w:val="0042512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5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8</Pages>
  <Words>10374</Words>
  <Characters>57057</Characters>
  <Application>Microsoft Macintosh Word</Application>
  <DocSecurity>0</DocSecurity>
  <Lines>475</Lines>
  <Paragraphs>1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neuillé</dc:creator>
  <cp:lastModifiedBy>Robin Vigouroux</cp:lastModifiedBy>
  <cp:revision>2</cp:revision>
  <dcterms:created xsi:type="dcterms:W3CDTF">2019-08-27T08:17:00Z</dcterms:created>
  <dcterms:modified xsi:type="dcterms:W3CDTF">2019-08-27T08:17:00Z</dcterms:modified>
</cp:coreProperties>
</file>